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D7A67" w14:textId="753059E7" w:rsidR="005737D2" w:rsidRPr="00226C29" w:rsidRDefault="008A05CD" w:rsidP="00B13B3F">
      <w:pPr>
        <w:spacing w:after="0" w:line="360" w:lineRule="auto"/>
        <w:rPr>
          <w:rFonts w:ascii="Times New Roman" w:eastAsia="굴림" w:hAnsi="Times New Roman" w:cs="Times New Roman"/>
          <w:sz w:val="24"/>
        </w:rPr>
      </w:pPr>
      <w:r>
        <w:rPr>
          <w:rFonts w:ascii="Times New Roman" w:eastAsia="굴림" w:hAnsi="Times New Roman" w:cs="Times New Roman" w:hint="eastAsia"/>
          <w:b/>
          <w:sz w:val="24"/>
        </w:rPr>
        <w:t>Supplementary</w:t>
      </w:r>
      <w:r>
        <w:rPr>
          <w:rFonts w:ascii="Times New Roman" w:eastAsia="굴림" w:hAnsi="Times New Roman" w:cs="Times New Roman"/>
          <w:b/>
          <w:sz w:val="24"/>
        </w:rPr>
        <w:t xml:space="preserve"> </w:t>
      </w:r>
      <w:r w:rsidR="006E5BFD" w:rsidRPr="00226C29">
        <w:rPr>
          <w:rFonts w:ascii="Times New Roman" w:eastAsia="굴림" w:hAnsi="Times New Roman" w:cs="Times New Roman"/>
          <w:b/>
          <w:sz w:val="24"/>
        </w:rPr>
        <w:t>Table 1.</w:t>
      </w:r>
      <w:r w:rsidR="006E5BFD" w:rsidRPr="00226C29">
        <w:rPr>
          <w:rFonts w:ascii="Times New Roman" w:eastAsia="굴림" w:hAnsi="Times New Roman" w:cs="Times New Roman"/>
          <w:sz w:val="24"/>
        </w:rPr>
        <w:t xml:space="preserve"> GR</w:t>
      </w:r>
      <w:r w:rsidR="006E5BFD" w:rsidRPr="00226C29">
        <w:rPr>
          <w:rFonts w:ascii="Times New Roman" w:eastAsia="굴림" w:hAnsi="Times New Roman" w:cs="Times New Roman"/>
          <w:sz w:val="24"/>
          <w:vertAlign w:val="subscript"/>
        </w:rPr>
        <w:t>50</w:t>
      </w:r>
      <w:r w:rsidR="00E801E8" w:rsidRPr="00226C29">
        <w:rPr>
          <w:rFonts w:ascii="Times New Roman" w:eastAsia="굴림" w:hAnsi="Times New Roman" w:cs="Times New Roman"/>
          <w:sz w:val="24"/>
        </w:rPr>
        <w:t xml:space="preserve"> and GR</w:t>
      </w:r>
      <w:r w:rsidR="00E801E8" w:rsidRPr="00226C29">
        <w:rPr>
          <w:rFonts w:ascii="Times New Roman" w:eastAsia="굴림" w:hAnsi="Times New Roman" w:cs="Times New Roman"/>
          <w:sz w:val="24"/>
          <w:vertAlign w:val="subscript"/>
        </w:rPr>
        <w:t>80</w:t>
      </w:r>
      <w:r w:rsidR="006E5BFD" w:rsidRPr="00226C29">
        <w:rPr>
          <w:rFonts w:ascii="Times New Roman" w:eastAsia="굴림" w:hAnsi="Times New Roman" w:cs="Times New Roman"/>
          <w:sz w:val="24"/>
        </w:rPr>
        <w:t xml:space="preserve"> values and statistical parameters in fresh weight of </w:t>
      </w:r>
      <w:r w:rsidR="006E5BFD" w:rsidRPr="00226C29">
        <w:rPr>
          <w:rFonts w:ascii="Times New Roman" w:eastAsia="굴림" w:hAnsi="Times New Roman" w:cs="Times New Roman"/>
          <w:i/>
          <w:sz w:val="24"/>
        </w:rPr>
        <w:t>Echinochloa crus-galli</w:t>
      </w:r>
      <w:r w:rsidR="006E5BFD" w:rsidRPr="00226C29">
        <w:rPr>
          <w:rFonts w:ascii="Times New Roman" w:eastAsia="굴림" w:hAnsi="Times New Roman" w:cs="Times New Roman"/>
          <w:sz w:val="24"/>
        </w:rPr>
        <w:t xml:space="preserve"> accessions measured at 30 days after florpyrauxif</w:t>
      </w:r>
      <w:bookmarkStart w:id="0" w:name="_GoBack"/>
      <w:bookmarkEnd w:id="0"/>
      <w:r w:rsidR="006E5BFD" w:rsidRPr="00226C29">
        <w:rPr>
          <w:rFonts w:ascii="Times New Roman" w:eastAsia="굴림" w:hAnsi="Times New Roman" w:cs="Times New Roman"/>
          <w:sz w:val="24"/>
        </w:rPr>
        <w:t>en-benzyl treatment</w:t>
      </w:r>
    </w:p>
    <w:tbl>
      <w:tblPr>
        <w:tblStyle w:val="af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699"/>
        <w:gridCol w:w="1276"/>
        <w:gridCol w:w="1701"/>
        <w:gridCol w:w="708"/>
        <w:gridCol w:w="2410"/>
        <w:gridCol w:w="2410"/>
        <w:gridCol w:w="1276"/>
        <w:gridCol w:w="1058"/>
      </w:tblGrid>
      <w:tr w:rsidR="00B07424" w:rsidRPr="00226C29" w14:paraId="0279E6C9" w14:textId="77777777" w:rsidTr="00206E6D">
        <w:trPr>
          <w:trHeight w:val="397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05FDBCAE" w14:textId="77777777" w:rsidR="00206E6D" w:rsidRPr="00226C29" w:rsidRDefault="006E5BFD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23C0AF7" w14:textId="77777777" w:rsidR="00206E6D" w:rsidRPr="00226C29" w:rsidRDefault="006E5BFD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BDB2F0" w14:textId="1A449E3B" w:rsidR="00206E6D" w:rsidRPr="00226C29" w:rsidRDefault="006E5BFD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ollection yea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3D1787" w14:textId="4DC54C3E" w:rsidR="00206E6D" w:rsidRPr="00226C29" w:rsidRDefault="006E5BFD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c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ession cod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7DA8EF" w14:textId="2B14E728" w:rsidR="00206E6D" w:rsidRPr="00226C29" w:rsidRDefault="006E5BFD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71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42346" w14:textId="17C93F17" w:rsidR="00206E6D" w:rsidRPr="00226C29" w:rsidRDefault="006E5BFD" w:rsidP="00530BF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Statistical parameters</w:t>
            </w:r>
          </w:p>
        </w:tc>
      </w:tr>
      <w:tr w:rsidR="00B07424" w:rsidRPr="00226C29" w14:paraId="73EB2D46" w14:textId="77777777" w:rsidTr="00435003">
        <w:trPr>
          <w:trHeight w:val="397"/>
          <w:jc w:val="center"/>
        </w:trPr>
        <w:tc>
          <w:tcPr>
            <w:tcW w:w="142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99762E6" w14:textId="77777777" w:rsidR="00E801E8" w:rsidRPr="00226C29" w:rsidRDefault="00E801E8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9C12B" w14:textId="77777777" w:rsidR="00E801E8" w:rsidRPr="00226C29" w:rsidRDefault="00E801E8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F89680" w14:textId="77777777" w:rsidR="00E801E8" w:rsidRPr="00226C29" w:rsidRDefault="00E801E8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5F76D1" w14:textId="63866C60" w:rsidR="00E801E8" w:rsidRPr="00226C29" w:rsidRDefault="00E801E8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4753C" w14:textId="3EBC6445" w:rsidR="00E801E8" w:rsidRPr="00226C29" w:rsidRDefault="00E801E8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26274" w14:textId="09713CD6" w:rsidR="00E801E8" w:rsidRPr="00226C29" w:rsidRDefault="006E5BFD" w:rsidP="00530BFA">
            <w:pPr>
              <w:wordWrap/>
              <w:spacing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R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50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g a.i. ha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-1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A66F7" w14:textId="31064152" w:rsidR="00E801E8" w:rsidRPr="00226C29" w:rsidRDefault="006E5BFD" w:rsidP="00530BF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R</w:t>
            </w: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  <w:vertAlign w:val="subscript"/>
              </w:rPr>
              <w:t>8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0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g a.i. ha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-1</w:t>
            </w: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7C618" w14:textId="18EACF96" w:rsidR="00E801E8" w:rsidRPr="00226C29" w:rsidRDefault="006E5BFD" w:rsidP="00530BF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76B45" w14:textId="77777777" w:rsidR="00E801E8" w:rsidRPr="00226C29" w:rsidRDefault="006E5BFD" w:rsidP="00530BF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26C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07424" w:rsidRPr="00226C29" w14:paraId="02EE631C" w14:textId="77777777" w:rsidTr="00435003">
        <w:trPr>
          <w:trHeight w:val="284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34D64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0C775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won </w:t>
            </w:r>
            <w:bookmarkStart w:id="1" w:name="OLE_LINK1"/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(S)</w:t>
            </w:r>
            <w:bookmarkEnd w:id="1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EA4B08" w14:textId="1A48E8B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556B97" w14:textId="5BDC229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1.00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74A5A5B" w14:textId="555E224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3F89" w14:textId="1D32A49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6.81 (0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DED9" w14:textId="7621CCA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 w:hint="eastAsia"/>
                <w:sz w:val="24"/>
                <w:szCs w:val="24"/>
              </w:rPr>
              <w:t>11.</w:t>
            </w:r>
            <w:r w:rsidR="00D01AEC" w:rsidRPr="00226C29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Pr="00226C29">
              <w:rPr>
                <w:rFonts w:ascii="Times New Roman" w:hAnsi="Times New Roman" w:cs="Times New Roman" w:hint="eastAsia"/>
                <w:sz w:val="24"/>
                <w:szCs w:val="24"/>
              </w:rPr>
              <w:t>(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2284" w14:textId="5D3A4F5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2.85 (0.6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0130" w14:textId="2103055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B07424" w:rsidRPr="00226C29" w14:paraId="63D54ED1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E5CE664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1CFF4D2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eosan (R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2087EE40" w14:textId="7A159D7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center"/>
          </w:tcPr>
          <w:p w14:paraId="6BAAFEBB" w14:textId="27281A7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5.312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</w:tcPr>
          <w:p w14:paraId="09403601" w14:textId="430D2E0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46D7F" w14:textId="271619E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83 (0.99)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3A6AAF9" w14:textId="13EEA87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7.</w:t>
            </w:r>
            <w:r w:rsidR="00D01AEC"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D01AEC"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</w:t>
            </w:r>
            <w:r w:rsidR="00D01AEC"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07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AC996A0" w14:textId="493368F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65 (1.46)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A44AC6" w14:textId="544E16E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40</w:t>
            </w:r>
          </w:p>
        </w:tc>
      </w:tr>
      <w:tr w:rsidR="00B07424" w:rsidRPr="00226C29" w14:paraId="0E205FF5" w14:textId="77777777" w:rsidTr="00435003">
        <w:trPr>
          <w:trHeight w:val="284"/>
          <w:jc w:val="center"/>
        </w:trPr>
        <w:tc>
          <w:tcPr>
            <w:tcW w:w="1420" w:type="dxa"/>
            <w:vMerge w:val="restart"/>
            <w:tcBorders>
              <w:top w:val="dotted" w:sz="4" w:space="0" w:color="auto"/>
              <w:left w:val="nil"/>
              <w:bottom w:val="nil"/>
            </w:tcBorders>
            <w:noWrap/>
            <w:vAlign w:val="center"/>
          </w:tcPr>
          <w:p w14:paraId="093D8D4F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angwon</w:t>
            </w:r>
          </w:p>
        </w:tc>
        <w:tc>
          <w:tcPr>
            <w:tcW w:w="1699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1962B9F6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erwon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3B76512C" w14:textId="2A477D6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vAlign w:val="center"/>
          </w:tcPr>
          <w:p w14:paraId="566E6603" w14:textId="488BC0F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081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</w:tcPr>
          <w:p w14:paraId="7B84D6EC" w14:textId="19FB3D6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23A8" w14:textId="51E363A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.29 (0.45)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BD44956" w14:textId="4B2F885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11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4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02AAB0" w14:textId="1BF9DE5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98 (5.92)</w:t>
            </w:r>
          </w:p>
        </w:tc>
        <w:tc>
          <w:tcPr>
            <w:tcW w:w="105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B5B06C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54</w:t>
            </w:r>
          </w:p>
        </w:tc>
      </w:tr>
      <w:tr w:rsidR="00B07424" w:rsidRPr="00226C29" w14:paraId="0539F8DD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B0DF50D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317EAC4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Inj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F50185" w14:textId="13A3C7A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3D2C1E" w14:textId="3475872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0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3A49867" w14:textId="644C6EA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9B7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82 (2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F360" w14:textId="7E8F2B1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32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A562" w14:textId="7A0E40E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34 (2.7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896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761</w:t>
            </w:r>
          </w:p>
        </w:tc>
      </w:tr>
      <w:tr w:rsidR="00B07424" w:rsidRPr="00226C29" w14:paraId="1EBCBC0D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C0CD6BB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3396905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angya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02C9FF" w14:textId="0D2EC0E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455793" w14:textId="1BCE1C4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1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22CFDC1" w14:textId="3CD270F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90E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2.70 (2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AA83" w14:textId="4FC6C34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23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EC2D" w14:textId="0414524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64 (3.5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304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59</w:t>
            </w:r>
          </w:p>
        </w:tc>
      </w:tr>
      <w:tr w:rsidR="00B07424" w:rsidRPr="00226C29" w14:paraId="02D7DF2D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9871138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5DAC6AA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angneu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55A756" w14:textId="55AA83E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A5A7E2" w14:textId="4D1FFCC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A849CA7" w14:textId="2F3D8F0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828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89 (2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005A" w14:textId="6F54131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.77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DA19" w14:textId="3A2E12B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37 (5.8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D57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797</w:t>
            </w:r>
          </w:p>
        </w:tc>
      </w:tr>
      <w:tr w:rsidR="00B07424" w:rsidRPr="00226C29" w14:paraId="3EAB5A9F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E996EC1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4F3ABEC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Dongha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0E95CE" w14:textId="0994158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EA8F7D" w14:textId="5F322DF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1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B6A367" w14:textId="592671D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739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59 (1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CB2D" w14:textId="3CB93E8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12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6B81" w14:textId="19C7389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04 (2.8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132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88</w:t>
            </w:r>
          </w:p>
        </w:tc>
      </w:tr>
      <w:tr w:rsidR="00B07424" w:rsidRPr="00226C29" w14:paraId="1C5FC9F2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EC06538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45F7FEE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Hoengsu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F528BB" w14:textId="110AD49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2ECAA8" w14:textId="231A79B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14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5FB5496" w14:textId="6B8F795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E8D1" w14:textId="1B73B28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.03 (1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A32C" w14:textId="67323C4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10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6A19" w14:textId="2D6C2F2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2.70 (0.8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288F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25</w:t>
            </w:r>
          </w:p>
        </w:tc>
      </w:tr>
      <w:tr w:rsidR="00B07424" w:rsidRPr="00226C29" w14:paraId="0D6B48DE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1D31425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39B89101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eongse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DD42BA" w14:textId="678AFBB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DD6C72" w14:textId="49BBDCD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1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89FAABA" w14:textId="702176F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99D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5.90 (2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2343" w14:textId="76A6596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2.32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4862" w14:textId="72328FF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4.09 (2.4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C6C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733</w:t>
            </w:r>
          </w:p>
        </w:tc>
      </w:tr>
      <w:tr w:rsidR="00B07424" w:rsidRPr="00226C29" w14:paraId="1F0A88F3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7D72E6F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451D449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Wonju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04A982" w14:textId="59E8CC7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E3AFD6" w14:textId="4713CD8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12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DD671E" w14:textId="1F962A5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B2F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88 (2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1C24" w14:textId="6F35DD3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.59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184C" w14:textId="775A8DF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76 (6.2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1DC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15</w:t>
            </w:r>
          </w:p>
        </w:tc>
      </w:tr>
      <w:tr w:rsidR="00B07424" w:rsidRPr="00226C29" w14:paraId="0E9F8610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2349449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6629B5B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s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E263F3" w14:textId="52F9CC2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E61970" w14:textId="5DC1122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18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92C4D32" w14:textId="5FDD893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67B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63 (2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CF8E" w14:textId="24E9218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.47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5DDA" w14:textId="4D728D6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33 (4.9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3887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771</w:t>
            </w:r>
          </w:p>
        </w:tc>
      </w:tr>
      <w:tr w:rsidR="00B07424" w:rsidRPr="00226C29" w14:paraId="62459069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18E6C066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676FBF73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Pyeongchang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5380F896" w14:textId="5419A77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center"/>
          </w:tcPr>
          <w:p w14:paraId="6588994D" w14:textId="52E1648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134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</w:tcPr>
          <w:p w14:paraId="45109A09" w14:textId="266AAD5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21D65" w14:textId="52D199F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6.06 (2.26)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DC20776" w14:textId="47CE810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.98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33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B5E6229" w14:textId="2075441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4.93 (4.61)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E8C11F" w14:textId="5C861CB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754</w:t>
            </w:r>
          </w:p>
        </w:tc>
      </w:tr>
      <w:tr w:rsidR="00B07424" w:rsidRPr="00226C29" w14:paraId="61B719D4" w14:textId="77777777" w:rsidTr="00435003">
        <w:trPr>
          <w:trHeight w:val="284"/>
          <w:jc w:val="center"/>
        </w:trPr>
        <w:tc>
          <w:tcPr>
            <w:tcW w:w="1420" w:type="dxa"/>
            <w:vMerge w:val="restart"/>
            <w:tcBorders>
              <w:top w:val="dotted" w:sz="4" w:space="0" w:color="auto"/>
              <w:bottom w:val="nil"/>
            </w:tcBorders>
            <w:noWrap/>
            <w:vAlign w:val="center"/>
          </w:tcPr>
          <w:p w14:paraId="21C1F74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yeonggi</w:t>
            </w:r>
          </w:p>
        </w:tc>
        <w:tc>
          <w:tcPr>
            <w:tcW w:w="1699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2938C85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Pocheon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05D5BE24" w14:textId="773B76D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vAlign w:val="center"/>
          </w:tcPr>
          <w:p w14:paraId="4D5EADA9" w14:textId="2BD9DE5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083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</w:tcPr>
          <w:p w14:paraId="026AB87B" w14:textId="446E0FB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F85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2.30 (2.18)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547BD88" w14:textId="3F336A0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.01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5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BCBCBAD" w14:textId="27A5234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26 (2.68)</w:t>
            </w:r>
          </w:p>
        </w:tc>
        <w:tc>
          <w:tcPr>
            <w:tcW w:w="105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45165B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730</w:t>
            </w:r>
          </w:p>
        </w:tc>
      </w:tr>
      <w:tr w:rsidR="00B07424" w:rsidRPr="00226C29" w14:paraId="35590C71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4866D4BF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2BFC917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eoju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7FD4BA" w14:textId="3F4C2AA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5D75B5" w14:textId="603386E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20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36508D4" w14:textId="44390AB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5FE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52 (2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304F" w14:textId="272DFAB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6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947A" w14:textId="2C3EB03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9.47 (6.1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06A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39</w:t>
            </w:r>
          </w:p>
        </w:tc>
      </w:tr>
      <w:tr w:rsidR="00B07424" w:rsidRPr="00226C29" w14:paraId="2B7400AC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343F0C9D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71D3BA66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apy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36C2B7" w14:textId="680CC97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8006EF" w14:textId="33CAF07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31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2A2D350" w14:textId="2B798F6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926F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35 (2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7C2F" w14:textId="2D1F394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3.6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7528" w14:textId="14D6353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52 (6.8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484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730</w:t>
            </w:r>
          </w:p>
        </w:tc>
      </w:tr>
      <w:tr w:rsidR="00B07424" w:rsidRPr="00226C29" w14:paraId="203BC778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1C4A8C65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72F8C43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imp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9923FE" w14:textId="4D9AC08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7A7903" w14:textId="0B78911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32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8CAE20" w14:textId="579703D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DF5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77 (1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904D" w14:textId="3B549CB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22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AF2D" w14:textId="24DD04E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34 (2.0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3AA0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52</w:t>
            </w:r>
          </w:p>
        </w:tc>
      </w:tr>
      <w:tr w:rsidR="00B07424" w:rsidRPr="00226C29" w14:paraId="32B1A82B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30601B0A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71FA1D4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angpy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925FE6" w14:textId="44D938D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7D259B" w14:textId="2B6353E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08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3432EE7" w14:textId="10814D3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073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06 (2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3A18" w14:textId="569C55E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21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BFA0" w14:textId="3936A72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9.10 (6.1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1866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98</w:t>
            </w:r>
          </w:p>
        </w:tc>
      </w:tr>
      <w:tr w:rsidR="00B07424" w:rsidRPr="00226C29" w14:paraId="041F8041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648D4C6A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1BB973B3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ong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E762FD" w14:textId="5C66474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62C3DF" w14:textId="1C97C83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04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49850CD" w14:textId="1B187C3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99D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2.73 (2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4C65" w14:textId="6A12F96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8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D759" w14:textId="103C63A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9.01 (4.8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500A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06</w:t>
            </w:r>
          </w:p>
        </w:tc>
      </w:tr>
      <w:tr w:rsidR="00B07424" w:rsidRPr="00226C29" w14:paraId="1073EDD9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4787F150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454170A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wangju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A78494" w14:textId="5AC8567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863D38" w14:textId="05E908B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07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A8B109A" w14:textId="0900ECB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D9A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21 (2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3D91" w14:textId="5E76463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27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E9A9" w14:textId="5A27A9A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9.61 (6.6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B3E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13</w:t>
            </w:r>
          </w:p>
        </w:tc>
      </w:tr>
      <w:tr w:rsidR="00B07424" w:rsidRPr="00226C29" w14:paraId="0444D032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4A786457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07AE3487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Paju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4CC1B5" w14:textId="52A9E28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220751" w14:textId="58008F2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1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121C721" w14:textId="4FE72FC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1DA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67 (2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418A" w14:textId="60E10DD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.51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28EC" w14:textId="3DDAAB9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35 (4.7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A160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57</w:t>
            </w:r>
          </w:p>
        </w:tc>
      </w:tr>
      <w:tr w:rsidR="00B07424" w:rsidRPr="00226C29" w14:paraId="09C1875A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5EF3CC5A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49F38FC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Namyangju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ECF316" w14:textId="5A634F7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C071D2" w14:textId="287FAA6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11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DED102" w14:textId="7B7F969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F0C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4.08 (2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2EB8" w14:textId="38C1E1A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.59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AF5B" w14:textId="6A3CF1A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8.44 (5.8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0973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29</w:t>
            </w:r>
          </w:p>
        </w:tc>
      </w:tr>
      <w:tr w:rsidR="00B07424" w:rsidRPr="00226C29" w14:paraId="7A51A19B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607243DC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1AA249A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Ansan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7D90205D" w14:textId="2EEBA76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center"/>
          </w:tcPr>
          <w:p w14:paraId="34AB8F4F" w14:textId="44B7DFF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13.002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</w:tcPr>
          <w:p w14:paraId="5EF079BC" w14:textId="39DB7F3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B1AF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0.28 (1.17)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049E193" w14:textId="57AB7AD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2.61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7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FC6E86C" w14:textId="4480124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79 (4.40)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CF5DE3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07</w:t>
            </w:r>
          </w:p>
        </w:tc>
      </w:tr>
      <w:tr w:rsidR="00B07424" w:rsidRPr="00226C29" w14:paraId="02692877" w14:textId="77777777" w:rsidTr="00435003">
        <w:trPr>
          <w:trHeight w:val="284"/>
          <w:jc w:val="center"/>
        </w:trPr>
        <w:tc>
          <w:tcPr>
            <w:tcW w:w="1420" w:type="dxa"/>
            <w:vMerge w:val="restart"/>
            <w:tcBorders>
              <w:top w:val="dotted" w:sz="4" w:space="0" w:color="auto"/>
              <w:bottom w:val="nil"/>
            </w:tcBorders>
            <w:noWrap/>
            <w:vAlign w:val="center"/>
          </w:tcPr>
          <w:p w14:paraId="28B1B6D7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lastRenderedPageBreak/>
              <w:t>Gyeongbuk</w:t>
            </w:r>
          </w:p>
        </w:tc>
        <w:tc>
          <w:tcPr>
            <w:tcW w:w="1699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44C00F93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Uljin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4F338632" w14:textId="2182C05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vAlign w:val="center"/>
          </w:tcPr>
          <w:p w14:paraId="5190F607" w14:textId="5D18F92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21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</w:tcPr>
          <w:p w14:paraId="17226075" w14:textId="34A5A3F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2B1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2.11 (2.95)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FBB049D" w14:textId="090AC7A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39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33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11E3BC" w14:textId="2D5F653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8.04 (5.70)</w:t>
            </w:r>
          </w:p>
        </w:tc>
        <w:tc>
          <w:tcPr>
            <w:tcW w:w="105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C5A61D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09</w:t>
            </w:r>
          </w:p>
        </w:tc>
      </w:tr>
      <w:tr w:rsidR="00B07424" w:rsidRPr="00226C29" w14:paraId="197F8750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17421428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5D0BFB7A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And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481888" w14:textId="301A795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B51E84" w14:textId="221C0E6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13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FBB69F6" w14:textId="413B519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D8C2" w14:textId="40948DE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.73 (0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3FAC" w14:textId="3D34345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3.16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74E1" w14:textId="04ACD92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4.59 (1.9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8C8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79</w:t>
            </w:r>
          </w:p>
        </w:tc>
      </w:tr>
      <w:tr w:rsidR="00B07424" w:rsidRPr="00226C29" w14:paraId="56933690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4C76B5FE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0130B861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Uis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8054A0" w14:textId="02AECCD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FF4534" w14:textId="2960BA0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13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1E1251" w14:textId="0E60649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864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85 (2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3FAF" w14:textId="4ED02CB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.16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BA86" w14:textId="5B7EA48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8.97 (7.6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60E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08</w:t>
            </w:r>
          </w:p>
        </w:tc>
      </w:tr>
      <w:tr w:rsidR="00B07424" w:rsidRPr="00226C29" w14:paraId="7AFB0162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68A11870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073370A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Poha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4BC02E" w14:textId="06F5F93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5C3B43" w14:textId="7ECDF5C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14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74B890" w14:textId="360EA1A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519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0.89 (0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41D4" w14:textId="034060F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21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E40D" w14:textId="00E9ED5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22 (1.4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B5C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20</w:t>
            </w:r>
          </w:p>
        </w:tc>
      </w:tr>
      <w:tr w:rsidR="00B07424" w:rsidRPr="00226C29" w14:paraId="683047D8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0A70FCFF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2BA687C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unw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45B2AF" w14:textId="2566EFB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ADE9E8" w14:textId="3E5C00C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14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EB469B0" w14:textId="6F5A70F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50D7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2.34 (0.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FEA4" w14:textId="4940797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.36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2204" w14:textId="14413B5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4.92 (0.7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F27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65</w:t>
            </w:r>
          </w:p>
        </w:tc>
      </w:tr>
      <w:tr w:rsidR="00B07424" w:rsidRPr="00226C29" w14:paraId="79C9113C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1F412567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2144A48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yeongs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11A5E7" w14:textId="7907923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7B7C46" w14:textId="6A96D8C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15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168AD27" w14:textId="59F3727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906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4.63 (1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CBAD" w14:textId="0A8E152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0.00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9417" w14:textId="536E91B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4.43 (2.2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F393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33</w:t>
            </w:r>
          </w:p>
        </w:tc>
      </w:tr>
      <w:tr w:rsidR="00B07424" w:rsidRPr="00226C29" w14:paraId="31576A2C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31A72BE6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754BEF31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yeongju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DA3F58" w14:textId="328243C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972D64" w14:textId="380798F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15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D24266E" w14:textId="7B5B6DF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3F12" w14:textId="1E13CA5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.30 (0.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F17B" w14:textId="26F3406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2.39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9226" w14:textId="65677D1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3.46 (1.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71F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90</w:t>
            </w:r>
          </w:p>
        </w:tc>
      </w:tr>
      <w:tr w:rsidR="00B07424" w:rsidRPr="00226C29" w14:paraId="3BDAB39C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190F879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3198EF4F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imcheon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20DDDB77" w14:textId="4A6E22A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center"/>
          </w:tcPr>
          <w:p w14:paraId="669394AB" w14:textId="1683546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80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</w:tcPr>
          <w:p w14:paraId="532169C3" w14:textId="2BB5553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34EC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07 (0.65)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6C50B9" w14:textId="33278F1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32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0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52A7F4" w14:textId="067DE2A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39 (1.13)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01E5D3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49</w:t>
            </w:r>
          </w:p>
        </w:tc>
      </w:tr>
      <w:tr w:rsidR="00B07424" w:rsidRPr="00226C29" w14:paraId="479B00AB" w14:textId="77777777" w:rsidTr="00435003">
        <w:trPr>
          <w:trHeight w:val="284"/>
          <w:jc w:val="center"/>
        </w:trPr>
        <w:tc>
          <w:tcPr>
            <w:tcW w:w="1420" w:type="dxa"/>
            <w:vMerge w:val="restart"/>
            <w:tcBorders>
              <w:top w:val="dotted" w:sz="4" w:space="0" w:color="auto"/>
            </w:tcBorders>
            <w:noWrap/>
            <w:vAlign w:val="center"/>
          </w:tcPr>
          <w:p w14:paraId="50293DF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yeongnam</w:t>
            </w:r>
          </w:p>
        </w:tc>
        <w:tc>
          <w:tcPr>
            <w:tcW w:w="1699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593BF657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Miryang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7E714857" w14:textId="7E34047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vAlign w:val="center"/>
          </w:tcPr>
          <w:p w14:paraId="1BB75057" w14:textId="4749E11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58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</w:tcPr>
          <w:p w14:paraId="6C6642DE" w14:textId="46BB54F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21A1" w14:textId="34D2056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6.15 (0.52)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C0FEAB3" w14:textId="71909A5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.38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4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DB6F561" w14:textId="408CAD9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3.28 (0.73)</w:t>
            </w:r>
          </w:p>
        </w:tc>
        <w:tc>
          <w:tcPr>
            <w:tcW w:w="105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EF0668C" w14:textId="6FEB728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00</w:t>
            </w:r>
          </w:p>
        </w:tc>
      </w:tr>
      <w:tr w:rsidR="00B07424" w:rsidRPr="00226C29" w14:paraId="52983454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20758AF9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586126A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s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2D62A6" w14:textId="2C9CDC2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83CFA8" w14:textId="784DEC6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6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215D234" w14:textId="6291CD7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EB6F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0.11 (1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C6AF" w14:textId="0C5BFD4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2.17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D34D" w14:textId="19ABC4A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46 (5.2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98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47</w:t>
            </w:r>
          </w:p>
        </w:tc>
      </w:tr>
      <w:tr w:rsidR="00B07424" w:rsidRPr="00226C29" w14:paraId="024A6A45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341C6E22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41B9CC3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eoj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AB788F" w14:textId="18B63BD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0B3606" w14:textId="60720CB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6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FDD41B7" w14:textId="71C224D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BF21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58 (2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40F1" w14:textId="16BCE91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2.2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30ED" w14:textId="65671D5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2.12 (0.7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C91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728</w:t>
            </w:r>
          </w:p>
        </w:tc>
      </w:tr>
      <w:tr w:rsidR="00B07424" w:rsidRPr="00226C29" w14:paraId="2B5995A8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7BDB8B6A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3080641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Uiry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8C8A12" w14:textId="2222EDD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3A6BD9" w14:textId="125ED3C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7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88D67A7" w14:textId="092464C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5791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0.56 (1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EE4E" w14:textId="4E946F4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3.4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5714" w14:textId="4C6E345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73 (3.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686A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65</w:t>
            </w:r>
          </w:p>
        </w:tc>
      </w:tr>
      <w:tr w:rsidR="00B07424" w:rsidRPr="00226C29" w14:paraId="3410D926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26CF1E22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72C3B87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angny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49A5C6" w14:textId="310A39A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4A2BF2" w14:textId="5AEF201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17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989B82D" w14:textId="604849F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80A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44 (0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983D" w14:textId="0CFBA0B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33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16A9" w14:textId="5597E8D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4.73 (1.0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128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29</w:t>
            </w:r>
          </w:p>
        </w:tc>
      </w:tr>
      <w:tr w:rsidR="00B07424" w:rsidRPr="00226C29" w14:paraId="6BD25BDF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05674B11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66B790D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Had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91512C" w14:textId="7053780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6C3137" w14:textId="22AF891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27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B3D1EEA" w14:textId="4884CAF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CC6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0.99 (1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F56C" w14:textId="490A95C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00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4E23" w14:textId="4D56453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73 (2.3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54B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36</w:t>
            </w:r>
          </w:p>
        </w:tc>
      </w:tr>
      <w:tr w:rsidR="00B07424" w:rsidRPr="00226C29" w14:paraId="161F9579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001B7C2B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39771E5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anch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01C9A6" w14:textId="4D3006F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F239E6" w14:textId="432B3D0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28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9D4BE17" w14:textId="36A8D4A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343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27 (0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E2C3" w14:textId="660B234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39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4D92" w14:textId="7038EAA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68 (1.5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8BD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19</w:t>
            </w:r>
          </w:p>
        </w:tc>
      </w:tr>
      <w:tr w:rsidR="00B07424" w:rsidRPr="00226C29" w14:paraId="5F7B3C85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bottom w:val="dotted" w:sz="4" w:space="0" w:color="auto"/>
            </w:tcBorders>
            <w:vAlign w:val="center"/>
          </w:tcPr>
          <w:p w14:paraId="54B60F62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677906E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eochang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74D52197" w14:textId="4687557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center"/>
          </w:tcPr>
          <w:p w14:paraId="02F017E9" w14:textId="6CD1112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287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</w:tcPr>
          <w:p w14:paraId="290BBA9E" w14:textId="38A3E76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3174A" w14:textId="4D86A16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.55 (0.53)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A88CF7" w14:textId="6D54888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13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1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BA14E33" w14:textId="74FB383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3.54 (0.72)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641A59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46</w:t>
            </w:r>
          </w:p>
        </w:tc>
      </w:tr>
      <w:tr w:rsidR="00B07424" w:rsidRPr="00226C29" w14:paraId="7CE16190" w14:textId="77777777" w:rsidTr="00435003">
        <w:trPr>
          <w:trHeight w:val="284"/>
          <w:jc w:val="center"/>
        </w:trPr>
        <w:tc>
          <w:tcPr>
            <w:tcW w:w="1420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15CD94E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Jeonbuk</w:t>
            </w:r>
          </w:p>
        </w:tc>
        <w:tc>
          <w:tcPr>
            <w:tcW w:w="1699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0AD652EA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inan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7283CF3F" w14:textId="50E7ABF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vAlign w:val="center"/>
          </w:tcPr>
          <w:p w14:paraId="42358FA1" w14:textId="2B8CF12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229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</w:tcPr>
          <w:p w14:paraId="5B378B2F" w14:textId="4FD1E47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826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2.05 (2.26)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14F4A39" w14:textId="69F8CC9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3.90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6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F0EC50B" w14:textId="3134CAA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9.72 (5.43)</w:t>
            </w:r>
          </w:p>
        </w:tc>
        <w:tc>
          <w:tcPr>
            <w:tcW w:w="105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4AA1B2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10</w:t>
            </w:r>
          </w:p>
        </w:tc>
      </w:tr>
      <w:tr w:rsidR="00B07424" w:rsidRPr="00226C29" w14:paraId="40B4E563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6D68D7CE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6A2BFBD6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Imsi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2B2E11" w14:textId="62BD4A3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A0518A" w14:textId="590CE85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3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4692047" w14:textId="1BD3F66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0DF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48 (2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59AF" w14:textId="655900D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73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DC8E" w14:textId="69DF599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9.00 (6.3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F7E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33</w:t>
            </w:r>
          </w:p>
        </w:tc>
      </w:tr>
      <w:tr w:rsidR="00B07424" w:rsidRPr="00226C29" w14:paraId="3FFD655F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76D0D9D5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4541BC8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Namw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C587D1" w14:textId="12D438B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0866C7" w14:textId="5F3A5D1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3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5EAACDD" w14:textId="7A64F49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4CA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80 (1.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8FD6" w14:textId="4D91CD9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53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E575" w14:textId="15895D0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65 (2.8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5D9F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76</w:t>
            </w:r>
          </w:p>
        </w:tc>
      </w:tr>
      <w:tr w:rsidR="00B07424" w:rsidRPr="00226C29" w14:paraId="7F632FE1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7726B85D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237BB33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uncha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3295C0" w14:textId="72912C3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48DB53" w14:textId="5D13505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3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97CA8E" w14:textId="735BA7F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878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2.64 (1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76DA" w14:textId="42711FE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14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D728" w14:textId="3014EAB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67 (2.3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F670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35</w:t>
            </w:r>
          </w:p>
        </w:tc>
      </w:tr>
      <w:tr w:rsidR="00B07424" w:rsidRPr="00226C29" w14:paraId="509E9828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1B30BB0F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3784ECB7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cha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FFBE51" w14:textId="465ACC8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449D32" w14:textId="48FE10E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6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7A0027" w14:textId="6C12B20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7936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2.34 (2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BD5C" w14:textId="5DA6404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66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EA6D" w14:textId="4145532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8.03 (3.9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4CCA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76</w:t>
            </w:r>
          </w:p>
        </w:tc>
      </w:tr>
      <w:tr w:rsidR="00B07424" w:rsidRPr="00226C29" w14:paraId="7E34D76F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6F4007E7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067C0CC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eounge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AF5FBB" w14:textId="2464D22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6EBEDD" w14:textId="55DADB4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7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03CCE4" w14:textId="774F5B4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3E6B" w14:textId="40EAE00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.35 (0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C7CB" w14:textId="654B89A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1.99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3E73" w14:textId="0DD4431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58 (2.5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A8B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51</w:t>
            </w:r>
          </w:p>
        </w:tc>
      </w:tr>
      <w:tr w:rsidR="00B07424" w:rsidRPr="00226C29" w14:paraId="3574096A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4C39C4CB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5F3F892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uns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A4FD9F" w14:textId="4ADFC33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B3D8F4" w14:textId="481A6A6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30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37E2644" w14:textId="459D041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CAE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2.93 (2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D82B" w14:textId="421B711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5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F5B5" w14:textId="15406DD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51 (3.7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E8E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55</w:t>
            </w:r>
          </w:p>
        </w:tc>
      </w:tr>
      <w:tr w:rsidR="00B07424" w:rsidRPr="00226C29" w14:paraId="20CCC5BC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3F99E805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0E66F0B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imje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05BFBDDC" w14:textId="0551F28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center"/>
          </w:tcPr>
          <w:p w14:paraId="55004272" w14:textId="38712C8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6.022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</w:tcPr>
          <w:p w14:paraId="1E2D81B6" w14:textId="1596CB4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5E5CD" w14:textId="66E7C4D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5.05 (2.21)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B5E072" w14:textId="4546A70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8.52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0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DDDCA2" w14:textId="1E8EE36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68 (5.92)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4663A06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77</w:t>
            </w:r>
          </w:p>
        </w:tc>
      </w:tr>
      <w:tr w:rsidR="00B07424" w:rsidRPr="00226C29" w14:paraId="02EF5301" w14:textId="77777777" w:rsidTr="00435003">
        <w:trPr>
          <w:trHeight w:val="284"/>
          <w:jc w:val="center"/>
        </w:trPr>
        <w:tc>
          <w:tcPr>
            <w:tcW w:w="1420" w:type="dxa"/>
            <w:vMerge w:val="restart"/>
            <w:tcBorders>
              <w:top w:val="dotted" w:sz="4" w:space="0" w:color="auto"/>
            </w:tcBorders>
            <w:vAlign w:val="center"/>
          </w:tcPr>
          <w:p w14:paraId="6ACA70B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Jeonnam</w:t>
            </w:r>
          </w:p>
        </w:tc>
        <w:tc>
          <w:tcPr>
            <w:tcW w:w="1699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73524DBA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kseong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54FBF7D1" w14:textId="33D1BFB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vAlign w:val="center"/>
          </w:tcPr>
          <w:p w14:paraId="1407A126" w14:textId="68C58CC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238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</w:tcPr>
          <w:p w14:paraId="377CDC85" w14:textId="0601F45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AF36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09 (1.30)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EAB349" w14:textId="5B091A9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57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1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6627CBD" w14:textId="5E7057F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08 (2.04)</w:t>
            </w:r>
          </w:p>
        </w:tc>
        <w:tc>
          <w:tcPr>
            <w:tcW w:w="105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583B7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35</w:t>
            </w:r>
          </w:p>
        </w:tc>
      </w:tr>
      <w:tr w:rsidR="00B07424" w:rsidRPr="00226C29" w14:paraId="4C41FB6D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324FF527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407C9DF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unche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CACA42" w14:textId="10B4C2C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22EFE2" w14:textId="7DB6C3C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4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C480BF" w14:textId="03BDE5B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D07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08 (1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E764" w14:textId="63D6DF1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61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3E18" w14:textId="44ECBF3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01 (1.8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08E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41</w:t>
            </w:r>
          </w:p>
        </w:tc>
      </w:tr>
      <w:tr w:rsidR="00B07424" w:rsidRPr="00226C29" w14:paraId="6EF44E27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1A577452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28161A9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heu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A14B96" w14:textId="01A1D47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B95056" w14:textId="67816B1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3072AE2" w14:textId="0259666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0EF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5.11 (1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6153" w14:textId="0764771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8.56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1FE1" w14:textId="0B69C09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75 (3.6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F373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42</w:t>
            </w:r>
          </w:p>
        </w:tc>
      </w:tr>
      <w:tr w:rsidR="00B07424" w:rsidRPr="00226C29" w14:paraId="2B256D1E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2D672408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68DE161A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Bos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C088B0" w14:textId="3861AB1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A36E5C" w14:textId="6AF5CAA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4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B02E36D" w14:textId="724BB67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895E" w14:textId="0DA1772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.56 (0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17E4" w14:textId="72CC3DE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1.97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9A8B" w14:textId="635BA78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53 (6.0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6D3C" w14:textId="3F31BAD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99</w:t>
            </w:r>
          </w:p>
        </w:tc>
      </w:tr>
      <w:tr w:rsidR="00B07424" w:rsidRPr="00226C29" w14:paraId="1663F88B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55D7D4F7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5411E2F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ind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8C2654" w14:textId="15ED1F2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9CE415" w14:textId="726D956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5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3E0D41" w14:textId="61CDA0C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4E6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18 (1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B073" w14:textId="7043351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9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A74D" w14:textId="0C3F74B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4.77 (1.5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30E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60</w:t>
            </w:r>
          </w:p>
        </w:tc>
      </w:tr>
      <w:tr w:rsidR="00B07424" w:rsidRPr="00226C29" w14:paraId="25641CD7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1442B22F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5DBA65B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Mokp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9D826F" w14:textId="44D09D9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F5E630" w14:textId="71099E1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5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2DC7FCF" w14:textId="25E6B68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04BC" w14:textId="06653B1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.07 (0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BB12" w14:textId="358FEF1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09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86A7" w14:textId="0017246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3.15 (0.8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6CF1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02</w:t>
            </w:r>
          </w:p>
        </w:tc>
      </w:tr>
      <w:tr w:rsidR="00B07424" w:rsidRPr="00226C29" w14:paraId="4B95EEC1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0CB31BEE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4E43394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angs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A55D21" w14:textId="1239965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BC2EAD" w14:textId="19035E3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6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FA0F86" w14:textId="5A8C844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4546" w14:textId="749870A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.56 (0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6C77" w14:textId="75CA04A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1.88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4DBF" w14:textId="39015CB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38 (3.9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5E8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42</w:t>
            </w:r>
          </w:p>
        </w:tc>
      </w:tr>
      <w:tr w:rsidR="00B07424" w:rsidRPr="00226C29" w14:paraId="263E35D1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bottom w:val="dotted" w:sz="4" w:space="0" w:color="auto"/>
            </w:tcBorders>
            <w:vAlign w:val="center"/>
          </w:tcPr>
          <w:p w14:paraId="51F5452B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496B616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wangju Mtr.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4B3346F9" w14:textId="4648AF0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center"/>
          </w:tcPr>
          <w:p w14:paraId="00B8F937" w14:textId="3142D0F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SNU-E-08.268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</w:tcPr>
          <w:p w14:paraId="3784A401" w14:textId="5D577F3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4904E" w14:textId="17261F8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7.28 (0.89)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3F742C" w14:textId="797B750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.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1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06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70E74A" w14:textId="7600BC2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65 (4.81)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65CB89" w14:textId="791A6EC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40</w:t>
            </w:r>
          </w:p>
        </w:tc>
      </w:tr>
      <w:tr w:rsidR="00B07424" w:rsidRPr="00226C29" w14:paraId="1A248DC5" w14:textId="77777777" w:rsidTr="00435003">
        <w:trPr>
          <w:trHeight w:val="284"/>
          <w:jc w:val="center"/>
        </w:trPr>
        <w:tc>
          <w:tcPr>
            <w:tcW w:w="1420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3BA34DBF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hungbuk</w:t>
            </w:r>
          </w:p>
        </w:tc>
        <w:tc>
          <w:tcPr>
            <w:tcW w:w="1699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02EA626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Eumseong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0F9A007B" w14:textId="6D6FF80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vAlign w:val="center"/>
          </w:tcPr>
          <w:p w14:paraId="777ED1EE" w14:textId="6B57F4F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06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</w:tcPr>
          <w:p w14:paraId="74CE6807" w14:textId="533D735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C77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2.79 (2.38)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11C405" w14:textId="601A626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19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9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E6C307" w14:textId="3E58787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8.05 (4.49)</w:t>
            </w:r>
          </w:p>
        </w:tc>
        <w:tc>
          <w:tcPr>
            <w:tcW w:w="105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6D4BB5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44</w:t>
            </w:r>
          </w:p>
        </w:tc>
      </w:tr>
      <w:tr w:rsidR="00B07424" w:rsidRPr="00226C29" w14:paraId="0CE65285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075F6DC6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73030909" w14:textId="3695C9F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ungju S</w:t>
            </w: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609929" w14:textId="7B8A5BB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D85321" w14:textId="285D820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0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67EA2BE" w14:textId="5748906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3242" w14:textId="2C93E00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.32 (0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313D" w14:textId="773ECB4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23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E2A5" w14:textId="3B99D16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70 (3.9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B78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73</w:t>
            </w:r>
          </w:p>
        </w:tc>
      </w:tr>
      <w:tr w:rsidR="00B07424" w:rsidRPr="00226C29" w14:paraId="1C5C2FAA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7AF86CB0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276E9ADE" w14:textId="2B71B44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ungju D</w:t>
            </w:r>
            <w:r w:rsidRPr="00226C2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F2A31A" w14:textId="05ED400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D57208" w14:textId="2651CF0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1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9380519" w14:textId="26F9C3B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70B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0.79 (0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2A05" w14:textId="145C60E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59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E8A4" w14:textId="7084BC5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4.60 (1.2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9738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17</w:t>
            </w:r>
          </w:p>
        </w:tc>
      </w:tr>
      <w:tr w:rsidR="00B07424" w:rsidRPr="00226C29" w14:paraId="2E226432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179D4AF3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08511CF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oes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7CDEE6" w14:textId="79BEA14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FF8A33" w14:textId="2B7F6DB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1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AD16E5A" w14:textId="55848C1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29C5" w14:textId="400519B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6.97 (0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8A9A" w14:textId="590FEC2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.84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3173" w14:textId="3F0DDD7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4.03 (0.8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DC2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40</w:t>
            </w:r>
          </w:p>
        </w:tc>
      </w:tr>
      <w:tr w:rsidR="00B07424" w:rsidRPr="00226C29" w14:paraId="6BAC15EA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786A8E54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2AE32740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eongw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C4350E" w14:textId="213D7B2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EB0F1E" w14:textId="52A11E8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1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7658A1B" w14:textId="5E65AEA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0F11" w14:textId="1EB7964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.07 (0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4AC0" w14:textId="5B091EE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1.99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D02D" w14:textId="13D2F92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4.98 (3.2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0F6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58</w:t>
            </w:r>
          </w:p>
        </w:tc>
      </w:tr>
      <w:tr w:rsidR="00B07424" w:rsidRPr="00226C29" w14:paraId="5510F158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43D1A0C0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5C10D19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Boeu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152FA6" w14:textId="4EAB66A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DCA42B" w14:textId="0A1E315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1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C44B67E" w14:textId="3DAFDDC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BB31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3.79 (1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F54B" w14:textId="6252210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6.9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2236" w14:textId="56196BB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71 (2.8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628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29</w:t>
            </w:r>
          </w:p>
        </w:tc>
      </w:tr>
      <w:tr w:rsidR="00B07424" w:rsidRPr="00226C29" w14:paraId="33E2BB04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nil"/>
            </w:tcBorders>
            <w:vAlign w:val="center"/>
          </w:tcPr>
          <w:p w14:paraId="06079311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6BA19B56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Okche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94A9A0" w14:textId="208E17C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665F29" w14:textId="435689F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22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1D119DF" w14:textId="1192BCE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3B9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77 (0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4058" w14:textId="44D77BF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.40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861D" w14:textId="1EDFFF5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15 (1.2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EF3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06</w:t>
            </w:r>
          </w:p>
        </w:tc>
      </w:tr>
      <w:tr w:rsidR="00B07424" w:rsidRPr="00226C29" w14:paraId="1BF349B2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1C2D5E79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dotted" w:sz="4" w:space="0" w:color="auto"/>
            </w:tcBorders>
            <w:noWrap/>
            <w:vAlign w:val="center"/>
          </w:tcPr>
          <w:p w14:paraId="138E0F8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Jecheon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center"/>
          </w:tcPr>
          <w:p w14:paraId="6C95EB12" w14:textId="06339BA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vAlign w:val="center"/>
          </w:tcPr>
          <w:p w14:paraId="32755B6E" w14:textId="69F81356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</w:rPr>
              <w:t>SNU-E-08.325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</w:tcPr>
          <w:p w14:paraId="4BF60056" w14:textId="035D6EE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7C4BA" w14:textId="040C3E9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.24 (0.64)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21811E" w14:textId="3E8220A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6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7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C2D31D" w14:textId="4535343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41 (3.81)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529B436" w14:textId="6750E5D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81</w:t>
            </w:r>
          </w:p>
        </w:tc>
      </w:tr>
      <w:tr w:rsidR="00B07424" w:rsidRPr="00226C29" w14:paraId="2B283E14" w14:textId="77777777" w:rsidTr="00435003">
        <w:trPr>
          <w:trHeight w:val="284"/>
          <w:jc w:val="center"/>
        </w:trPr>
        <w:tc>
          <w:tcPr>
            <w:tcW w:w="1420" w:type="dxa"/>
            <w:vMerge w:val="restart"/>
            <w:tcBorders>
              <w:top w:val="dotted" w:sz="4" w:space="0" w:color="auto"/>
            </w:tcBorders>
            <w:vAlign w:val="center"/>
          </w:tcPr>
          <w:p w14:paraId="5F5EEF7A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226C29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hungnam</w:t>
            </w:r>
          </w:p>
        </w:tc>
        <w:tc>
          <w:tcPr>
            <w:tcW w:w="1699" w:type="dxa"/>
            <w:tcBorders>
              <w:top w:val="dotted" w:sz="4" w:space="0" w:color="auto"/>
              <w:bottom w:val="nil"/>
            </w:tcBorders>
            <w:noWrap/>
            <w:vAlign w:val="center"/>
          </w:tcPr>
          <w:p w14:paraId="581615E7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Geumsan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14:paraId="09CDF427" w14:textId="04E6B4B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vAlign w:val="center"/>
          </w:tcPr>
          <w:p w14:paraId="767D0160" w14:textId="6D0AAA1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224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</w:tcPr>
          <w:p w14:paraId="62531F0D" w14:textId="5B4162E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1149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0.96 (0.89)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5A42A40" w14:textId="602B5E4C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38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4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432F602" w14:textId="116332E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10 (1.48)</w:t>
            </w:r>
          </w:p>
        </w:tc>
        <w:tc>
          <w:tcPr>
            <w:tcW w:w="105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214986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12</w:t>
            </w:r>
          </w:p>
        </w:tc>
      </w:tr>
      <w:tr w:rsidR="00B07424" w:rsidRPr="00226C29" w14:paraId="2A651BC9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41E24CBF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21A7202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Dangj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4B33E0" w14:textId="21AF13D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B7868A" w14:textId="4D2B80F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29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389D0DD" w14:textId="34AAB39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6D72" w14:textId="64C9EDD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.92 (0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0896" w14:textId="2B5CB68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2.73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B357" w14:textId="25F58F6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56 (2.9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CD12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00</w:t>
            </w:r>
          </w:p>
        </w:tc>
      </w:tr>
      <w:tr w:rsidR="00B07424" w:rsidRPr="00226C29" w14:paraId="423E5927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03E7A53F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68BB1057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color w:val="FF0000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Hongse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B012A8" w14:textId="5499E12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464A21" w14:textId="18FEF9C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30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6ECB1F" w14:textId="02B10CD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4539" w14:textId="31B51EE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.33 (0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9289" w14:textId="5EED2A0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32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50FC" w14:textId="0F3240F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48 (5.6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8CA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31</w:t>
            </w:r>
          </w:p>
        </w:tc>
      </w:tr>
      <w:tr w:rsidR="00B07424" w:rsidRPr="00226C29" w14:paraId="73B0E967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6CEF0462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28880DED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color w:val="FF0000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es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BEEDFE" w14:textId="2E5F3CC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60E925" w14:textId="08C0A7FA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30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68B0D5A" w14:textId="6C96AC6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D76A" w14:textId="0C70463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.65 (0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3DD4" w14:textId="06F0744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1.68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CD4E" w14:textId="3C4951D5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7.25 (4.9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1456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68</w:t>
            </w:r>
          </w:p>
        </w:tc>
      </w:tr>
      <w:tr w:rsidR="00B07424" w:rsidRPr="00226C29" w14:paraId="4E5671A5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64F6FD2A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725B320F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Cheongya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89118F" w14:textId="16AC880D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750923" w14:textId="61F8D824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30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F9C68AE" w14:textId="7FDD28D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9F2C" w14:textId="4A415BF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.72 (0.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6FE5" w14:textId="69FEF2E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9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2B29" w14:textId="06B1EBF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08 (5.1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8503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23</w:t>
            </w:r>
          </w:p>
        </w:tc>
      </w:tr>
      <w:tr w:rsidR="00B07424" w:rsidRPr="00226C29" w14:paraId="4D975E60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6552B190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3072CD5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Seoche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45DBB3" w14:textId="73EC0CB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C7CB80" w14:textId="2288D15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30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F3D196A" w14:textId="3EEC6ABE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CCEE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0.08 (0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3CB0" w14:textId="2D69452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2.7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7CA3" w14:textId="5BEF861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91 (2.8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3934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929</w:t>
            </w:r>
          </w:p>
        </w:tc>
      </w:tr>
      <w:tr w:rsidR="00B07424" w:rsidRPr="00226C29" w14:paraId="6A571FFA" w14:textId="77777777" w:rsidTr="00435003">
        <w:trPr>
          <w:trHeight w:val="284"/>
          <w:jc w:val="center"/>
        </w:trPr>
        <w:tc>
          <w:tcPr>
            <w:tcW w:w="1420" w:type="dxa"/>
            <w:vMerge/>
            <w:vAlign w:val="center"/>
          </w:tcPr>
          <w:p w14:paraId="430C6496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</w:tcPr>
          <w:p w14:paraId="4D7BB4EB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Yeong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ACC289" w14:textId="41B00EC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632310" w14:textId="75D4D96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8.31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D880D4" w14:textId="21D6A420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F63F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1.35 (1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318C" w14:textId="77ED9E53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.55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8F53" w14:textId="0A99F539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5.59 (2.2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4516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57</w:t>
            </w:r>
          </w:p>
        </w:tc>
      </w:tr>
      <w:tr w:rsidR="00B07424" w:rsidRPr="00226C29" w14:paraId="16D66256" w14:textId="77777777" w:rsidTr="00435003">
        <w:trPr>
          <w:trHeight w:val="284"/>
          <w:jc w:val="center"/>
        </w:trPr>
        <w:tc>
          <w:tcPr>
            <w:tcW w:w="1420" w:type="dxa"/>
            <w:vMerge/>
            <w:tcBorders>
              <w:bottom w:val="single" w:sz="4" w:space="0" w:color="auto"/>
            </w:tcBorders>
            <w:vAlign w:val="center"/>
          </w:tcPr>
          <w:p w14:paraId="2B72A27F" w14:textId="77777777" w:rsidR="00E801E8" w:rsidRPr="00226C29" w:rsidRDefault="00E801E8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D0B275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left"/>
              <w:rPr>
                <w:rFonts w:ascii="Times New Roman" w:eastAsia="Arial Unicode MS" w:hAnsi="Times New Roman" w:cs="Times New Roman"/>
                <w:color w:val="FF0000"/>
                <w:sz w:val="24"/>
                <w:szCs w:val="24"/>
              </w:rPr>
            </w:pPr>
            <w:r w:rsidRPr="00226C29">
              <w:rPr>
                <w:rFonts w:ascii="Times New Roman" w:eastAsia="Arial Unicode MS" w:hAnsi="Times New Roman" w:cs="Times New Roman"/>
                <w:sz w:val="24"/>
                <w:szCs w:val="24"/>
              </w:rPr>
              <w:t>Nonsa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1501D7B" w14:textId="1A341442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바탕체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DB4D900" w14:textId="01A4ADCB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NU-E-06.00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C5B27EB" w14:textId="7044E291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72E0C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10.79 (1.4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693AE" w14:textId="1430994F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3.24</w:t>
            </w: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226C2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1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E6DBB" w14:textId="5EB69748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6.77 (3.88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483EF" w14:textId="77777777" w:rsidR="00E801E8" w:rsidRPr="00226C29" w:rsidRDefault="006E5BFD" w:rsidP="00530BFA">
            <w:pPr>
              <w:wordWrap/>
              <w:spacing w:before="100" w:beforeAutospacing="1" w:after="100" w:afterAutospacing="1"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26C29">
              <w:rPr>
                <w:rFonts w:ascii="Times New Roman" w:eastAsia="맑은 고딕" w:hAnsi="Times New Roman" w:cs="Times New Roman"/>
                <w:sz w:val="24"/>
                <w:szCs w:val="24"/>
              </w:rPr>
              <w:t>0.897</w:t>
            </w:r>
          </w:p>
        </w:tc>
      </w:tr>
    </w:tbl>
    <w:p w14:paraId="7494121F" w14:textId="7390EF94" w:rsidR="00530BFA" w:rsidRPr="00226C29" w:rsidRDefault="005345B9" w:rsidP="005345B9">
      <w:pPr>
        <w:spacing w:after="0" w:line="360" w:lineRule="auto"/>
        <w:rPr>
          <w:rFonts w:ascii="Times New Roman" w:eastAsia="바탕체" w:hAnsi="Times New Roman" w:cs="Times New Roman"/>
          <w:color w:val="FF0000"/>
          <w:sz w:val="24"/>
          <w:szCs w:val="24"/>
        </w:rPr>
      </w:pPr>
      <w:r w:rsidRPr="00226C29">
        <w:rPr>
          <w:rFonts w:ascii="Times New Roman" w:eastAsia="바탕체" w:hAnsi="Times New Roman" w:cs="Times New Roman"/>
          <w:color w:val="FF0000"/>
          <w:sz w:val="24"/>
          <w:szCs w:val="24"/>
        </w:rPr>
        <w:t xml:space="preserve"> </w:t>
      </w:r>
    </w:p>
    <w:sectPr w:rsidR="00530BFA" w:rsidRPr="00226C29" w:rsidSect="00530BFA">
      <w:footerReference w:type="defaul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16E80" w16cex:dateUtc="2020-10-14T19:33:00Z"/>
  <w16cex:commentExtensible w16cex:durableId="23347049" w16cex:dateUtc="2020-10-16T10:17:00Z"/>
  <w16cex:commentExtensible w16cex:durableId="2331707E" w16cex:dateUtc="2020-10-14T19:41:00Z"/>
  <w16cex:commentExtensible w16cex:durableId="23346946" w16cex:dateUtc="2020-10-16T09:47:00Z"/>
  <w16cex:commentExtensible w16cex:durableId="23317376" w16cex:dateUtc="2020-10-14T19:54:00Z"/>
  <w16cex:commentExtensible w16cex:durableId="23346D88" w16cex:dateUtc="2020-10-16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FB514E" w16cid:durableId="23316608"/>
  <w16cid:commentId w16cid:paraId="6545524D" w16cid:durableId="23316E80"/>
  <w16cid:commentId w16cid:paraId="51F19729" w16cid:durableId="23347049"/>
  <w16cid:commentId w16cid:paraId="778DD0BC" w16cid:durableId="2331707E"/>
  <w16cid:commentId w16cid:paraId="3011F500" w16cid:durableId="2331660E"/>
  <w16cid:commentId w16cid:paraId="241DD494" w16cid:durableId="23346946"/>
  <w16cid:commentId w16cid:paraId="4B08C03C" w16cid:durableId="23317376"/>
  <w16cid:commentId w16cid:paraId="7D5BEE1A" w16cid:durableId="23346D8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4EEDF5" w14:textId="77777777" w:rsidR="00737211" w:rsidRPr="00226C29" w:rsidRDefault="00737211">
      <w:pPr>
        <w:spacing w:after="0" w:line="240" w:lineRule="auto"/>
      </w:pPr>
      <w:r w:rsidRPr="00226C29">
        <w:separator/>
      </w:r>
    </w:p>
  </w:endnote>
  <w:endnote w:type="continuationSeparator" w:id="0">
    <w:p w14:paraId="12D8DCA5" w14:textId="77777777" w:rsidR="00737211" w:rsidRPr="00226C29" w:rsidRDefault="00737211">
      <w:pPr>
        <w:spacing w:after="0" w:line="240" w:lineRule="auto"/>
      </w:pPr>
      <w:r w:rsidRPr="00226C2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9054564"/>
      <w:docPartObj>
        <w:docPartGallery w:val="Page Numbers (Bottom of Page)"/>
        <w:docPartUnique/>
      </w:docPartObj>
    </w:sdtPr>
    <w:sdtEndPr/>
    <w:sdtContent>
      <w:p w14:paraId="349FF2C7" w14:textId="75D7E36F" w:rsidR="00FE73E6" w:rsidRPr="00226C29" w:rsidRDefault="00FE73E6">
        <w:pPr>
          <w:pStyle w:val="a4"/>
          <w:jc w:val="center"/>
        </w:pPr>
        <w:r w:rsidRPr="00226C29">
          <w:fldChar w:fldCharType="begin"/>
        </w:r>
        <w:r w:rsidRPr="00226C29">
          <w:instrText>PAGE   \* MERGEFORMAT</w:instrText>
        </w:r>
        <w:r w:rsidRPr="00226C29">
          <w:fldChar w:fldCharType="separate"/>
        </w:r>
        <w:r w:rsidR="008A05CD">
          <w:rPr>
            <w:noProof/>
          </w:rPr>
          <w:t>1</w:t>
        </w:r>
        <w:r w:rsidRPr="00226C29">
          <w:fldChar w:fldCharType="end"/>
        </w:r>
      </w:p>
    </w:sdtContent>
  </w:sdt>
  <w:p w14:paraId="50586888" w14:textId="77777777" w:rsidR="00FE73E6" w:rsidRPr="00226C29" w:rsidRDefault="00FE73E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1B9559" w14:textId="77777777" w:rsidR="00737211" w:rsidRPr="00226C29" w:rsidRDefault="00737211">
      <w:pPr>
        <w:spacing w:after="0" w:line="240" w:lineRule="auto"/>
      </w:pPr>
      <w:r w:rsidRPr="00226C29">
        <w:separator/>
      </w:r>
    </w:p>
  </w:footnote>
  <w:footnote w:type="continuationSeparator" w:id="0">
    <w:p w14:paraId="5831D8B9" w14:textId="77777777" w:rsidR="00737211" w:rsidRPr="00226C29" w:rsidRDefault="00737211">
      <w:pPr>
        <w:spacing w:after="0" w:line="240" w:lineRule="auto"/>
      </w:pPr>
      <w:r w:rsidRPr="00226C2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453pt;height:445.5pt" o:bullet="t">
        <v:imagedata r:id="rId1" o:title="art962D"/>
      </v:shape>
    </w:pict>
  </w:numPicBullet>
  <w:abstractNum w:abstractNumId="0" w15:restartNumberingAfterBreak="0">
    <w:nsid w:val="01166155"/>
    <w:multiLevelType w:val="hybridMultilevel"/>
    <w:tmpl w:val="DD720A7A"/>
    <w:lvl w:ilvl="0" w:tplc="F30486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CB009FA" w:tentative="1">
      <w:start w:val="1"/>
      <w:numFmt w:val="upperLetter"/>
      <w:lvlText w:val="%2."/>
      <w:lvlJc w:val="left"/>
      <w:pPr>
        <w:ind w:left="1200" w:hanging="400"/>
      </w:pPr>
    </w:lvl>
    <w:lvl w:ilvl="2" w:tplc="F88A6C6C" w:tentative="1">
      <w:start w:val="1"/>
      <w:numFmt w:val="lowerRoman"/>
      <w:lvlText w:val="%3."/>
      <w:lvlJc w:val="right"/>
      <w:pPr>
        <w:ind w:left="1600" w:hanging="400"/>
      </w:pPr>
    </w:lvl>
    <w:lvl w:ilvl="3" w:tplc="0E5A01C6" w:tentative="1">
      <w:start w:val="1"/>
      <w:numFmt w:val="decimal"/>
      <w:lvlText w:val="%4."/>
      <w:lvlJc w:val="left"/>
      <w:pPr>
        <w:ind w:left="2000" w:hanging="400"/>
      </w:pPr>
    </w:lvl>
    <w:lvl w:ilvl="4" w:tplc="7BD2B868" w:tentative="1">
      <w:start w:val="1"/>
      <w:numFmt w:val="upperLetter"/>
      <w:lvlText w:val="%5."/>
      <w:lvlJc w:val="left"/>
      <w:pPr>
        <w:ind w:left="2400" w:hanging="400"/>
      </w:pPr>
    </w:lvl>
    <w:lvl w:ilvl="5" w:tplc="0B204310" w:tentative="1">
      <w:start w:val="1"/>
      <w:numFmt w:val="lowerRoman"/>
      <w:lvlText w:val="%6."/>
      <w:lvlJc w:val="right"/>
      <w:pPr>
        <w:ind w:left="2800" w:hanging="400"/>
      </w:pPr>
    </w:lvl>
    <w:lvl w:ilvl="6" w:tplc="16C62388" w:tentative="1">
      <w:start w:val="1"/>
      <w:numFmt w:val="decimal"/>
      <w:lvlText w:val="%7."/>
      <w:lvlJc w:val="left"/>
      <w:pPr>
        <w:ind w:left="3200" w:hanging="400"/>
      </w:pPr>
    </w:lvl>
    <w:lvl w:ilvl="7" w:tplc="939E80DC" w:tentative="1">
      <w:start w:val="1"/>
      <w:numFmt w:val="upperLetter"/>
      <w:lvlText w:val="%8."/>
      <w:lvlJc w:val="left"/>
      <w:pPr>
        <w:ind w:left="3600" w:hanging="400"/>
      </w:pPr>
    </w:lvl>
    <w:lvl w:ilvl="8" w:tplc="033675A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156616"/>
    <w:multiLevelType w:val="hybridMultilevel"/>
    <w:tmpl w:val="16DC736A"/>
    <w:lvl w:ilvl="0" w:tplc="5846CDA6">
      <w:start w:val="10"/>
      <w:numFmt w:val="bullet"/>
      <w:lvlText w:val=""/>
      <w:lvlJc w:val="left"/>
      <w:pPr>
        <w:tabs>
          <w:tab w:val="num" w:pos="1260"/>
        </w:tabs>
        <w:ind w:left="1260" w:hanging="360"/>
      </w:pPr>
      <w:rPr>
        <w:rFonts w:ascii="Wingdings" w:eastAsia="굴림" w:hAnsi="Wingdings" w:cs="Times New Roman" w:hint="default"/>
      </w:rPr>
    </w:lvl>
    <w:lvl w:ilvl="1" w:tplc="E3060164" w:tentative="1">
      <w:start w:val="1"/>
      <w:numFmt w:val="bullet"/>
      <w:lvlText w:val=""/>
      <w:lvlJc w:val="left"/>
      <w:pPr>
        <w:tabs>
          <w:tab w:val="num" w:pos="1700"/>
        </w:tabs>
        <w:ind w:left="1700" w:hanging="400"/>
      </w:pPr>
      <w:rPr>
        <w:rFonts w:ascii="Wingdings" w:hAnsi="Wingdings" w:hint="default"/>
      </w:rPr>
    </w:lvl>
    <w:lvl w:ilvl="2" w:tplc="93E08B48" w:tentative="1">
      <w:start w:val="1"/>
      <w:numFmt w:val="bullet"/>
      <w:lvlText w:val=""/>
      <w:lvlJc w:val="left"/>
      <w:pPr>
        <w:tabs>
          <w:tab w:val="num" w:pos="2100"/>
        </w:tabs>
        <w:ind w:left="2100" w:hanging="400"/>
      </w:pPr>
      <w:rPr>
        <w:rFonts w:ascii="Wingdings" w:hAnsi="Wingdings" w:hint="default"/>
      </w:rPr>
    </w:lvl>
    <w:lvl w:ilvl="3" w:tplc="ED3E1CD0" w:tentative="1">
      <w:start w:val="1"/>
      <w:numFmt w:val="bullet"/>
      <w:lvlText w:val=""/>
      <w:lvlJc w:val="left"/>
      <w:pPr>
        <w:tabs>
          <w:tab w:val="num" w:pos="2500"/>
        </w:tabs>
        <w:ind w:left="2500" w:hanging="400"/>
      </w:pPr>
      <w:rPr>
        <w:rFonts w:ascii="Wingdings" w:hAnsi="Wingdings" w:hint="default"/>
      </w:rPr>
    </w:lvl>
    <w:lvl w:ilvl="4" w:tplc="C540BA5A" w:tentative="1">
      <w:start w:val="1"/>
      <w:numFmt w:val="bullet"/>
      <w:lvlText w:val=""/>
      <w:lvlJc w:val="left"/>
      <w:pPr>
        <w:tabs>
          <w:tab w:val="num" w:pos="2900"/>
        </w:tabs>
        <w:ind w:left="2900" w:hanging="400"/>
      </w:pPr>
      <w:rPr>
        <w:rFonts w:ascii="Wingdings" w:hAnsi="Wingdings" w:hint="default"/>
      </w:rPr>
    </w:lvl>
    <w:lvl w:ilvl="5" w:tplc="AB542DA0" w:tentative="1">
      <w:start w:val="1"/>
      <w:numFmt w:val="bullet"/>
      <w:lvlText w:val=""/>
      <w:lvlJc w:val="left"/>
      <w:pPr>
        <w:tabs>
          <w:tab w:val="num" w:pos="3300"/>
        </w:tabs>
        <w:ind w:left="3300" w:hanging="400"/>
      </w:pPr>
      <w:rPr>
        <w:rFonts w:ascii="Wingdings" w:hAnsi="Wingdings" w:hint="default"/>
      </w:rPr>
    </w:lvl>
    <w:lvl w:ilvl="6" w:tplc="E2A0AD5C" w:tentative="1">
      <w:start w:val="1"/>
      <w:numFmt w:val="bullet"/>
      <w:lvlText w:val=""/>
      <w:lvlJc w:val="left"/>
      <w:pPr>
        <w:tabs>
          <w:tab w:val="num" w:pos="3700"/>
        </w:tabs>
        <w:ind w:left="3700" w:hanging="400"/>
      </w:pPr>
      <w:rPr>
        <w:rFonts w:ascii="Wingdings" w:hAnsi="Wingdings" w:hint="default"/>
      </w:rPr>
    </w:lvl>
    <w:lvl w:ilvl="7" w:tplc="50D6AE48" w:tentative="1">
      <w:start w:val="1"/>
      <w:numFmt w:val="bullet"/>
      <w:lvlText w:val=""/>
      <w:lvlJc w:val="left"/>
      <w:pPr>
        <w:tabs>
          <w:tab w:val="num" w:pos="4100"/>
        </w:tabs>
        <w:ind w:left="4100" w:hanging="400"/>
      </w:pPr>
      <w:rPr>
        <w:rFonts w:ascii="Wingdings" w:hAnsi="Wingdings" w:hint="default"/>
      </w:rPr>
    </w:lvl>
    <w:lvl w:ilvl="8" w:tplc="76BC838A" w:tentative="1">
      <w:start w:val="1"/>
      <w:numFmt w:val="bullet"/>
      <w:lvlText w:val=""/>
      <w:lvlJc w:val="left"/>
      <w:pPr>
        <w:tabs>
          <w:tab w:val="num" w:pos="4500"/>
        </w:tabs>
        <w:ind w:left="4500" w:hanging="400"/>
      </w:pPr>
      <w:rPr>
        <w:rFonts w:ascii="Wingdings" w:hAnsi="Wingdings" w:hint="default"/>
      </w:rPr>
    </w:lvl>
  </w:abstractNum>
  <w:abstractNum w:abstractNumId="2" w15:restartNumberingAfterBreak="0">
    <w:nsid w:val="07B25FA0"/>
    <w:multiLevelType w:val="hybridMultilevel"/>
    <w:tmpl w:val="61A6A58C"/>
    <w:lvl w:ilvl="0" w:tplc="441442FE">
      <w:start w:val="1"/>
      <w:numFmt w:val="decimal"/>
      <w:lvlText w:val="(%1)"/>
      <w:lvlJc w:val="left"/>
      <w:pPr>
        <w:ind w:left="805" w:hanging="405"/>
      </w:pPr>
      <w:rPr>
        <w:rFonts w:hAnsi="Times New Roman" w:hint="default"/>
      </w:rPr>
    </w:lvl>
    <w:lvl w:ilvl="1" w:tplc="6E8C8D0E" w:tentative="1">
      <w:start w:val="1"/>
      <w:numFmt w:val="upperLetter"/>
      <w:lvlText w:val="%2."/>
      <w:lvlJc w:val="left"/>
      <w:pPr>
        <w:ind w:left="1200" w:hanging="400"/>
      </w:pPr>
    </w:lvl>
    <w:lvl w:ilvl="2" w:tplc="E3001798" w:tentative="1">
      <w:start w:val="1"/>
      <w:numFmt w:val="lowerRoman"/>
      <w:lvlText w:val="%3."/>
      <w:lvlJc w:val="right"/>
      <w:pPr>
        <w:ind w:left="1600" w:hanging="400"/>
      </w:pPr>
    </w:lvl>
    <w:lvl w:ilvl="3" w:tplc="7E80579E" w:tentative="1">
      <w:start w:val="1"/>
      <w:numFmt w:val="decimal"/>
      <w:lvlText w:val="%4."/>
      <w:lvlJc w:val="left"/>
      <w:pPr>
        <w:ind w:left="2000" w:hanging="400"/>
      </w:pPr>
    </w:lvl>
    <w:lvl w:ilvl="4" w:tplc="B136E0AE" w:tentative="1">
      <w:start w:val="1"/>
      <w:numFmt w:val="upperLetter"/>
      <w:lvlText w:val="%5."/>
      <w:lvlJc w:val="left"/>
      <w:pPr>
        <w:ind w:left="2400" w:hanging="400"/>
      </w:pPr>
    </w:lvl>
    <w:lvl w:ilvl="5" w:tplc="1124E41C" w:tentative="1">
      <w:start w:val="1"/>
      <w:numFmt w:val="lowerRoman"/>
      <w:lvlText w:val="%6."/>
      <w:lvlJc w:val="right"/>
      <w:pPr>
        <w:ind w:left="2800" w:hanging="400"/>
      </w:pPr>
    </w:lvl>
    <w:lvl w:ilvl="6" w:tplc="89867E62" w:tentative="1">
      <w:start w:val="1"/>
      <w:numFmt w:val="decimal"/>
      <w:lvlText w:val="%7."/>
      <w:lvlJc w:val="left"/>
      <w:pPr>
        <w:ind w:left="3200" w:hanging="400"/>
      </w:pPr>
    </w:lvl>
    <w:lvl w:ilvl="7" w:tplc="00C25E58" w:tentative="1">
      <w:start w:val="1"/>
      <w:numFmt w:val="upperLetter"/>
      <w:lvlText w:val="%8."/>
      <w:lvlJc w:val="left"/>
      <w:pPr>
        <w:ind w:left="3600" w:hanging="400"/>
      </w:pPr>
    </w:lvl>
    <w:lvl w:ilvl="8" w:tplc="F2A447E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8AB3302"/>
    <w:multiLevelType w:val="hybridMultilevel"/>
    <w:tmpl w:val="83C0BF62"/>
    <w:lvl w:ilvl="0" w:tplc="B99AD784">
      <w:start w:val="3"/>
      <w:numFmt w:val="bullet"/>
      <w:lvlText w:val=""/>
      <w:lvlJc w:val="left"/>
      <w:pPr>
        <w:tabs>
          <w:tab w:val="num" w:pos="2360"/>
        </w:tabs>
        <w:ind w:left="2360" w:hanging="360"/>
      </w:pPr>
      <w:rPr>
        <w:rFonts w:ascii="Wingdings" w:eastAsia="굴림" w:hAnsi="Wingdings" w:cs="Times New Roman" w:hint="default"/>
      </w:rPr>
    </w:lvl>
    <w:lvl w:ilvl="1" w:tplc="756065EE" w:tentative="1">
      <w:start w:val="1"/>
      <w:numFmt w:val="bullet"/>
      <w:lvlText w:val="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2" w:tplc="BD20E4C0" w:tentative="1">
      <w:start w:val="1"/>
      <w:numFmt w:val="bullet"/>
      <w:lvlText w:val="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3" w:tplc="1F126DE2" w:tentative="1">
      <w:start w:val="1"/>
      <w:numFmt w:val="bullet"/>
      <w:lvlText w:val="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4" w:tplc="05DE6ABE" w:tentative="1">
      <w:start w:val="1"/>
      <w:numFmt w:val="bullet"/>
      <w:lvlText w:val="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  <w:lvl w:ilvl="5" w:tplc="68585BE2" w:tentative="1">
      <w:start w:val="1"/>
      <w:numFmt w:val="bullet"/>
      <w:lvlText w:val=""/>
      <w:lvlJc w:val="left"/>
      <w:pPr>
        <w:tabs>
          <w:tab w:val="num" w:pos="4400"/>
        </w:tabs>
        <w:ind w:left="4400" w:hanging="400"/>
      </w:pPr>
      <w:rPr>
        <w:rFonts w:ascii="Wingdings" w:hAnsi="Wingdings" w:hint="default"/>
      </w:rPr>
    </w:lvl>
    <w:lvl w:ilvl="6" w:tplc="80327A06" w:tentative="1">
      <w:start w:val="1"/>
      <w:numFmt w:val="bullet"/>
      <w:lvlText w:val=""/>
      <w:lvlJc w:val="left"/>
      <w:pPr>
        <w:tabs>
          <w:tab w:val="num" w:pos="4800"/>
        </w:tabs>
        <w:ind w:left="4800" w:hanging="400"/>
      </w:pPr>
      <w:rPr>
        <w:rFonts w:ascii="Wingdings" w:hAnsi="Wingdings" w:hint="default"/>
      </w:rPr>
    </w:lvl>
    <w:lvl w:ilvl="7" w:tplc="CFCEB1F0" w:tentative="1">
      <w:start w:val="1"/>
      <w:numFmt w:val="bullet"/>
      <w:lvlText w:val=""/>
      <w:lvlJc w:val="left"/>
      <w:pPr>
        <w:tabs>
          <w:tab w:val="num" w:pos="5200"/>
        </w:tabs>
        <w:ind w:left="5200" w:hanging="400"/>
      </w:pPr>
      <w:rPr>
        <w:rFonts w:ascii="Wingdings" w:hAnsi="Wingdings" w:hint="default"/>
      </w:rPr>
    </w:lvl>
    <w:lvl w:ilvl="8" w:tplc="D0E0C970" w:tentative="1">
      <w:start w:val="1"/>
      <w:numFmt w:val="bullet"/>
      <w:lvlText w:val=""/>
      <w:lvlJc w:val="left"/>
      <w:pPr>
        <w:tabs>
          <w:tab w:val="num" w:pos="5600"/>
        </w:tabs>
        <w:ind w:left="5600" w:hanging="400"/>
      </w:pPr>
      <w:rPr>
        <w:rFonts w:ascii="Wingdings" w:hAnsi="Wingdings" w:hint="default"/>
      </w:rPr>
    </w:lvl>
  </w:abstractNum>
  <w:abstractNum w:abstractNumId="4" w15:restartNumberingAfterBreak="0">
    <w:nsid w:val="0B212462"/>
    <w:multiLevelType w:val="hybridMultilevel"/>
    <w:tmpl w:val="14460B70"/>
    <w:lvl w:ilvl="0" w:tplc="7012C61E">
      <w:start w:val="5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굴림" w:eastAsia="굴림" w:hAnsi="굴림" w:cs="Times New Roman" w:hint="eastAsia"/>
      </w:rPr>
    </w:lvl>
    <w:lvl w:ilvl="1" w:tplc="EB14F228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85D48330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5AC24716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8FAE97D0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9E326BB6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87B83C52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8EACD0F6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F23A30A4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DB642AF"/>
    <w:multiLevelType w:val="hybridMultilevel"/>
    <w:tmpl w:val="9C307C76"/>
    <w:lvl w:ilvl="0" w:tplc="75DCD3C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7808C98" w:tentative="1">
      <w:start w:val="1"/>
      <w:numFmt w:val="upperLetter"/>
      <w:lvlText w:val="%2."/>
      <w:lvlJc w:val="left"/>
      <w:pPr>
        <w:ind w:left="1200" w:hanging="400"/>
      </w:pPr>
    </w:lvl>
    <w:lvl w:ilvl="2" w:tplc="2CBA3824" w:tentative="1">
      <w:start w:val="1"/>
      <w:numFmt w:val="lowerRoman"/>
      <w:lvlText w:val="%3."/>
      <w:lvlJc w:val="right"/>
      <w:pPr>
        <w:ind w:left="1600" w:hanging="400"/>
      </w:pPr>
    </w:lvl>
    <w:lvl w:ilvl="3" w:tplc="418AB4F2" w:tentative="1">
      <w:start w:val="1"/>
      <w:numFmt w:val="decimal"/>
      <w:lvlText w:val="%4."/>
      <w:lvlJc w:val="left"/>
      <w:pPr>
        <w:ind w:left="2000" w:hanging="400"/>
      </w:pPr>
    </w:lvl>
    <w:lvl w:ilvl="4" w:tplc="4E84A7FC" w:tentative="1">
      <w:start w:val="1"/>
      <w:numFmt w:val="upperLetter"/>
      <w:lvlText w:val="%5."/>
      <w:lvlJc w:val="left"/>
      <w:pPr>
        <w:ind w:left="2400" w:hanging="400"/>
      </w:pPr>
    </w:lvl>
    <w:lvl w:ilvl="5" w:tplc="E916B386" w:tentative="1">
      <w:start w:val="1"/>
      <w:numFmt w:val="lowerRoman"/>
      <w:lvlText w:val="%6."/>
      <w:lvlJc w:val="right"/>
      <w:pPr>
        <w:ind w:left="2800" w:hanging="400"/>
      </w:pPr>
    </w:lvl>
    <w:lvl w:ilvl="6" w:tplc="9D542410" w:tentative="1">
      <w:start w:val="1"/>
      <w:numFmt w:val="decimal"/>
      <w:lvlText w:val="%7."/>
      <w:lvlJc w:val="left"/>
      <w:pPr>
        <w:ind w:left="3200" w:hanging="400"/>
      </w:pPr>
    </w:lvl>
    <w:lvl w:ilvl="7" w:tplc="D43A6DBC" w:tentative="1">
      <w:start w:val="1"/>
      <w:numFmt w:val="upperLetter"/>
      <w:lvlText w:val="%8."/>
      <w:lvlJc w:val="left"/>
      <w:pPr>
        <w:ind w:left="3600" w:hanging="400"/>
      </w:pPr>
    </w:lvl>
    <w:lvl w:ilvl="8" w:tplc="48147E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BC0703"/>
    <w:multiLevelType w:val="hybridMultilevel"/>
    <w:tmpl w:val="7FB00FA2"/>
    <w:lvl w:ilvl="0" w:tplc="43D487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3205762" w:tentative="1">
      <w:start w:val="1"/>
      <w:numFmt w:val="upperLetter"/>
      <w:lvlText w:val="%2."/>
      <w:lvlJc w:val="left"/>
      <w:pPr>
        <w:ind w:left="1200" w:hanging="400"/>
      </w:pPr>
    </w:lvl>
    <w:lvl w:ilvl="2" w:tplc="BD143660" w:tentative="1">
      <w:start w:val="1"/>
      <w:numFmt w:val="lowerRoman"/>
      <w:lvlText w:val="%3."/>
      <w:lvlJc w:val="right"/>
      <w:pPr>
        <w:ind w:left="1600" w:hanging="400"/>
      </w:pPr>
    </w:lvl>
    <w:lvl w:ilvl="3" w:tplc="6B9EEB0E" w:tentative="1">
      <w:start w:val="1"/>
      <w:numFmt w:val="decimal"/>
      <w:lvlText w:val="%4."/>
      <w:lvlJc w:val="left"/>
      <w:pPr>
        <w:ind w:left="2000" w:hanging="400"/>
      </w:pPr>
    </w:lvl>
    <w:lvl w:ilvl="4" w:tplc="39BC5738" w:tentative="1">
      <w:start w:val="1"/>
      <w:numFmt w:val="upperLetter"/>
      <w:lvlText w:val="%5."/>
      <w:lvlJc w:val="left"/>
      <w:pPr>
        <w:ind w:left="2400" w:hanging="400"/>
      </w:pPr>
    </w:lvl>
    <w:lvl w:ilvl="5" w:tplc="87DEB400" w:tentative="1">
      <w:start w:val="1"/>
      <w:numFmt w:val="lowerRoman"/>
      <w:lvlText w:val="%6."/>
      <w:lvlJc w:val="right"/>
      <w:pPr>
        <w:ind w:left="2800" w:hanging="400"/>
      </w:pPr>
    </w:lvl>
    <w:lvl w:ilvl="6" w:tplc="0918382A" w:tentative="1">
      <w:start w:val="1"/>
      <w:numFmt w:val="decimal"/>
      <w:lvlText w:val="%7."/>
      <w:lvlJc w:val="left"/>
      <w:pPr>
        <w:ind w:left="3200" w:hanging="400"/>
      </w:pPr>
    </w:lvl>
    <w:lvl w:ilvl="7" w:tplc="FC3E7F88" w:tentative="1">
      <w:start w:val="1"/>
      <w:numFmt w:val="upperLetter"/>
      <w:lvlText w:val="%8."/>
      <w:lvlJc w:val="left"/>
      <w:pPr>
        <w:ind w:left="3600" w:hanging="400"/>
      </w:pPr>
    </w:lvl>
    <w:lvl w:ilvl="8" w:tplc="0DA8469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CA067C9"/>
    <w:multiLevelType w:val="hybridMultilevel"/>
    <w:tmpl w:val="33940D88"/>
    <w:lvl w:ilvl="0" w:tplc="325673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E198269C" w:tentative="1">
      <w:start w:val="1"/>
      <w:numFmt w:val="upperLetter"/>
      <w:lvlText w:val="%2."/>
      <w:lvlJc w:val="left"/>
      <w:pPr>
        <w:ind w:left="1200" w:hanging="400"/>
      </w:pPr>
    </w:lvl>
    <w:lvl w:ilvl="2" w:tplc="B964A5DC" w:tentative="1">
      <w:start w:val="1"/>
      <w:numFmt w:val="lowerRoman"/>
      <w:lvlText w:val="%3."/>
      <w:lvlJc w:val="right"/>
      <w:pPr>
        <w:ind w:left="1600" w:hanging="400"/>
      </w:pPr>
    </w:lvl>
    <w:lvl w:ilvl="3" w:tplc="6824BC82" w:tentative="1">
      <w:start w:val="1"/>
      <w:numFmt w:val="decimal"/>
      <w:lvlText w:val="%4."/>
      <w:lvlJc w:val="left"/>
      <w:pPr>
        <w:ind w:left="2000" w:hanging="400"/>
      </w:pPr>
    </w:lvl>
    <w:lvl w:ilvl="4" w:tplc="37E0F398" w:tentative="1">
      <w:start w:val="1"/>
      <w:numFmt w:val="upperLetter"/>
      <w:lvlText w:val="%5."/>
      <w:lvlJc w:val="left"/>
      <w:pPr>
        <w:ind w:left="2400" w:hanging="400"/>
      </w:pPr>
    </w:lvl>
    <w:lvl w:ilvl="5" w:tplc="AFA4A8B4" w:tentative="1">
      <w:start w:val="1"/>
      <w:numFmt w:val="lowerRoman"/>
      <w:lvlText w:val="%6."/>
      <w:lvlJc w:val="right"/>
      <w:pPr>
        <w:ind w:left="2800" w:hanging="400"/>
      </w:pPr>
    </w:lvl>
    <w:lvl w:ilvl="6" w:tplc="901E3B5E" w:tentative="1">
      <w:start w:val="1"/>
      <w:numFmt w:val="decimal"/>
      <w:lvlText w:val="%7."/>
      <w:lvlJc w:val="left"/>
      <w:pPr>
        <w:ind w:left="3200" w:hanging="400"/>
      </w:pPr>
    </w:lvl>
    <w:lvl w:ilvl="7" w:tplc="0DA48720" w:tentative="1">
      <w:start w:val="1"/>
      <w:numFmt w:val="upperLetter"/>
      <w:lvlText w:val="%8."/>
      <w:lvlJc w:val="left"/>
      <w:pPr>
        <w:ind w:left="3600" w:hanging="400"/>
      </w:pPr>
    </w:lvl>
    <w:lvl w:ilvl="8" w:tplc="6FC8AB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E4C02F8"/>
    <w:multiLevelType w:val="hybridMultilevel"/>
    <w:tmpl w:val="5066D592"/>
    <w:lvl w:ilvl="0" w:tplc="3976F4D6">
      <w:start w:val="1"/>
      <w:numFmt w:val="decimalEnclosedCircle"/>
      <w:lvlText w:val="%1"/>
      <w:lvlJc w:val="left"/>
      <w:pPr>
        <w:ind w:left="760" w:hanging="360"/>
      </w:pPr>
      <w:rPr>
        <w:rFonts w:hint="default"/>
        <w:sz w:val="24"/>
      </w:rPr>
    </w:lvl>
    <w:lvl w:ilvl="1" w:tplc="5DFC1878" w:tentative="1">
      <w:start w:val="1"/>
      <w:numFmt w:val="upperLetter"/>
      <w:lvlText w:val="%2."/>
      <w:lvlJc w:val="left"/>
      <w:pPr>
        <w:ind w:left="1200" w:hanging="400"/>
      </w:pPr>
    </w:lvl>
    <w:lvl w:ilvl="2" w:tplc="F482A6B8" w:tentative="1">
      <w:start w:val="1"/>
      <w:numFmt w:val="lowerRoman"/>
      <w:lvlText w:val="%3."/>
      <w:lvlJc w:val="right"/>
      <w:pPr>
        <w:ind w:left="1600" w:hanging="400"/>
      </w:pPr>
    </w:lvl>
    <w:lvl w:ilvl="3" w:tplc="80C22D5A" w:tentative="1">
      <w:start w:val="1"/>
      <w:numFmt w:val="decimal"/>
      <w:lvlText w:val="%4."/>
      <w:lvlJc w:val="left"/>
      <w:pPr>
        <w:ind w:left="2000" w:hanging="400"/>
      </w:pPr>
    </w:lvl>
    <w:lvl w:ilvl="4" w:tplc="2F7E69E0" w:tentative="1">
      <w:start w:val="1"/>
      <w:numFmt w:val="upperLetter"/>
      <w:lvlText w:val="%5."/>
      <w:lvlJc w:val="left"/>
      <w:pPr>
        <w:ind w:left="2400" w:hanging="400"/>
      </w:pPr>
    </w:lvl>
    <w:lvl w:ilvl="5" w:tplc="2F72AF74" w:tentative="1">
      <w:start w:val="1"/>
      <w:numFmt w:val="lowerRoman"/>
      <w:lvlText w:val="%6."/>
      <w:lvlJc w:val="right"/>
      <w:pPr>
        <w:ind w:left="2800" w:hanging="400"/>
      </w:pPr>
    </w:lvl>
    <w:lvl w:ilvl="6" w:tplc="7C949DA2" w:tentative="1">
      <w:start w:val="1"/>
      <w:numFmt w:val="decimal"/>
      <w:lvlText w:val="%7."/>
      <w:lvlJc w:val="left"/>
      <w:pPr>
        <w:ind w:left="3200" w:hanging="400"/>
      </w:pPr>
    </w:lvl>
    <w:lvl w:ilvl="7" w:tplc="F8B82F9E" w:tentative="1">
      <w:start w:val="1"/>
      <w:numFmt w:val="upperLetter"/>
      <w:lvlText w:val="%8."/>
      <w:lvlJc w:val="left"/>
      <w:pPr>
        <w:ind w:left="3600" w:hanging="400"/>
      </w:pPr>
    </w:lvl>
    <w:lvl w:ilvl="8" w:tplc="410E28A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22173C8"/>
    <w:multiLevelType w:val="hybridMultilevel"/>
    <w:tmpl w:val="18E208C6"/>
    <w:lvl w:ilvl="0" w:tplc="18283D1A">
      <w:start w:val="10"/>
      <w:numFmt w:val="bullet"/>
      <w:lvlText w:val=""/>
      <w:lvlJc w:val="left"/>
      <w:pPr>
        <w:tabs>
          <w:tab w:val="num" w:pos="1260"/>
        </w:tabs>
        <w:ind w:left="1260" w:hanging="360"/>
      </w:pPr>
      <w:rPr>
        <w:rFonts w:ascii="Wingdings" w:eastAsia="굴림" w:hAnsi="Wingdings" w:cs="Times New Roman" w:hint="default"/>
      </w:rPr>
    </w:lvl>
    <w:lvl w:ilvl="1" w:tplc="60866C80" w:tentative="1">
      <w:start w:val="1"/>
      <w:numFmt w:val="bullet"/>
      <w:lvlText w:val=""/>
      <w:lvlJc w:val="left"/>
      <w:pPr>
        <w:tabs>
          <w:tab w:val="num" w:pos="1700"/>
        </w:tabs>
        <w:ind w:left="1700" w:hanging="400"/>
      </w:pPr>
      <w:rPr>
        <w:rFonts w:ascii="Wingdings" w:hAnsi="Wingdings" w:hint="default"/>
      </w:rPr>
    </w:lvl>
    <w:lvl w:ilvl="2" w:tplc="F49ED626" w:tentative="1">
      <w:start w:val="1"/>
      <w:numFmt w:val="bullet"/>
      <w:lvlText w:val=""/>
      <w:lvlJc w:val="left"/>
      <w:pPr>
        <w:tabs>
          <w:tab w:val="num" w:pos="2100"/>
        </w:tabs>
        <w:ind w:left="2100" w:hanging="400"/>
      </w:pPr>
      <w:rPr>
        <w:rFonts w:ascii="Wingdings" w:hAnsi="Wingdings" w:hint="default"/>
      </w:rPr>
    </w:lvl>
    <w:lvl w:ilvl="3" w:tplc="F1D88FAC" w:tentative="1">
      <w:start w:val="1"/>
      <w:numFmt w:val="bullet"/>
      <w:lvlText w:val=""/>
      <w:lvlJc w:val="left"/>
      <w:pPr>
        <w:tabs>
          <w:tab w:val="num" w:pos="2500"/>
        </w:tabs>
        <w:ind w:left="2500" w:hanging="400"/>
      </w:pPr>
      <w:rPr>
        <w:rFonts w:ascii="Wingdings" w:hAnsi="Wingdings" w:hint="default"/>
      </w:rPr>
    </w:lvl>
    <w:lvl w:ilvl="4" w:tplc="5FBAF000" w:tentative="1">
      <w:start w:val="1"/>
      <w:numFmt w:val="bullet"/>
      <w:lvlText w:val=""/>
      <w:lvlJc w:val="left"/>
      <w:pPr>
        <w:tabs>
          <w:tab w:val="num" w:pos="2900"/>
        </w:tabs>
        <w:ind w:left="2900" w:hanging="400"/>
      </w:pPr>
      <w:rPr>
        <w:rFonts w:ascii="Wingdings" w:hAnsi="Wingdings" w:hint="default"/>
      </w:rPr>
    </w:lvl>
    <w:lvl w:ilvl="5" w:tplc="E9667932" w:tentative="1">
      <w:start w:val="1"/>
      <w:numFmt w:val="bullet"/>
      <w:lvlText w:val=""/>
      <w:lvlJc w:val="left"/>
      <w:pPr>
        <w:tabs>
          <w:tab w:val="num" w:pos="3300"/>
        </w:tabs>
        <w:ind w:left="3300" w:hanging="400"/>
      </w:pPr>
      <w:rPr>
        <w:rFonts w:ascii="Wingdings" w:hAnsi="Wingdings" w:hint="default"/>
      </w:rPr>
    </w:lvl>
    <w:lvl w:ilvl="6" w:tplc="12943D44" w:tentative="1">
      <w:start w:val="1"/>
      <w:numFmt w:val="bullet"/>
      <w:lvlText w:val=""/>
      <w:lvlJc w:val="left"/>
      <w:pPr>
        <w:tabs>
          <w:tab w:val="num" w:pos="3700"/>
        </w:tabs>
        <w:ind w:left="3700" w:hanging="400"/>
      </w:pPr>
      <w:rPr>
        <w:rFonts w:ascii="Wingdings" w:hAnsi="Wingdings" w:hint="default"/>
      </w:rPr>
    </w:lvl>
    <w:lvl w:ilvl="7" w:tplc="E8C6AC22" w:tentative="1">
      <w:start w:val="1"/>
      <w:numFmt w:val="bullet"/>
      <w:lvlText w:val=""/>
      <w:lvlJc w:val="left"/>
      <w:pPr>
        <w:tabs>
          <w:tab w:val="num" w:pos="4100"/>
        </w:tabs>
        <w:ind w:left="4100" w:hanging="400"/>
      </w:pPr>
      <w:rPr>
        <w:rFonts w:ascii="Wingdings" w:hAnsi="Wingdings" w:hint="default"/>
      </w:rPr>
    </w:lvl>
    <w:lvl w:ilvl="8" w:tplc="41782018" w:tentative="1">
      <w:start w:val="1"/>
      <w:numFmt w:val="bullet"/>
      <w:lvlText w:val=""/>
      <w:lvlJc w:val="left"/>
      <w:pPr>
        <w:tabs>
          <w:tab w:val="num" w:pos="4500"/>
        </w:tabs>
        <w:ind w:left="4500" w:hanging="400"/>
      </w:pPr>
      <w:rPr>
        <w:rFonts w:ascii="Wingdings" w:hAnsi="Wingdings" w:hint="default"/>
      </w:rPr>
    </w:lvl>
  </w:abstractNum>
  <w:abstractNum w:abstractNumId="10" w15:restartNumberingAfterBreak="0">
    <w:nsid w:val="24F04F77"/>
    <w:multiLevelType w:val="hybridMultilevel"/>
    <w:tmpl w:val="490CDBB6"/>
    <w:lvl w:ilvl="0" w:tplc="0D1EA30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400EC60A" w:tentative="1">
      <w:start w:val="1"/>
      <w:numFmt w:val="upperLetter"/>
      <w:lvlText w:val="%2."/>
      <w:lvlJc w:val="left"/>
      <w:pPr>
        <w:ind w:left="1200" w:hanging="400"/>
      </w:pPr>
    </w:lvl>
    <w:lvl w:ilvl="2" w:tplc="247E3F4E" w:tentative="1">
      <w:start w:val="1"/>
      <w:numFmt w:val="lowerRoman"/>
      <w:lvlText w:val="%3."/>
      <w:lvlJc w:val="right"/>
      <w:pPr>
        <w:ind w:left="1600" w:hanging="400"/>
      </w:pPr>
    </w:lvl>
    <w:lvl w:ilvl="3" w:tplc="E9CCF9F0" w:tentative="1">
      <w:start w:val="1"/>
      <w:numFmt w:val="decimal"/>
      <w:lvlText w:val="%4."/>
      <w:lvlJc w:val="left"/>
      <w:pPr>
        <w:ind w:left="2000" w:hanging="400"/>
      </w:pPr>
    </w:lvl>
    <w:lvl w:ilvl="4" w:tplc="1552679A" w:tentative="1">
      <w:start w:val="1"/>
      <w:numFmt w:val="upperLetter"/>
      <w:lvlText w:val="%5."/>
      <w:lvlJc w:val="left"/>
      <w:pPr>
        <w:ind w:left="2400" w:hanging="400"/>
      </w:pPr>
    </w:lvl>
    <w:lvl w:ilvl="5" w:tplc="1270C47E" w:tentative="1">
      <w:start w:val="1"/>
      <w:numFmt w:val="lowerRoman"/>
      <w:lvlText w:val="%6."/>
      <w:lvlJc w:val="right"/>
      <w:pPr>
        <w:ind w:left="2800" w:hanging="400"/>
      </w:pPr>
    </w:lvl>
    <w:lvl w:ilvl="6" w:tplc="C65E77B4" w:tentative="1">
      <w:start w:val="1"/>
      <w:numFmt w:val="decimal"/>
      <w:lvlText w:val="%7."/>
      <w:lvlJc w:val="left"/>
      <w:pPr>
        <w:ind w:left="3200" w:hanging="400"/>
      </w:pPr>
    </w:lvl>
    <w:lvl w:ilvl="7" w:tplc="B546C15A" w:tentative="1">
      <w:start w:val="1"/>
      <w:numFmt w:val="upperLetter"/>
      <w:lvlText w:val="%8."/>
      <w:lvlJc w:val="left"/>
      <w:pPr>
        <w:ind w:left="3600" w:hanging="400"/>
      </w:pPr>
    </w:lvl>
    <w:lvl w:ilvl="8" w:tplc="1F02F5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9E20D16"/>
    <w:multiLevelType w:val="hybridMultilevel"/>
    <w:tmpl w:val="2AA0BF56"/>
    <w:lvl w:ilvl="0" w:tplc="7EC6E76A">
      <w:start w:val="3"/>
      <w:numFmt w:val="bullet"/>
      <w:lvlText w:val=""/>
      <w:lvlJc w:val="left"/>
      <w:pPr>
        <w:tabs>
          <w:tab w:val="num" w:pos="2560"/>
        </w:tabs>
        <w:ind w:left="2560" w:hanging="360"/>
      </w:pPr>
      <w:rPr>
        <w:rFonts w:ascii="Wingdings" w:eastAsia="굴림" w:hAnsi="Wingdings" w:cs="Times New Roman" w:hint="default"/>
      </w:rPr>
    </w:lvl>
    <w:lvl w:ilvl="1" w:tplc="5D064CF4" w:tentative="1">
      <w:start w:val="1"/>
      <w:numFmt w:val="bullet"/>
      <w:lvlText w:val=""/>
      <w:lvlJc w:val="left"/>
      <w:pPr>
        <w:tabs>
          <w:tab w:val="num" w:pos="3000"/>
        </w:tabs>
        <w:ind w:left="3000" w:hanging="400"/>
      </w:pPr>
      <w:rPr>
        <w:rFonts w:ascii="Wingdings" w:hAnsi="Wingdings" w:hint="default"/>
      </w:rPr>
    </w:lvl>
    <w:lvl w:ilvl="2" w:tplc="93C8E670" w:tentative="1">
      <w:start w:val="1"/>
      <w:numFmt w:val="bullet"/>
      <w:lvlText w:val=""/>
      <w:lvlJc w:val="left"/>
      <w:pPr>
        <w:tabs>
          <w:tab w:val="num" w:pos="3400"/>
        </w:tabs>
        <w:ind w:left="3400" w:hanging="400"/>
      </w:pPr>
      <w:rPr>
        <w:rFonts w:ascii="Wingdings" w:hAnsi="Wingdings" w:hint="default"/>
      </w:rPr>
    </w:lvl>
    <w:lvl w:ilvl="3" w:tplc="1ABCECA4" w:tentative="1">
      <w:start w:val="1"/>
      <w:numFmt w:val="bullet"/>
      <w:lvlText w:val=""/>
      <w:lvlJc w:val="left"/>
      <w:pPr>
        <w:tabs>
          <w:tab w:val="num" w:pos="3800"/>
        </w:tabs>
        <w:ind w:left="3800" w:hanging="400"/>
      </w:pPr>
      <w:rPr>
        <w:rFonts w:ascii="Wingdings" w:hAnsi="Wingdings" w:hint="default"/>
      </w:rPr>
    </w:lvl>
    <w:lvl w:ilvl="4" w:tplc="EBFA82AE" w:tentative="1">
      <w:start w:val="1"/>
      <w:numFmt w:val="bullet"/>
      <w:lvlText w:val=""/>
      <w:lvlJc w:val="left"/>
      <w:pPr>
        <w:tabs>
          <w:tab w:val="num" w:pos="4200"/>
        </w:tabs>
        <w:ind w:left="4200" w:hanging="400"/>
      </w:pPr>
      <w:rPr>
        <w:rFonts w:ascii="Wingdings" w:hAnsi="Wingdings" w:hint="default"/>
      </w:rPr>
    </w:lvl>
    <w:lvl w:ilvl="5" w:tplc="ED7EC04E" w:tentative="1">
      <w:start w:val="1"/>
      <w:numFmt w:val="bullet"/>
      <w:lvlText w:val=""/>
      <w:lvlJc w:val="left"/>
      <w:pPr>
        <w:tabs>
          <w:tab w:val="num" w:pos="4600"/>
        </w:tabs>
        <w:ind w:left="4600" w:hanging="400"/>
      </w:pPr>
      <w:rPr>
        <w:rFonts w:ascii="Wingdings" w:hAnsi="Wingdings" w:hint="default"/>
      </w:rPr>
    </w:lvl>
    <w:lvl w:ilvl="6" w:tplc="109C7DF0" w:tentative="1">
      <w:start w:val="1"/>
      <w:numFmt w:val="bullet"/>
      <w:lvlText w:val=""/>
      <w:lvlJc w:val="left"/>
      <w:pPr>
        <w:tabs>
          <w:tab w:val="num" w:pos="5000"/>
        </w:tabs>
        <w:ind w:left="5000" w:hanging="400"/>
      </w:pPr>
      <w:rPr>
        <w:rFonts w:ascii="Wingdings" w:hAnsi="Wingdings" w:hint="default"/>
      </w:rPr>
    </w:lvl>
    <w:lvl w:ilvl="7" w:tplc="FB3027AE" w:tentative="1">
      <w:start w:val="1"/>
      <w:numFmt w:val="bullet"/>
      <w:lvlText w:val=""/>
      <w:lvlJc w:val="left"/>
      <w:pPr>
        <w:tabs>
          <w:tab w:val="num" w:pos="5400"/>
        </w:tabs>
        <w:ind w:left="5400" w:hanging="400"/>
      </w:pPr>
      <w:rPr>
        <w:rFonts w:ascii="Wingdings" w:hAnsi="Wingdings" w:hint="default"/>
      </w:rPr>
    </w:lvl>
    <w:lvl w:ilvl="8" w:tplc="90907F02" w:tentative="1">
      <w:start w:val="1"/>
      <w:numFmt w:val="bullet"/>
      <w:lvlText w:val=""/>
      <w:lvlJc w:val="left"/>
      <w:pPr>
        <w:tabs>
          <w:tab w:val="num" w:pos="5800"/>
        </w:tabs>
        <w:ind w:left="5800" w:hanging="400"/>
      </w:pPr>
      <w:rPr>
        <w:rFonts w:ascii="Wingdings" w:hAnsi="Wingdings" w:hint="default"/>
      </w:rPr>
    </w:lvl>
  </w:abstractNum>
  <w:abstractNum w:abstractNumId="12" w15:restartNumberingAfterBreak="0">
    <w:nsid w:val="2F8B1337"/>
    <w:multiLevelType w:val="hybridMultilevel"/>
    <w:tmpl w:val="FC889E52"/>
    <w:lvl w:ilvl="0" w:tplc="8A86A012">
      <w:start w:val="5"/>
      <w:numFmt w:val="decimal"/>
      <w:lvlText w:val="%1"/>
      <w:lvlJc w:val="left"/>
      <w:pPr>
        <w:ind w:left="760" w:hanging="360"/>
      </w:pPr>
      <w:rPr>
        <w:rFonts w:hint="default"/>
        <w:i w:val="0"/>
      </w:rPr>
    </w:lvl>
    <w:lvl w:ilvl="1" w:tplc="7A4653F6" w:tentative="1">
      <w:start w:val="1"/>
      <w:numFmt w:val="upperLetter"/>
      <w:lvlText w:val="%2."/>
      <w:lvlJc w:val="left"/>
      <w:pPr>
        <w:ind w:left="1200" w:hanging="400"/>
      </w:pPr>
    </w:lvl>
    <w:lvl w:ilvl="2" w:tplc="6090130C" w:tentative="1">
      <w:start w:val="1"/>
      <w:numFmt w:val="lowerRoman"/>
      <w:lvlText w:val="%3."/>
      <w:lvlJc w:val="right"/>
      <w:pPr>
        <w:ind w:left="1600" w:hanging="400"/>
      </w:pPr>
    </w:lvl>
    <w:lvl w:ilvl="3" w:tplc="00EE0370" w:tentative="1">
      <w:start w:val="1"/>
      <w:numFmt w:val="decimal"/>
      <w:lvlText w:val="%4."/>
      <w:lvlJc w:val="left"/>
      <w:pPr>
        <w:ind w:left="2000" w:hanging="400"/>
      </w:pPr>
    </w:lvl>
    <w:lvl w:ilvl="4" w:tplc="4A9828BA" w:tentative="1">
      <w:start w:val="1"/>
      <w:numFmt w:val="upperLetter"/>
      <w:lvlText w:val="%5."/>
      <w:lvlJc w:val="left"/>
      <w:pPr>
        <w:ind w:left="2400" w:hanging="400"/>
      </w:pPr>
    </w:lvl>
    <w:lvl w:ilvl="5" w:tplc="C456CB0C" w:tentative="1">
      <w:start w:val="1"/>
      <w:numFmt w:val="lowerRoman"/>
      <w:lvlText w:val="%6."/>
      <w:lvlJc w:val="right"/>
      <w:pPr>
        <w:ind w:left="2800" w:hanging="400"/>
      </w:pPr>
    </w:lvl>
    <w:lvl w:ilvl="6" w:tplc="3634B4D4" w:tentative="1">
      <w:start w:val="1"/>
      <w:numFmt w:val="decimal"/>
      <w:lvlText w:val="%7."/>
      <w:lvlJc w:val="left"/>
      <w:pPr>
        <w:ind w:left="3200" w:hanging="400"/>
      </w:pPr>
    </w:lvl>
    <w:lvl w:ilvl="7" w:tplc="A7E22464" w:tentative="1">
      <w:start w:val="1"/>
      <w:numFmt w:val="upperLetter"/>
      <w:lvlText w:val="%8."/>
      <w:lvlJc w:val="left"/>
      <w:pPr>
        <w:ind w:left="3600" w:hanging="400"/>
      </w:pPr>
    </w:lvl>
    <w:lvl w:ilvl="8" w:tplc="6FF20D4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07779E9"/>
    <w:multiLevelType w:val="hybridMultilevel"/>
    <w:tmpl w:val="D3DE8FD2"/>
    <w:lvl w:ilvl="0" w:tplc="697AFADE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A578735C" w:tentative="1">
      <w:start w:val="1"/>
      <w:numFmt w:val="upperLetter"/>
      <w:lvlText w:val="%2."/>
      <w:lvlJc w:val="left"/>
      <w:pPr>
        <w:ind w:left="1600" w:hanging="400"/>
      </w:pPr>
    </w:lvl>
    <w:lvl w:ilvl="2" w:tplc="EE7CCC2A" w:tentative="1">
      <w:start w:val="1"/>
      <w:numFmt w:val="lowerRoman"/>
      <w:lvlText w:val="%3."/>
      <w:lvlJc w:val="right"/>
      <w:pPr>
        <w:ind w:left="2000" w:hanging="400"/>
      </w:pPr>
    </w:lvl>
    <w:lvl w:ilvl="3" w:tplc="1B862664" w:tentative="1">
      <w:start w:val="1"/>
      <w:numFmt w:val="decimal"/>
      <w:lvlText w:val="%4."/>
      <w:lvlJc w:val="left"/>
      <w:pPr>
        <w:ind w:left="2400" w:hanging="400"/>
      </w:pPr>
    </w:lvl>
    <w:lvl w:ilvl="4" w:tplc="2550E954" w:tentative="1">
      <w:start w:val="1"/>
      <w:numFmt w:val="upperLetter"/>
      <w:lvlText w:val="%5."/>
      <w:lvlJc w:val="left"/>
      <w:pPr>
        <w:ind w:left="2800" w:hanging="400"/>
      </w:pPr>
    </w:lvl>
    <w:lvl w:ilvl="5" w:tplc="EEE431B2" w:tentative="1">
      <w:start w:val="1"/>
      <w:numFmt w:val="lowerRoman"/>
      <w:lvlText w:val="%6."/>
      <w:lvlJc w:val="right"/>
      <w:pPr>
        <w:ind w:left="3200" w:hanging="400"/>
      </w:pPr>
    </w:lvl>
    <w:lvl w:ilvl="6" w:tplc="FB6E57C6" w:tentative="1">
      <w:start w:val="1"/>
      <w:numFmt w:val="decimal"/>
      <w:lvlText w:val="%7."/>
      <w:lvlJc w:val="left"/>
      <w:pPr>
        <w:ind w:left="3600" w:hanging="400"/>
      </w:pPr>
    </w:lvl>
    <w:lvl w:ilvl="7" w:tplc="9DD8D72A" w:tentative="1">
      <w:start w:val="1"/>
      <w:numFmt w:val="upperLetter"/>
      <w:lvlText w:val="%8."/>
      <w:lvlJc w:val="left"/>
      <w:pPr>
        <w:ind w:left="4000" w:hanging="400"/>
      </w:pPr>
    </w:lvl>
    <w:lvl w:ilvl="8" w:tplc="19EE38BC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4" w15:restartNumberingAfterBreak="0">
    <w:nsid w:val="31315221"/>
    <w:multiLevelType w:val="multilevel"/>
    <w:tmpl w:val="11B4A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1CF1005"/>
    <w:multiLevelType w:val="hybridMultilevel"/>
    <w:tmpl w:val="78D034DA"/>
    <w:lvl w:ilvl="0" w:tplc="8AD4751E">
      <w:start w:val="10"/>
      <w:numFmt w:val="bullet"/>
      <w:lvlText w:val=""/>
      <w:lvlJc w:val="left"/>
      <w:pPr>
        <w:tabs>
          <w:tab w:val="num" w:pos="444"/>
        </w:tabs>
        <w:ind w:left="444" w:hanging="360"/>
      </w:pPr>
      <w:rPr>
        <w:rFonts w:ascii="Wingdings" w:eastAsia="굴림" w:hAnsi="Wingdings" w:cs="Times New Roman" w:hint="default"/>
      </w:rPr>
    </w:lvl>
    <w:lvl w:ilvl="1" w:tplc="7BA4B6D0" w:tentative="1">
      <w:start w:val="1"/>
      <w:numFmt w:val="bullet"/>
      <w:lvlText w:val=""/>
      <w:lvlJc w:val="left"/>
      <w:pPr>
        <w:tabs>
          <w:tab w:val="num" w:pos="884"/>
        </w:tabs>
        <w:ind w:left="884" w:hanging="400"/>
      </w:pPr>
      <w:rPr>
        <w:rFonts w:ascii="Wingdings" w:hAnsi="Wingdings" w:hint="default"/>
      </w:rPr>
    </w:lvl>
    <w:lvl w:ilvl="2" w:tplc="DB2A9D6A" w:tentative="1">
      <w:start w:val="1"/>
      <w:numFmt w:val="bullet"/>
      <w:lvlText w:val=""/>
      <w:lvlJc w:val="left"/>
      <w:pPr>
        <w:tabs>
          <w:tab w:val="num" w:pos="1284"/>
        </w:tabs>
        <w:ind w:left="1284" w:hanging="400"/>
      </w:pPr>
      <w:rPr>
        <w:rFonts w:ascii="Wingdings" w:hAnsi="Wingdings" w:hint="default"/>
      </w:rPr>
    </w:lvl>
    <w:lvl w:ilvl="3" w:tplc="617A17EA" w:tentative="1">
      <w:start w:val="1"/>
      <w:numFmt w:val="bullet"/>
      <w:lvlText w:val=""/>
      <w:lvlJc w:val="left"/>
      <w:pPr>
        <w:tabs>
          <w:tab w:val="num" w:pos="1684"/>
        </w:tabs>
        <w:ind w:left="1684" w:hanging="400"/>
      </w:pPr>
      <w:rPr>
        <w:rFonts w:ascii="Wingdings" w:hAnsi="Wingdings" w:hint="default"/>
      </w:rPr>
    </w:lvl>
    <w:lvl w:ilvl="4" w:tplc="CA082D4C" w:tentative="1">
      <w:start w:val="1"/>
      <w:numFmt w:val="bullet"/>
      <w:lvlText w:val=""/>
      <w:lvlJc w:val="left"/>
      <w:pPr>
        <w:tabs>
          <w:tab w:val="num" w:pos="2084"/>
        </w:tabs>
        <w:ind w:left="2084" w:hanging="400"/>
      </w:pPr>
      <w:rPr>
        <w:rFonts w:ascii="Wingdings" w:hAnsi="Wingdings" w:hint="default"/>
      </w:rPr>
    </w:lvl>
    <w:lvl w:ilvl="5" w:tplc="0AEEB7F2" w:tentative="1">
      <w:start w:val="1"/>
      <w:numFmt w:val="bullet"/>
      <w:lvlText w:val=""/>
      <w:lvlJc w:val="left"/>
      <w:pPr>
        <w:tabs>
          <w:tab w:val="num" w:pos="2484"/>
        </w:tabs>
        <w:ind w:left="2484" w:hanging="400"/>
      </w:pPr>
      <w:rPr>
        <w:rFonts w:ascii="Wingdings" w:hAnsi="Wingdings" w:hint="default"/>
      </w:rPr>
    </w:lvl>
    <w:lvl w:ilvl="6" w:tplc="5AC6CB78" w:tentative="1">
      <w:start w:val="1"/>
      <w:numFmt w:val="bullet"/>
      <w:lvlText w:val=""/>
      <w:lvlJc w:val="left"/>
      <w:pPr>
        <w:tabs>
          <w:tab w:val="num" w:pos="2884"/>
        </w:tabs>
        <w:ind w:left="2884" w:hanging="400"/>
      </w:pPr>
      <w:rPr>
        <w:rFonts w:ascii="Wingdings" w:hAnsi="Wingdings" w:hint="default"/>
      </w:rPr>
    </w:lvl>
    <w:lvl w:ilvl="7" w:tplc="65D06DFC" w:tentative="1">
      <w:start w:val="1"/>
      <w:numFmt w:val="bullet"/>
      <w:lvlText w:val=""/>
      <w:lvlJc w:val="left"/>
      <w:pPr>
        <w:tabs>
          <w:tab w:val="num" w:pos="3284"/>
        </w:tabs>
        <w:ind w:left="3284" w:hanging="400"/>
      </w:pPr>
      <w:rPr>
        <w:rFonts w:ascii="Wingdings" w:hAnsi="Wingdings" w:hint="default"/>
      </w:rPr>
    </w:lvl>
    <w:lvl w:ilvl="8" w:tplc="EBD845D0" w:tentative="1">
      <w:start w:val="1"/>
      <w:numFmt w:val="bullet"/>
      <w:lvlText w:val=""/>
      <w:lvlJc w:val="left"/>
      <w:pPr>
        <w:tabs>
          <w:tab w:val="num" w:pos="3684"/>
        </w:tabs>
        <w:ind w:left="3684" w:hanging="400"/>
      </w:pPr>
      <w:rPr>
        <w:rFonts w:ascii="Wingdings" w:hAnsi="Wingdings" w:hint="default"/>
      </w:rPr>
    </w:lvl>
  </w:abstractNum>
  <w:abstractNum w:abstractNumId="16" w15:restartNumberingAfterBreak="0">
    <w:nsid w:val="32F51318"/>
    <w:multiLevelType w:val="hybridMultilevel"/>
    <w:tmpl w:val="CC3818D4"/>
    <w:lvl w:ilvl="0" w:tplc="A31CFA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2AE46A4" w:tentative="1">
      <w:start w:val="1"/>
      <w:numFmt w:val="upperLetter"/>
      <w:lvlText w:val="%2."/>
      <w:lvlJc w:val="left"/>
      <w:pPr>
        <w:ind w:left="1200" w:hanging="400"/>
      </w:pPr>
    </w:lvl>
    <w:lvl w:ilvl="2" w:tplc="5EDC8258" w:tentative="1">
      <w:start w:val="1"/>
      <w:numFmt w:val="lowerRoman"/>
      <w:lvlText w:val="%3."/>
      <w:lvlJc w:val="right"/>
      <w:pPr>
        <w:ind w:left="1600" w:hanging="400"/>
      </w:pPr>
    </w:lvl>
    <w:lvl w:ilvl="3" w:tplc="E322249E" w:tentative="1">
      <w:start w:val="1"/>
      <w:numFmt w:val="decimal"/>
      <w:lvlText w:val="%4."/>
      <w:lvlJc w:val="left"/>
      <w:pPr>
        <w:ind w:left="2000" w:hanging="400"/>
      </w:pPr>
    </w:lvl>
    <w:lvl w:ilvl="4" w:tplc="1B38A986" w:tentative="1">
      <w:start w:val="1"/>
      <w:numFmt w:val="upperLetter"/>
      <w:lvlText w:val="%5."/>
      <w:lvlJc w:val="left"/>
      <w:pPr>
        <w:ind w:left="2400" w:hanging="400"/>
      </w:pPr>
    </w:lvl>
    <w:lvl w:ilvl="5" w:tplc="1CC6419E" w:tentative="1">
      <w:start w:val="1"/>
      <w:numFmt w:val="lowerRoman"/>
      <w:lvlText w:val="%6."/>
      <w:lvlJc w:val="right"/>
      <w:pPr>
        <w:ind w:left="2800" w:hanging="400"/>
      </w:pPr>
    </w:lvl>
    <w:lvl w:ilvl="6" w:tplc="9AB6C686" w:tentative="1">
      <w:start w:val="1"/>
      <w:numFmt w:val="decimal"/>
      <w:lvlText w:val="%7."/>
      <w:lvlJc w:val="left"/>
      <w:pPr>
        <w:ind w:left="3200" w:hanging="400"/>
      </w:pPr>
    </w:lvl>
    <w:lvl w:ilvl="7" w:tplc="7EC0FA86" w:tentative="1">
      <w:start w:val="1"/>
      <w:numFmt w:val="upperLetter"/>
      <w:lvlText w:val="%8."/>
      <w:lvlJc w:val="left"/>
      <w:pPr>
        <w:ind w:left="3600" w:hanging="400"/>
      </w:pPr>
    </w:lvl>
    <w:lvl w:ilvl="8" w:tplc="6F2A0F0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58E5527"/>
    <w:multiLevelType w:val="hybridMultilevel"/>
    <w:tmpl w:val="83CC9810"/>
    <w:lvl w:ilvl="0" w:tplc="71A8988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5BF2B652" w:tentative="1">
      <w:start w:val="1"/>
      <w:numFmt w:val="upperLetter"/>
      <w:lvlText w:val="%2."/>
      <w:lvlJc w:val="left"/>
      <w:pPr>
        <w:ind w:left="1200" w:hanging="400"/>
      </w:pPr>
    </w:lvl>
    <w:lvl w:ilvl="2" w:tplc="1BCE2F62" w:tentative="1">
      <w:start w:val="1"/>
      <w:numFmt w:val="lowerRoman"/>
      <w:lvlText w:val="%3."/>
      <w:lvlJc w:val="right"/>
      <w:pPr>
        <w:ind w:left="1600" w:hanging="400"/>
      </w:pPr>
    </w:lvl>
    <w:lvl w:ilvl="3" w:tplc="3F983346" w:tentative="1">
      <w:start w:val="1"/>
      <w:numFmt w:val="decimal"/>
      <w:lvlText w:val="%4."/>
      <w:lvlJc w:val="left"/>
      <w:pPr>
        <w:ind w:left="2000" w:hanging="400"/>
      </w:pPr>
    </w:lvl>
    <w:lvl w:ilvl="4" w:tplc="6F7C4898" w:tentative="1">
      <w:start w:val="1"/>
      <w:numFmt w:val="upperLetter"/>
      <w:lvlText w:val="%5."/>
      <w:lvlJc w:val="left"/>
      <w:pPr>
        <w:ind w:left="2400" w:hanging="400"/>
      </w:pPr>
    </w:lvl>
    <w:lvl w:ilvl="5" w:tplc="8432D9D2" w:tentative="1">
      <w:start w:val="1"/>
      <w:numFmt w:val="lowerRoman"/>
      <w:lvlText w:val="%6."/>
      <w:lvlJc w:val="right"/>
      <w:pPr>
        <w:ind w:left="2800" w:hanging="400"/>
      </w:pPr>
    </w:lvl>
    <w:lvl w:ilvl="6" w:tplc="DA880FA6" w:tentative="1">
      <w:start w:val="1"/>
      <w:numFmt w:val="decimal"/>
      <w:lvlText w:val="%7."/>
      <w:lvlJc w:val="left"/>
      <w:pPr>
        <w:ind w:left="3200" w:hanging="400"/>
      </w:pPr>
    </w:lvl>
    <w:lvl w:ilvl="7" w:tplc="958A6D1E" w:tentative="1">
      <w:start w:val="1"/>
      <w:numFmt w:val="upperLetter"/>
      <w:lvlText w:val="%8."/>
      <w:lvlJc w:val="left"/>
      <w:pPr>
        <w:ind w:left="3600" w:hanging="400"/>
      </w:pPr>
    </w:lvl>
    <w:lvl w:ilvl="8" w:tplc="B220F2B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3609251C"/>
    <w:multiLevelType w:val="hybridMultilevel"/>
    <w:tmpl w:val="CF1AB07E"/>
    <w:lvl w:ilvl="0" w:tplc="DCE84B98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855EF958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4CFCC6EE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42ECC0FC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2236B4B4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16A23DE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438A807A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485C7A3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6D8AEA6C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9" w15:restartNumberingAfterBreak="0">
    <w:nsid w:val="384320E2"/>
    <w:multiLevelType w:val="hybridMultilevel"/>
    <w:tmpl w:val="A276039A"/>
    <w:lvl w:ilvl="0" w:tplc="5E8CA1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108B1B2" w:tentative="1">
      <w:start w:val="1"/>
      <w:numFmt w:val="upperLetter"/>
      <w:lvlText w:val="%2."/>
      <w:lvlJc w:val="left"/>
      <w:pPr>
        <w:ind w:left="1200" w:hanging="400"/>
      </w:pPr>
    </w:lvl>
    <w:lvl w:ilvl="2" w:tplc="B04248B2" w:tentative="1">
      <w:start w:val="1"/>
      <w:numFmt w:val="lowerRoman"/>
      <w:lvlText w:val="%3."/>
      <w:lvlJc w:val="right"/>
      <w:pPr>
        <w:ind w:left="1600" w:hanging="400"/>
      </w:pPr>
    </w:lvl>
    <w:lvl w:ilvl="3" w:tplc="6B5E61E4" w:tentative="1">
      <w:start w:val="1"/>
      <w:numFmt w:val="decimal"/>
      <w:lvlText w:val="%4."/>
      <w:lvlJc w:val="left"/>
      <w:pPr>
        <w:ind w:left="2000" w:hanging="400"/>
      </w:pPr>
    </w:lvl>
    <w:lvl w:ilvl="4" w:tplc="D3BED5EE" w:tentative="1">
      <w:start w:val="1"/>
      <w:numFmt w:val="upperLetter"/>
      <w:lvlText w:val="%5."/>
      <w:lvlJc w:val="left"/>
      <w:pPr>
        <w:ind w:left="2400" w:hanging="400"/>
      </w:pPr>
    </w:lvl>
    <w:lvl w:ilvl="5" w:tplc="94921986" w:tentative="1">
      <w:start w:val="1"/>
      <w:numFmt w:val="lowerRoman"/>
      <w:lvlText w:val="%6."/>
      <w:lvlJc w:val="right"/>
      <w:pPr>
        <w:ind w:left="2800" w:hanging="400"/>
      </w:pPr>
    </w:lvl>
    <w:lvl w:ilvl="6" w:tplc="73B0C404" w:tentative="1">
      <w:start w:val="1"/>
      <w:numFmt w:val="decimal"/>
      <w:lvlText w:val="%7."/>
      <w:lvlJc w:val="left"/>
      <w:pPr>
        <w:ind w:left="3200" w:hanging="400"/>
      </w:pPr>
    </w:lvl>
    <w:lvl w:ilvl="7" w:tplc="69FC68A0" w:tentative="1">
      <w:start w:val="1"/>
      <w:numFmt w:val="upperLetter"/>
      <w:lvlText w:val="%8."/>
      <w:lvlJc w:val="left"/>
      <w:pPr>
        <w:ind w:left="3600" w:hanging="400"/>
      </w:pPr>
    </w:lvl>
    <w:lvl w:ilvl="8" w:tplc="48B4AC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E56290C"/>
    <w:multiLevelType w:val="multilevel"/>
    <w:tmpl w:val="287EE7AE"/>
    <w:lvl w:ilvl="0">
      <w:start w:val="2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02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44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6" w:hanging="144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68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10" w:hanging="180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52" w:hanging="216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134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776" w:hanging="2520"/>
      </w:pPr>
      <w:rPr>
        <w:rFonts w:hint="default"/>
      </w:rPr>
    </w:lvl>
  </w:abstractNum>
  <w:abstractNum w:abstractNumId="21" w15:restartNumberingAfterBreak="0">
    <w:nsid w:val="42143A9E"/>
    <w:multiLevelType w:val="hybridMultilevel"/>
    <w:tmpl w:val="9B021168"/>
    <w:lvl w:ilvl="0" w:tplc="001CA54A">
      <w:start w:val="3"/>
      <w:numFmt w:val="bullet"/>
      <w:lvlText w:val=""/>
      <w:lvlJc w:val="left"/>
      <w:pPr>
        <w:tabs>
          <w:tab w:val="num" w:pos="2560"/>
        </w:tabs>
        <w:ind w:left="2560" w:hanging="360"/>
      </w:pPr>
      <w:rPr>
        <w:rFonts w:ascii="Wingdings" w:eastAsia="굴림" w:hAnsi="Wingdings" w:cs="Times New Roman" w:hint="default"/>
      </w:rPr>
    </w:lvl>
    <w:lvl w:ilvl="1" w:tplc="A2FC38B6" w:tentative="1">
      <w:start w:val="1"/>
      <w:numFmt w:val="bullet"/>
      <w:lvlText w:val=""/>
      <w:lvlJc w:val="left"/>
      <w:pPr>
        <w:tabs>
          <w:tab w:val="num" w:pos="3000"/>
        </w:tabs>
        <w:ind w:left="3000" w:hanging="400"/>
      </w:pPr>
      <w:rPr>
        <w:rFonts w:ascii="Wingdings" w:hAnsi="Wingdings" w:hint="default"/>
      </w:rPr>
    </w:lvl>
    <w:lvl w:ilvl="2" w:tplc="EF147DFC" w:tentative="1">
      <w:start w:val="1"/>
      <w:numFmt w:val="bullet"/>
      <w:lvlText w:val=""/>
      <w:lvlJc w:val="left"/>
      <w:pPr>
        <w:tabs>
          <w:tab w:val="num" w:pos="3400"/>
        </w:tabs>
        <w:ind w:left="3400" w:hanging="400"/>
      </w:pPr>
      <w:rPr>
        <w:rFonts w:ascii="Wingdings" w:hAnsi="Wingdings" w:hint="default"/>
      </w:rPr>
    </w:lvl>
    <w:lvl w:ilvl="3" w:tplc="9236C5B2" w:tentative="1">
      <w:start w:val="1"/>
      <w:numFmt w:val="bullet"/>
      <w:lvlText w:val=""/>
      <w:lvlJc w:val="left"/>
      <w:pPr>
        <w:tabs>
          <w:tab w:val="num" w:pos="3800"/>
        </w:tabs>
        <w:ind w:left="3800" w:hanging="400"/>
      </w:pPr>
      <w:rPr>
        <w:rFonts w:ascii="Wingdings" w:hAnsi="Wingdings" w:hint="default"/>
      </w:rPr>
    </w:lvl>
    <w:lvl w:ilvl="4" w:tplc="E91674C6" w:tentative="1">
      <w:start w:val="1"/>
      <w:numFmt w:val="bullet"/>
      <w:lvlText w:val=""/>
      <w:lvlJc w:val="left"/>
      <w:pPr>
        <w:tabs>
          <w:tab w:val="num" w:pos="4200"/>
        </w:tabs>
        <w:ind w:left="4200" w:hanging="400"/>
      </w:pPr>
      <w:rPr>
        <w:rFonts w:ascii="Wingdings" w:hAnsi="Wingdings" w:hint="default"/>
      </w:rPr>
    </w:lvl>
    <w:lvl w:ilvl="5" w:tplc="33941C26" w:tentative="1">
      <w:start w:val="1"/>
      <w:numFmt w:val="bullet"/>
      <w:lvlText w:val=""/>
      <w:lvlJc w:val="left"/>
      <w:pPr>
        <w:tabs>
          <w:tab w:val="num" w:pos="4600"/>
        </w:tabs>
        <w:ind w:left="4600" w:hanging="400"/>
      </w:pPr>
      <w:rPr>
        <w:rFonts w:ascii="Wingdings" w:hAnsi="Wingdings" w:hint="default"/>
      </w:rPr>
    </w:lvl>
    <w:lvl w:ilvl="6" w:tplc="368CEC1E" w:tentative="1">
      <w:start w:val="1"/>
      <w:numFmt w:val="bullet"/>
      <w:lvlText w:val=""/>
      <w:lvlJc w:val="left"/>
      <w:pPr>
        <w:tabs>
          <w:tab w:val="num" w:pos="5000"/>
        </w:tabs>
        <w:ind w:left="5000" w:hanging="400"/>
      </w:pPr>
      <w:rPr>
        <w:rFonts w:ascii="Wingdings" w:hAnsi="Wingdings" w:hint="default"/>
      </w:rPr>
    </w:lvl>
    <w:lvl w:ilvl="7" w:tplc="C8BC5EC2" w:tentative="1">
      <w:start w:val="1"/>
      <w:numFmt w:val="bullet"/>
      <w:lvlText w:val=""/>
      <w:lvlJc w:val="left"/>
      <w:pPr>
        <w:tabs>
          <w:tab w:val="num" w:pos="5400"/>
        </w:tabs>
        <w:ind w:left="5400" w:hanging="400"/>
      </w:pPr>
      <w:rPr>
        <w:rFonts w:ascii="Wingdings" w:hAnsi="Wingdings" w:hint="default"/>
      </w:rPr>
    </w:lvl>
    <w:lvl w:ilvl="8" w:tplc="AB06AAF2" w:tentative="1">
      <w:start w:val="1"/>
      <w:numFmt w:val="bullet"/>
      <w:lvlText w:val=""/>
      <w:lvlJc w:val="left"/>
      <w:pPr>
        <w:tabs>
          <w:tab w:val="num" w:pos="5800"/>
        </w:tabs>
        <w:ind w:left="5800" w:hanging="400"/>
      </w:pPr>
      <w:rPr>
        <w:rFonts w:ascii="Wingdings" w:hAnsi="Wingdings" w:hint="default"/>
      </w:rPr>
    </w:lvl>
  </w:abstractNum>
  <w:abstractNum w:abstractNumId="22" w15:restartNumberingAfterBreak="0">
    <w:nsid w:val="42B97609"/>
    <w:multiLevelType w:val="hybridMultilevel"/>
    <w:tmpl w:val="4FD65264"/>
    <w:lvl w:ilvl="0" w:tplc="66240FF6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CC66158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67E4D1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332A8C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3256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4342B0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DBC37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9D6559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B6041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45DB1CDC"/>
    <w:multiLevelType w:val="hybridMultilevel"/>
    <w:tmpl w:val="1A5EE768"/>
    <w:lvl w:ilvl="0" w:tplc="9D0C76C2">
      <w:start w:val="5"/>
      <w:numFmt w:val="decimal"/>
      <w:lvlText w:val="%1"/>
      <w:lvlJc w:val="left"/>
      <w:pPr>
        <w:ind w:left="760" w:hanging="360"/>
      </w:pPr>
      <w:rPr>
        <w:rFonts w:hint="default"/>
        <w:i w:val="0"/>
      </w:rPr>
    </w:lvl>
    <w:lvl w:ilvl="1" w:tplc="6388CBA4" w:tentative="1">
      <w:start w:val="1"/>
      <w:numFmt w:val="upperLetter"/>
      <w:lvlText w:val="%2."/>
      <w:lvlJc w:val="left"/>
      <w:pPr>
        <w:ind w:left="1200" w:hanging="400"/>
      </w:pPr>
    </w:lvl>
    <w:lvl w:ilvl="2" w:tplc="FD729066" w:tentative="1">
      <w:start w:val="1"/>
      <w:numFmt w:val="lowerRoman"/>
      <w:lvlText w:val="%3."/>
      <w:lvlJc w:val="right"/>
      <w:pPr>
        <w:ind w:left="1600" w:hanging="400"/>
      </w:pPr>
    </w:lvl>
    <w:lvl w:ilvl="3" w:tplc="213C410C" w:tentative="1">
      <w:start w:val="1"/>
      <w:numFmt w:val="decimal"/>
      <w:lvlText w:val="%4."/>
      <w:lvlJc w:val="left"/>
      <w:pPr>
        <w:ind w:left="2000" w:hanging="400"/>
      </w:pPr>
    </w:lvl>
    <w:lvl w:ilvl="4" w:tplc="E7C864D4" w:tentative="1">
      <w:start w:val="1"/>
      <w:numFmt w:val="upperLetter"/>
      <w:lvlText w:val="%5."/>
      <w:lvlJc w:val="left"/>
      <w:pPr>
        <w:ind w:left="2400" w:hanging="400"/>
      </w:pPr>
    </w:lvl>
    <w:lvl w:ilvl="5" w:tplc="A6383084" w:tentative="1">
      <w:start w:val="1"/>
      <w:numFmt w:val="lowerRoman"/>
      <w:lvlText w:val="%6."/>
      <w:lvlJc w:val="right"/>
      <w:pPr>
        <w:ind w:left="2800" w:hanging="400"/>
      </w:pPr>
    </w:lvl>
    <w:lvl w:ilvl="6" w:tplc="8A6CC428" w:tentative="1">
      <w:start w:val="1"/>
      <w:numFmt w:val="decimal"/>
      <w:lvlText w:val="%7."/>
      <w:lvlJc w:val="left"/>
      <w:pPr>
        <w:ind w:left="3200" w:hanging="400"/>
      </w:pPr>
    </w:lvl>
    <w:lvl w:ilvl="7" w:tplc="D4764428" w:tentative="1">
      <w:start w:val="1"/>
      <w:numFmt w:val="upperLetter"/>
      <w:lvlText w:val="%8."/>
      <w:lvlJc w:val="left"/>
      <w:pPr>
        <w:ind w:left="3600" w:hanging="400"/>
      </w:pPr>
    </w:lvl>
    <w:lvl w:ilvl="8" w:tplc="055625C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7EF4CEA"/>
    <w:multiLevelType w:val="hybridMultilevel"/>
    <w:tmpl w:val="DC3A2072"/>
    <w:lvl w:ilvl="0" w:tplc="2D4058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BBA208C" w:tentative="1">
      <w:start w:val="1"/>
      <w:numFmt w:val="upperLetter"/>
      <w:lvlText w:val="%2."/>
      <w:lvlJc w:val="left"/>
      <w:pPr>
        <w:ind w:left="1200" w:hanging="400"/>
      </w:pPr>
    </w:lvl>
    <w:lvl w:ilvl="2" w:tplc="E3AE3D20" w:tentative="1">
      <w:start w:val="1"/>
      <w:numFmt w:val="lowerRoman"/>
      <w:lvlText w:val="%3."/>
      <w:lvlJc w:val="right"/>
      <w:pPr>
        <w:ind w:left="1600" w:hanging="400"/>
      </w:pPr>
    </w:lvl>
    <w:lvl w:ilvl="3" w:tplc="7CD684E8" w:tentative="1">
      <w:start w:val="1"/>
      <w:numFmt w:val="decimal"/>
      <w:lvlText w:val="%4."/>
      <w:lvlJc w:val="left"/>
      <w:pPr>
        <w:ind w:left="2000" w:hanging="400"/>
      </w:pPr>
    </w:lvl>
    <w:lvl w:ilvl="4" w:tplc="2BA02458" w:tentative="1">
      <w:start w:val="1"/>
      <w:numFmt w:val="upperLetter"/>
      <w:lvlText w:val="%5."/>
      <w:lvlJc w:val="left"/>
      <w:pPr>
        <w:ind w:left="2400" w:hanging="400"/>
      </w:pPr>
    </w:lvl>
    <w:lvl w:ilvl="5" w:tplc="BCDE27E4" w:tentative="1">
      <w:start w:val="1"/>
      <w:numFmt w:val="lowerRoman"/>
      <w:lvlText w:val="%6."/>
      <w:lvlJc w:val="right"/>
      <w:pPr>
        <w:ind w:left="2800" w:hanging="400"/>
      </w:pPr>
    </w:lvl>
    <w:lvl w:ilvl="6" w:tplc="98CAFA44" w:tentative="1">
      <w:start w:val="1"/>
      <w:numFmt w:val="decimal"/>
      <w:lvlText w:val="%7."/>
      <w:lvlJc w:val="left"/>
      <w:pPr>
        <w:ind w:left="3200" w:hanging="400"/>
      </w:pPr>
    </w:lvl>
    <w:lvl w:ilvl="7" w:tplc="C186D2C4" w:tentative="1">
      <w:start w:val="1"/>
      <w:numFmt w:val="upperLetter"/>
      <w:lvlText w:val="%8."/>
      <w:lvlJc w:val="left"/>
      <w:pPr>
        <w:ind w:left="3600" w:hanging="400"/>
      </w:pPr>
    </w:lvl>
    <w:lvl w:ilvl="8" w:tplc="688065E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D7F45EF"/>
    <w:multiLevelType w:val="hybridMultilevel"/>
    <w:tmpl w:val="E3F84B0A"/>
    <w:lvl w:ilvl="0" w:tplc="1A4C524C">
      <w:start w:val="3"/>
      <w:numFmt w:val="bullet"/>
      <w:lvlText w:val=""/>
      <w:lvlJc w:val="left"/>
      <w:pPr>
        <w:tabs>
          <w:tab w:val="num" w:pos="3160"/>
        </w:tabs>
        <w:ind w:left="3160" w:hanging="360"/>
      </w:pPr>
      <w:rPr>
        <w:rFonts w:ascii="Wingdings" w:eastAsia="굴림" w:hAnsi="Wingdings" w:cs="Times New Roman" w:hint="default"/>
      </w:rPr>
    </w:lvl>
    <w:lvl w:ilvl="1" w:tplc="9650E94C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2" w:tplc="CAF83996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  <w:lvl w:ilvl="3" w:tplc="96302774" w:tentative="1">
      <w:start w:val="1"/>
      <w:numFmt w:val="bullet"/>
      <w:lvlText w:val=""/>
      <w:lvlJc w:val="left"/>
      <w:pPr>
        <w:tabs>
          <w:tab w:val="num" w:pos="4400"/>
        </w:tabs>
        <w:ind w:left="4400" w:hanging="400"/>
      </w:pPr>
      <w:rPr>
        <w:rFonts w:ascii="Wingdings" w:hAnsi="Wingdings" w:hint="default"/>
      </w:rPr>
    </w:lvl>
    <w:lvl w:ilvl="4" w:tplc="14E26F82" w:tentative="1">
      <w:start w:val="1"/>
      <w:numFmt w:val="bullet"/>
      <w:lvlText w:val=""/>
      <w:lvlJc w:val="left"/>
      <w:pPr>
        <w:tabs>
          <w:tab w:val="num" w:pos="4800"/>
        </w:tabs>
        <w:ind w:left="4800" w:hanging="400"/>
      </w:pPr>
      <w:rPr>
        <w:rFonts w:ascii="Wingdings" w:hAnsi="Wingdings" w:hint="default"/>
      </w:rPr>
    </w:lvl>
    <w:lvl w:ilvl="5" w:tplc="42A8AEF6" w:tentative="1">
      <w:start w:val="1"/>
      <w:numFmt w:val="bullet"/>
      <w:lvlText w:val=""/>
      <w:lvlJc w:val="left"/>
      <w:pPr>
        <w:tabs>
          <w:tab w:val="num" w:pos="5200"/>
        </w:tabs>
        <w:ind w:left="5200" w:hanging="400"/>
      </w:pPr>
      <w:rPr>
        <w:rFonts w:ascii="Wingdings" w:hAnsi="Wingdings" w:hint="default"/>
      </w:rPr>
    </w:lvl>
    <w:lvl w:ilvl="6" w:tplc="8F0086FA" w:tentative="1">
      <w:start w:val="1"/>
      <w:numFmt w:val="bullet"/>
      <w:lvlText w:val=""/>
      <w:lvlJc w:val="left"/>
      <w:pPr>
        <w:tabs>
          <w:tab w:val="num" w:pos="5600"/>
        </w:tabs>
        <w:ind w:left="5600" w:hanging="400"/>
      </w:pPr>
      <w:rPr>
        <w:rFonts w:ascii="Wingdings" w:hAnsi="Wingdings" w:hint="default"/>
      </w:rPr>
    </w:lvl>
    <w:lvl w:ilvl="7" w:tplc="A8FEB1DC" w:tentative="1">
      <w:start w:val="1"/>
      <w:numFmt w:val="bullet"/>
      <w:lvlText w:val=""/>
      <w:lvlJc w:val="left"/>
      <w:pPr>
        <w:tabs>
          <w:tab w:val="num" w:pos="6000"/>
        </w:tabs>
        <w:ind w:left="6000" w:hanging="400"/>
      </w:pPr>
      <w:rPr>
        <w:rFonts w:ascii="Wingdings" w:hAnsi="Wingdings" w:hint="default"/>
      </w:rPr>
    </w:lvl>
    <w:lvl w:ilvl="8" w:tplc="D19AB116" w:tentative="1">
      <w:start w:val="1"/>
      <w:numFmt w:val="bullet"/>
      <w:lvlText w:val=""/>
      <w:lvlJc w:val="left"/>
      <w:pPr>
        <w:tabs>
          <w:tab w:val="num" w:pos="6400"/>
        </w:tabs>
        <w:ind w:left="6400" w:hanging="400"/>
      </w:pPr>
      <w:rPr>
        <w:rFonts w:ascii="Wingdings" w:hAnsi="Wingdings" w:hint="default"/>
      </w:rPr>
    </w:lvl>
  </w:abstractNum>
  <w:abstractNum w:abstractNumId="26" w15:restartNumberingAfterBreak="0">
    <w:nsid w:val="4E670F8C"/>
    <w:multiLevelType w:val="hybridMultilevel"/>
    <w:tmpl w:val="EF90F300"/>
    <w:lvl w:ilvl="0" w:tplc="603669E0">
      <w:start w:val="13"/>
      <w:numFmt w:val="bullet"/>
      <w:lvlText w:val=""/>
      <w:lvlJc w:val="left"/>
      <w:pPr>
        <w:tabs>
          <w:tab w:val="num" w:pos="190"/>
        </w:tabs>
        <w:ind w:left="190" w:hanging="360"/>
      </w:pPr>
      <w:rPr>
        <w:rFonts w:ascii="Wingdings" w:eastAsia="굴림" w:hAnsi="Wingdings" w:cs="Times New Roman" w:hint="default"/>
      </w:rPr>
    </w:lvl>
    <w:lvl w:ilvl="1" w:tplc="37D67CA8" w:tentative="1">
      <w:start w:val="1"/>
      <w:numFmt w:val="bullet"/>
      <w:lvlText w:val=""/>
      <w:lvlJc w:val="left"/>
      <w:pPr>
        <w:tabs>
          <w:tab w:val="num" w:pos="630"/>
        </w:tabs>
        <w:ind w:left="630" w:hanging="400"/>
      </w:pPr>
      <w:rPr>
        <w:rFonts w:ascii="Wingdings" w:hAnsi="Wingdings" w:hint="default"/>
      </w:rPr>
    </w:lvl>
    <w:lvl w:ilvl="2" w:tplc="BACE0A4C" w:tentative="1">
      <w:start w:val="1"/>
      <w:numFmt w:val="bullet"/>
      <w:lvlText w:val=""/>
      <w:lvlJc w:val="left"/>
      <w:pPr>
        <w:tabs>
          <w:tab w:val="num" w:pos="1030"/>
        </w:tabs>
        <w:ind w:left="1030" w:hanging="400"/>
      </w:pPr>
      <w:rPr>
        <w:rFonts w:ascii="Wingdings" w:hAnsi="Wingdings" w:hint="default"/>
      </w:rPr>
    </w:lvl>
    <w:lvl w:ilvl="3" w:tplc="762CD94A" w:tentative="1">
      <w:start w:val="1"/>
      <w:numFmt w:val="bullet"/>
      <w:lvlText w:val=""/>
      <w:lvlJc w:val="left"/>
      <w:pPr>
        <w:tabs>
          <w:tab w:val="num" w:pos="1430"/>
        </w:tabs>
        <w:ind w:left="1430" w:hanging="400"/>
      </w:pPr>
      <w:rPr>
        <w:rFonts w:ascii="Wingdings" w:hAnsi="Wingdings" w:hint="default"/>
      </w:rPr>
    </w:lvl>
    <w:lvl w:ilvl="4" w:tplc="763693FC" w:tentative="1">
      <w:start w:val="1"/>
      <w:numFmt w:val="bullet"/>
      <w:lvlText w:val=""/>
      <w:lvlJc w:val="left"/>
      <w:pPr>
        <w:tabs>
          <w:tab w:val="num" w:pos="1830"/>
        </w:tabs>
        <w:ind w:left="1830" w:hanging="400"/>
      </w:pPr>
      <w:rPr>
        <w:rFonts w:ascii="Wingdings" w:hAnsi="Wingdings" w:hint="default"/>
      </w:rPr>
    </w:lvl>
    <w:lvl w:ilvl="5" w:tplc="BBB0F2D6" w:tentative="1">
      <w:start w:val="1"/>
      <w:numFmt w:val="bullet"/>
      <w:lvlText w:val=""/>
      <w:lvlJc w:val="left"/>
      <w:pPr>
        <w:tabs>
          <w:tab w:val="num" w:pos="2230"/>
        </w:tabs>
        <w:ind w:left="2230" w:hanging="400"/>
      </w:pPr>
      <w:rPr>
        <w:rFonts w:ascii="Wingdings" w:hAnsi="Wingdings" w:hint="default"/>
      </w:rPr>
    </w:lvl>
    <w:lvl w:ilvl="6" w:tplc="B7AA8802" w:tentative="1">
      <w:start w:val="1"/>
      <w:numFmt w:val="bullet"/>
      <w:lvlText w:val=""/>
      <w:lvlJc w:val="left"/>
      <w:pPr>
        <w:tabs>
          <w:tab w:val="num" w:pos="2630"/>
        </w:tabs>
        <w:ind w:left="2630" w:hanging="400"/>
      </w:pPr>
      <w:rPr>
        <w:rFonts w:ascii="Wingdings" w:hAnsi="Wingdings" w:hint="default"/>
      </w:rPr>
    </w:lvl>
    <w:lvl w:ilvl="7" w:tplc="4FFCE9A4" w:tentative="1">
      <w:start w:val="1"/>
      <w:numFmt w:val="bullet"/>
      <w:lvlText w:val=""/>
      <w:lvlJc w:val="left"/>
      <w:pPr>
        <w:tabs>
          <w:tab w:val="num" w:pos="3030"/>
        </w:tabs>
        <w:ind w:left="3030" w:hanging="400"/>
      </w:pPr>
      <w:rPr>
        <w:rFonts w:ascii="Wingdings" w:hAnsi="Wingdings" w:hint="default"/>
      </w:rPr>
    </w:lvl>
    <w:lvl w:ilvl="8" w:tplc="C91485D6" w:tentative="1">
      <w:start w:val="1"/>
      <w:numFmt w:val="bullet"/>
      <w:lvlText w:val=""/>
      <w:lvlJc w:val="left"/>
      <w:pPr>
        <w:tabs>
          <w:tab w:val="num" w:pos="3430"/>
        </w:tabs>
        <w:ind w:left="3430" w:hanging="400"/>
      </w:pPr>
      <w:rPr>
        <w:rFonts w:ascii="Wingdings" w:hAnsi="Wingdings" w:hint="default"/>
      </w:rPr>
    </w:lvl>
  </w:abstractNum>
  <w:abstractNum w:abstractNumId="27" w15:restartNumberingAfterBreak="0">
    <w:nsid w:val="51056A33"/>
    <w:multiLevelType w:val="hybridMultilevel"/>
    <w:tmpl w:val="6916E5A0"/>
    <w:lvl w:ilvl="0" w:tplc="189A103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A6848A90" w:tentative="1">
      <w:start w:val="1"/>
      <w:numFmt w:val="upperLetter"/>
      <w:lvlText w:val="%2."/>
      <w:lvlJc w:val="left"/>
      <w:pPr>
        <w:ind w:left="1600" w:hanging="400"/>
      </w:pPr>
    </w:lvl>
    <w:lvl w:ilvl="2" w:tplc="2B2E077A" w:tentative="1">
      <w:start w:val="1"/>
      <w:numFmt w:val="lowerRoman"/>
      <w:lvlText w:val="%3."/>
      <w:lvlJc w:val="right"/>
      <w:pPr>
        <w:ind w:left="2000" w:hanging="400"/>
      </w:pPr>
    </w:lvl>
    <w:lvl w:ilvl="3" w:tplc="23D85700" w:tentative="1">
      <w:start w:val="1"/>
      <w:numFmt w:val="decimal"/>
      <w:lvlText w:val="%4."/>
      <w:lvlJc w:val="left"/>
      <w:pPr>
        <w:ind w:left="2400" w:hanging="400"/>
      </w:pPr>
    </w:lvl>
    <w:lvl w:ilvl="4" w:tplc="1742BA62" w:tentative="1">
      <w:start w:val="1"/>
      <w:numFmt w:val="upperLetter"/>
      <w:lvlText w:val="%5."/>
      <w:lvlJc w:val="left"/>
      <w:pPr>
        <w:ind w:left="2800" w:hanging="400"/>
      </w:pPr>
    </w:lvl>
    <w:lvl w:ilvl="5" w:tplc="D6E46548" w:tentative="1">
      <w:start w:val="1"/>
      <w:numFmt w:val="lowerRoman"/>
      <w:lvlText w:val="%6."/>
      <w:lvlJc w:val="right"/>
      <w:pPr>
        <w:ind w:left="3200" w:hanging="400"/>
      </w:pPr>
    </w:lvl>
    <w:lvl w:ilvl="6" w:tplc="F4A26E68" w:tentative="1">
      <w:start w:val="1"/>
      <w:numFmt w:val="decimal"/>
      <w:lvlText w:val="%7."/>
      <w:lvlJc w:val="left"/>
      <w:pPr>
        <w:ind w:left="3600" w:hanging="400"/>
      </w:pPr>
    </w:lvl>
    <w:lvl w:ilvl="7" w:tplc="05EC736E" w:tentative="1">
      <w:start w:val="1"/>
      <w:numFmt w:val="upperLetter"/>
      <w:lvlText w:val="%8."/>
      <w:lvlJc w:val="left"/>
      <w:pPr>
        <w:ind w:left="4000" w:hanging="400"/>
      </w:pPr>
    </w:lvl>
    <w:lvl w:ilvl="8" w:tplc="CCC68018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8" w15:restartNumberingAfterBreak="0">
    <w:nsid w:val="5251408E"/>
    <w:multiLevelType w:val="hybridMultilevel"/>
    <w:tmpl w:val="2A1CC140"/>
    <w:lvl w:ilvl="0" w:tplc="4BC068B4">
      <w:start w:val="1"/>
      <w:numFmt w:val="decimalEnclosedCircle"/>
      <w:lvlText w:val=""/>
      <w:lvlJc w:val="left"/>
      <w:pPr>
        <w:ind w:left="760" w:hanging="360"/>
      </w:pPr>
      <w:rPr>
        <w:rFonts w:hint="default"/>
        <w:i w:val="0"/>
      </w:rPr>
    </w:lvl>
    <w:lvl w:ilvl="1" w:tplc="3266C976" w:tentative="1">
      <w:start w:val="1"/>
      <w:numFmt w:val="upperLetter"/>
      <w:lvlText w:val="%2."/>
      <w:lvlJc w:val="left"/>
      <w:pPr>
        <w:ind w:left="1200" w:hanging="400"/>
      </w:pPr>
    </w:lvl>
    <w:lvl w:ilvl="2" w:tplc="5D889BC6" w:tentative="1">
      <w:start w:val="1"/>
      <w:numFmt w:val="lowerRoman"/>
      <w:lvlText w:val="%3."/>
      <w:lvlJc w:val="right"/>
      <w:pPr>
        <w:ind w:left="1600" w:hanging="400"/>
      </w:pPr>
    </w:lvl>
    <w:lvl w:ilvl="3" w:tplc="692E6246" w:tentative="1">
      <w:start w:val="1"/>
      <w:numFmt w:val="decimal"/>
      <w:lvlText w:val="%4."/>
      <w:lvlJc w:val="left"/>
      <w:pPr>
        <w:ind w:left="2000" w:hanging="400"/>
      </w:pPr>
    </w:lvl>
    <w:lvl w:ilvl="4" w:tplc="AC3632A2" w:tentative="1">
      <w:start w:val="1"/>
      <w:numFmt w:val="upperLetter"/>
      <w:lvlText w:val="%5."/>
      <w:lvlJc w:val="left"/>
      <w:pPr>
        <w:ind w:left="2400" w:hanging="400"/>
      </w:pPr>
    </w:lvl>
    <w:lvl w:ilvl="5" w:tplc="E396B61A" w:tentative="1">
      <w:start w:val="1"/>
      <w:numFmt w:val="lowerRoman"/>
      <w:lvlText w:val="%6."/>
      <w:lvlJc w:val="right"/>
      <w:pPr>
        <w:ind w:left="2800" w:hanging="400"/>
      </w:pPr>
    </w:lvl>
    <w:lvl w:ilvl="6" w:tplc="B2F010F6" w:tentative="1">
      <w:start w:val="1"/>
      <w:numFmt w:val="decimal"/>
      <w:lvlText w:val="%7."/>
      <w:lvlJc w:val="left"/>
      <w:pPr>
        <w:ind w:left="3200" w:hanging="400"/>
      </w:pPr>
    </w:lvl>
    <w:lvl w:ilvl="7" w:tplc="340AB6BA" w:tentative="1">
      <w:start w:val="1"/>
      <w:numFmt w:val="upperLetter"/>
      <w:lvlText w:val="%8."/>
      <w:lvlJc w:val="left"/>
      <w:pPr>
        <w:ind w:left="3600" w:hanging="400"/>
      </w:pPr>
    </w:lvl>
    <w:lvl w:ilvl="8" w:tplc="6ED0905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68F036C"/>
    <w:multiLevelType w:val="hybridMultilevel"/>
    <w:tmpl w:val="C756D3F6"/>
    <w:lvl w:ilvl="0" w:tplc="F0489310">
      <w:start w:val="1"/>
      <w:numFmt w:val="decimal"/>
      <w:lvlText w:val="%1)"/>
      <w:lvlJc w:val="left"/>
      <w:pPr>
        <w:ind w:left="1160" w:hanging="360"/>
      </w:pPr>
      <w:rPr>
        <w:rFonts w:hint="default"/>
        <w:b/>
      </w:rPr>
    </w:lvl>
    <w:lvl w:ilvl="1" w:tplc="4EF80BAC" w:tentative="1">
      <w:start w:val="1"/>
      <w:numFmt w:val="upperLetter"/>
      <w:lvlText w:val="%2."/>
      <w:lvlJc w:val="left"/>
      <w:pPr>
        <w:ind w:left="1600" w:hanging="400"/>
      </w:pPr>
    </w:lvl>
    <w:lvl w:ilvl="2" w:tplc="0538B0F8" w:tentative="1">
      <w:start w:val="1"/>
      <w:numFmt w:val="lowerRoman"/>
      <w:lvlText w:val="%3."/>
      <w:lvlJc w:val="right"/>
      <w:pPr>
        <w:ind w:left="2000" w:hanging="400"/>
      </w:pPr>
    </w:lvl>
    <w:lvl w:ilvl="3" w:tplc="CE82FB78" w:tentative="1">
      <w:start w:val="1"/>
      <w:numFmt w:val="decimal"/>
      <w:lvlText w:val="%4."/>
      <w:lvlJc w:val="left"/>
      <w:pPr>
        <w:ind w:left="2400" w:hanging="400"/>
      </w:pPr>
    </w:lvl>
    <w:lvl w:ilvl="4" w:tplc="E2EE83A2" w:tentative="1">
      <w:start w:val="1"/>
      <w:numFmt w:val="upperLetter"/>
      <w:lvlText w:val="%5."/>
      <w:lvlJc w:val="left"/>
      <w:pPr>
        <w:ind w:left="2800" w:hanging="400"/>
      </w:pPr>
    </w:lvl>
    <w:lvl w:ilvl="5" w:tplc="3F1A2918" w:tentative="1">
      <w:start w:val="1"/>
      <w:numFmt w:val="lowerRoman"/>
      <w:lvlText w:val="%6."/>
      <w:lvlJc w:val="right"/>
      <w:pPr>
        <w:ind w:left="3200" w:hanging="400"/>
      </w:pPr>
    </w:lvl>
    <w:lvl w:ilvl="6" w:tplc="FF449198" w:tentative="1">
      <w:start w:val="1"/>
      <w:numFmt w:val="decimal"/>
      <w:lvlText w:val="%7."/>
      <w:lvlJc w:val="left"/>
      <w:pPr>
        <w:ind w:left="3600" w:hanging="400"/>
      </w:pPr>
    </w:lvl>
    <w:lvl w:ilvl="7" w:tplc="138885E8" w:tentative="1">
      <w:start w:val="1"/>
      <w:numFmt w:val="upperLetter"/>
      <w:lvlText w:val="%8."/>
      <w:lvlJc w:val="left"/>
      <w:pPr>
        <w:ind w:left="4000" w:hanging="400"/>
      </w:pPr>
    </w:lvl>
    <w:lvl w:ilvl="8" w:tplc="9598954A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30" w15:restartNumberingAfterBreak="0">
    <w:nsid w:val="570B7673"/>
    <w:multiLevelType w:val="hybridMultilevel"/>
    <w:tmpl w:val="E31C6F5E"/>
    <w:lvl w:ilvl="0" w:tplc="8E3AE58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2041D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BA994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4C964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B8205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E2E6A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16A36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B4A3E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E4306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9D4A3D"/>
    <w:multiLevelType w:val="multilevel"/>
    <w:tmpl w:val="287EE7AE"/>
    <w:lvl w:ilvl="0">
      <w:start w:val="1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02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44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6" w:hanging="144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68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10" w:hanging="180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52" w:hanging="216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134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776" w:hanging="2520"/>
      </w:pPr>
      <w:rPr>
        <w:rFonts w:hint="default"/>
      </w:rPr>
    </w:lvl>
  </w:abstractNum>
  <w:abstractNum w:abstractNumId="32" w15:restartNumberingAfterBreak="0">
    <w:nsid w:val="59392C99"/>
    <w:multiLevelType w:val="multilevel"/>
    <w:tmpl w:val="287EE7AE"/>
    <w:lvl w:ilvl="0">
      <w:start w:val="1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02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44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6" w:hanging="144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68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10" w:hanging="180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52" w:hanging="216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134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776" w:hanging="2520"/>
      </w:pPr>
      <w:rPr>
        <w:rFonts w:hint="default"/>
      </w:rPr>
    </w:lvl>
  </w:abstractNum>
  <w:abstractNum w:abstractNumId="33" w15:restartNumberingAfterBreak="0">
    <w:nsid w:val="597F3534"/>
    <w:multiLevelType w:val="multilevel"/>
    <w:tmpl w:val="287EE7AE"/>
    <w:lvl w:ilvl="0">
      <w:start w:val="3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02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644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6" w:hanging="144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568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210" w:hanging="180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52" w:hanging="216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134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4776" w:hanging="2520"/>
      </w:pPr>
      <w:rPr>
        <w:rFonts w:hint="default"/>
      </w:rPr>
    </w:lvl>
  </w:abstractNum>
  <w:abstractNum w:abstractNumId="34" w15:restartNumberingAfterBreak="0">
    <w:nsid w:val="5FAA34FE"/>
    <w:multiLevelType w:val="hybridMultilevel"/>
    <w:tmpl w:val="E710127E"/>
    <w:lvl w:ilvl="0" w:tplc="FC90D84A">
      <w:start w:val="1"/>
      <w:numFmt w:val="chosung"/>
      <w:lvlText w:val="%1."/>
      <w:lvlJc w:val="left"/>
      <w:pPr>
        <w:ind w:left="760" w:hanging="360"/>
      </w:pPr>
      <w:rPr>
        <w:rFonts w:hint="default"/>
      </w:rPr>
    </w:lvl>
    <w:lvl w:ilvl="1" w:tplc="44304626" w:tentative="1">
      <w:start w:val="1"/>
      <w:numFmt w:val="upperLetter"/>
      <w:lvlText w:val="%2."/>
      <w:lvlJc w:val="left"/>
      <w:pPr>
        <w:ind w:left="1200" w:hanging="400"/>
      </w:pPr>
    </w:lvl>
    <w:lvl w:ilvl="2" w:tplc="B5B46D7C" w:tentative="1">
      <w:start w:val="1"/>
      <w:numFmt w:val="lowerRoman"/>
      <w:lvlText w:val="%3."/>
      <w:lvlJc w:val="right"/>
      <w:pPr>
        <w:ind w:left="1600" w:hanging="400"/>
      </w:pPr>
    </w:lvl>
    <w:lvl w:ilvl="3" w:tplc="B282B3A0" w:tentative="1">
      <w:start w:val="1"/>
      <w:numFmt w:val="decimal"/>
      <w:lvlText w:val="%4."/>
      <w:lvlJc w:val="left"/>
      <w:pPr>
        <w:ind w:left="2000" w:hanging="400"/>
      </w:pPr>
    </w:lvl>
    <w:lvl w:ilvl="4" w:tplc="855C9608" w:tentative="1">
      <w:start w:val="1"/>
      <w:numFmt w:val="upperLetter"/>
      <w:lvlText w:val="%5."/>
      <w:lvlJc w:val="left"/>
      <w:pPr>
        <w:ind w:left="2400" w:hanging="400"/>
      </w:pPr>
    </w:lvl>
    <w:lvl w:ilvl="5" w:tplc="4686CE8C" w:tentative="1">
      <w:start w:val="1"/>
      <w:numFmt w:val="lowerRoman"/>
      <w:lvlText w:val="%6."/>
      <w:lvlJc w:val="right"/>
      <w:pPr>
        <w:ind w:left="2800" w:hanging="400"/>
      </w:pPr>
    </w:lvl>
    <w:lvl w:ilvl="6" w:tplc="8BA235E6" w:tentative="1">
      <w:start w:val="1"/>
      <w:numFmt w:val="decimal"/>
      <w:lvlText w:val="%7."/>
      <w:lvlJc w:val="left"/>
      <w:pPr>
        <w:ind w:left="3200" w:hanging="400"/>
      </w:pPr>
    </w:lvl>
    <w:lvl w:ilvl="7" w:tplc="2E78321C" w:tentative="1">
      <w:start w:val="1"/>
      <w:numFmt w:val="upperLetter"/>
      <w:lvlText w:val="%8."/>
      <w:lvlJc w:val="left"/>
      <w:pPr>
        <w:ind w:left="3600" w:hanging="400"/>
      </w:pPr>
    </w:lvl>
    <w:lvl w:ilvl="8" w:tplc="E94495E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62C146AA"/>
    <w:multiLevelType w:val="hybridMultilevel"/>
    <w:tmpl w:val="6A18713C"/>
    <w:lvl w:ilvl="0" w:tplc="FFDE8E9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420AC5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50242B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84A5DA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366938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8F250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33246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F3CA67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4A04E2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54B3890"/>
    <w:multiLevelType w:val="hybridMultilevel"/>
    <w:tmpl w:val="CC649482"/>
    <w:lvl w:ilvl="0" w:tplc="65389ECC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667E788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3B4F6E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640A7A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E6C223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488915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890806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180440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A16A2D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2D05E7C"/>
    <w:multiLevelType w:val="hybridMultilevel"/>
    <w:tmpl w:val="F3021604"/>
    <w:lvl w:ilvl="0" w:tplc="410E30CA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FCDAFD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D2C65B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FF096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75E1C1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BE04E7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7D2FE6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372F4A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B4CD21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739D1FB2"/>
    <w:multiLevelType w:val="hybridMultilevel"/>
    <w:tmpl w:val="809EA848"/>
    <w:lvl w:ilvl="0" w:tplc="399EEA4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CC046CA" w:tentative="1">
      <w:start w:val="1"/>
      <w:numFmt w:val="upperLetter"/>
      <w:lvlText w:val="%2."/>
      <w:lvlJc w:val="left"/>
      <w:pPr>
        <w:ind w:left="1200" w:hanging="400"/>
      </w:pPr>
    </w:lvl>
    <w:lvl w:ilvl="2" w:tplc="3E5A582A" w:tentative="1">
      <w:start w:val="1"/>
      <w:numFmt w:val="lowerRoman"/>
      <w:lvlText w:val="%3."/>
      <w:lvlJc w:val="right"/>
      <w:pPr>
        <w:ind w:left="1600" w:hanging="400"/>
      </w:pPr>
    </w:lvl>
    <w:lvl w:ilvl="3" w:tplc="BFF0F266" w:tentative="1">
      <w:start w:val="1"/>
      <w:numFmt w:val="decimal"/>
      <w:lvlText w:val="%4."/>
      <w:lvlJc w:val="left"/>
      <w:pPr>
        <w:ind w:left="2000" w:hanging="400"/>
      </w:pPr>
    </w:lvl>
    <w:lvl w:ilvl="4" w:tplc="B6F21990" w:tentative="1">
      <w:start w:val="1"/>
      <w:numFmt w:val="upperLetter"/>
      <w:lvlText w:val="%5."/>
      <w:lvlJc w:val="left"/>
      <w:pPr>
        <w:ind w:left="2400" w:hanging="400"/>
      </w:pPr>
    </w:lvl>
    <w:lvl w:ilvl="5" w:tplc="2954FE00" w:tentative="1">
      <w:start w:val="1"/>
      <w:numFmt w:val="lowerRoman"/>
      <w:lvlText w:val="%6."/>
      <w:lvlJc w:val="right"/>
      <w:pPr>
        <w:ind w:left="2800" w:hanging="400"/>
      </w:pPr>
    </w:lvl>
    <w:lvl w:ilvl="6" w:tplc="E5CC66D4" w:tentative="1">
      <w:start w:val="1"/>
      <w:numFmt w:val="decimal"/>
      <w:lvlText w:val="%7."/>
      <w:lvlJc w:val="left"/>
      <w:pPr>
        <w:ind w:left="3200" w:hanging="400"/>
      </w:pPr>
    </w:lvl>
    <w:lvl w:ilvl="7" w:tplc="583C4A0C" w:tentative="1">
      <w:start w:val="1"/>
      <w:numFmt w:val="upperLetter"/>
      <w:lvlText w:val="%8."/>
      <w:lvlJc w:val="left"/>
      <w:pPr>
        <w:ind w:left="3600" w:hanging="400"/>
      </w:pPr>
    </w:lvl>
    <w:lvl w:ilvl="8" w:tplc="46A8172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748B3B13"/>
    <w:multiLevelType w:val="hybridMultilevel"/>
    <w:tmpl w:val="123042D0"/>
    <w:lvl w:ilvl="0" w:tplc="D05E2134">
      <w:start w:val="13"/>
      <w:numFmt w:val="bullet"/>
      <w:lvlText w:val=""/>
      <w:lvlJc w:val="left"/>
      <w:pPr>
        <w:tabs>
          <w:tab w:val="num" w:pos="190"/>
        </w:tabs>
        <w:ind w:left="190" w:hanging="360"/>
      </w:pPr>
      <w:rPr>
        <w:rFonts w:ascii="Wingdings" w:eastAsia="굴림" w:hAnsi="Wingdings" w:cs="Times New Roman" w:hint="default"/>
      </w:rPr>
    </w:lvl>
    <w:lvl w:ilvl="1" w:tplc="5484A142" w:tentative="1">
      <w:start w:val="1"/>
      <w:numFmt w:val="bullet"/>
      <w:lvlText w:val=""/>
      <w:lvlJc w:val="left"/>
      <w:pPr>
        <w:tabs>
          <w:tab w:val="num" w:pos="630"/>
        </w:tabs>
        <w:ind w:left="630" w:hanging="400"/>
      </w:pPr>
      <w:rPr>
        <w:rFonts w:ascii="Wingdings" w:hAnsi="Wingdings" w:hint="default"/>
      </w:rPr>
    </w:lvl>
    <w:lvl w:ilvl="2" w:tplc="E4C4D202" w:tentative="1">
      <w:start w:val="1"/>
      <w:numFmt w:val="bullet"/>
      <w:lvlText w:val=""/>
      <w:lvlJc w:val="left"/>
      <w:pPr>
        <w:tabs>
          <w:tab w:val="num" w:pos="1030"/>
        </w:tabs>
        <w:ind w:left="1030" w:hanging="400"/>
      </w:pPr>
      <w:rPr>
        <w:rFonts w:ascii="Wingdings" w:hAnsi="Wingdings" w:hint="default"/>
      </w:rPr>
    </w:lvl>
    <w:lvl w:ilvl="3" w:tplc="29A876F4" w:tentative="1">
      <w:start w:val="1"/>
      <w:numFmt w:val="bullet"/>
      <w:lvlText w:val=""/>
      <w:lvlJc w:val="left"/>
      <w:pPr>
        <w:tabs>
          <w:tab w:val="num" w:pos="1430"/>
        </w:tabs>
        <w:ind w:left="1430" w:hanging="400"/>
      </w:pPr>
      <w:rPr>
        <w:rFonts w:ascii="Wingdings" w:hAnsi="Wingdings" w:hint="default"/>
      </w:rPr>
    </w:lvl>
    <w:lvl w:ilvl="4" w:tplc="0730FCC2" w:tentative="1">
      <w:start w:val="1"/>
      <w:numFmt w:val="bullet"/>
      <w:lvlText w:val=""/>
      <w:lvlJc w:val="left"/>
      <w:pPr>
        <w:tabs>
          <w:tab w:val="num" w:pos="1830"/>
        </w:tabs>
        <w:ind w:left="1830" w:hanging="400"/>
      </w:pPr>
      <w:rPr>
        <w:rFonts w:ascii="Wingdings" w:hAnsi="Wingdings" w:hint="default"/>
      </w:rPr>
    </w:lvl>
    <w:lvl w:ilvl="5" w:tplc="63B81964" w:tentative="1">
      <w:start w:val="1"/>
      <w:numFmt w:val="bullet"/>
      <w:lvlText w:val=""/>
      <w:lvlJc w:val="left"/>
      <w:pPr>
        <w:tabs>
          <w:tab w:val="num" w:pos="2230"/>
        </w:tabs>
        <w:ind w:left="2230" w:hanging="400"/>
      </w:pPr>
      <w:rPr>
        <w:rFonts w:ascii="Wingdings" w:hAnsi="Wingdings" w:hint="default"/>
      </w:rPr>
    </w:lvl>
    <w:lvl w:ilvl="6" w:tplc="67408346" w:tentative="1">
      <w:start w:val="1"/>
      <w:numFmt w:val="bullet"/>
      <w:lvlText w:val=""/>
      <w:lvlJc w:val="left"/>
      <w:pPr>
        <w:tabs>
          <w:tab w:val="num" w:pos="2630"/>
        </w:tabs>
        <w:ind w:left="2630" w:hanging="400"/>
      </w:pPr>
      <w:rPr>
        <w:rFonts w:ascii="Wingdings" w:hAnsi="Wingdings" w:hint="default"/>
      </w:rPr>
    </w:lvl>
    <w:lvl w:ilvl="7" w:tplc="76867B7C" w:tentative="1">
      <w:start w:val="1"/>
      <w:numFmt w:val="bullet"/>
      <w:lvlText w:val=""/>
      <w:lvlJc w:val="left"/>
      <w:pPr>
        <w:tabs>
          <w:tab w:val="num" w:pos="3030"/>
        </w:tabs>
        <w:ind w:left="3030" w:hanging="400"/>
      </w:pPr>
      <w:rPr>
        <w:rFonts w:ascii="Wingdings" w:hAnsi="Wingdings" w:hint="default"/>
      </w:rPr>
    </w:lvl>
    <w:lvl w:ilvl="8" w:tplc="CA86F33A" w:tentative="1">
      <w:start w:val="1"/>
      <w:numFmt w:val="bullet"/>
      <w:lvlText w:val=""/>
      <w:lvlJc w:val="left"/>
      <w:pPr>
        <w:tabs>
          <w:tab w:val="num" w:pos="3430"/>
        </w:tabs>
        <w:ind w:left="3430" w:hanging="400"/>
      </w:pPr>
      <w:rPr>
        <w:rFonts w:ascii="Wingdings" w:hAnsi="Wingdings" w:hint="default"/>
      </w:rPr>
    </w:lvl>
  </w:abstractNum>
  <w:abstractNum w:abstractNumId="40" w15:restartNumberingAfterBreak="0">
    <w:nsid w:val="770557AD"/>
    <w:multiLevelType w:val="hybridMultilevel"/>
    <w:tmpl w:val="91F28B3C"/>
    <w:lvl w:ilvl="0" w:tplc="54E0990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85907116" w:tentative="1">
      <w:start w:val="1"/>
      <w:numFmt w:val="upperLetter"/>
      <w:lvlText w:val="%2."/>
      <w:lvlJc w:val="left"/>
      <w:pPr>
        <w:ind w:left="1600" w:hanging="400"/>
      </w:pPr>
    </w:lvl>
    <w:lvl w:ilvl="2" w:tplc="C71E79D0" w:tentative="1">
      <w:start w:val="1"/>
      <w:numFmt w:val="lowerRoman"/>
      <w:lvlText w:val="%3."/>
      <w:lvlJc w:val="right"/>
      <w:pPr>
        <w:ind w:left="2000" w:hanging="400"/>
      </w:pPr>
    </w:lvl>
    <w:lvl w:ilvl="3" w:tplc="9A92386A" w:tentative="1">
      <w:start w:val="1"/>
      <w:numFmt w:val="decimal"/>
      <w:lvlText w:val="%4."/>
      <w:lvlJc w:val="left"/>
      <w:pPr>
        <w:ind w:left="2400" w:hanging="400"/>
      </w:pPr>
    </w:lvl>
    <w:lvl w:ilvl="4" w:tplc="C2EE951E" w:tentative="1">
      <w:start w:val="1"/>
      <w:numFmt w:val="upperLetter"/>
      <w:lvlText w:val="%5."/>
      <w:lvlJc w:val="left"/>
      <w:pPr>
        <w:ind w:left="2800" w:hanging="400"/>
      </w:pPr>
    </w:lvl>
    <w:lvl w:ilvl="5" w:tplc="2AFEDDFC" w:tentative="1">
      <w:start w:val="1"/>
      <w:numFmt w:val="lowerRoman"/>
      <w:lvlText w:val="%6."/>
      <w:lvlJc w:val="right"/>
      <w:pPr>
        <w:ind w:left="3200" w:hanging="400"/>
      </w:pPr>
    </w:lvl>
    <w:lvl w:ilvl="6" w:tplc="8C367688" w:tentative="1">
      <w:start w:val="1"/>
      <w:numFmt w:val="decimal"/>
      <w:lvlText w:val="%7."/>
      <w:lvlJc w:val="left"/>
      <w:pPr>
        <w:ind w:left="3600" w:hanging="400"/>
      </w:pPr>
    </w:lvl>
    <w:lvl w:ilvl="7" w:tplc="C52EEBD6" w:tentative="1">
      <w:start w:val="1"/>
      <w:numFmt w:val="upperLetter"/>
      <w:lvlText w:val="%8."/>
      <w:lvlJc w:val="left"/>
      <w:pPr>
        <w:ind w:left="4000" w:hanging="400"/>
      </w:pPr>
    </w:lvl>
    <w:lvl w:ilvl="8" w:tplc="FB049334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1" w15:restartNumberingAfterBreak="0">
    <w:nsid w:val="77DF73B3"/>
    <w:multiLevelType w:val="hybridMultilevel"/>
    <w:tmpl w:val="66821FE2"/>
    <w:lvl w:ilvl="0" w:tplc="6EA0660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39F24D9E" w:tentative="1">
      <w:start w:val="1"/>
      <w:numFmt w:val="upperLetter"/>
      <w:lvlText w:val="%2."/>
      <w:lvlJc w:val="left"/>
      <w:pPr>
        <w:ind w:left="1200" w:hanging="400"/>
      </w:pPr>
    </w:lvl>
    <w:lvl w:ilvl="2" w:tplc="FA5C3882" w:tentative="1">
      <w:start w:val="1"/>
      <w:numFmt w:val="lowerRoman"/>
      <w:lvlText w:val="%3."/>
      <w:lvlJc w:val="right"/>
      <w:pPr>
        <w:ind w:left="1600" w:hanging="400"/>
      </w:pPr>
    </w:lvl>
    <w:lvl w:ilvl="3" w:tplc="461640B4" w:tentative="1">
      <w:start w:val="1"/>
      <w:numFmt w:val="decimal"/>
      <w:lvlText w:val="%4."/>
      <w:lvlJc w:val="left"/>
      <w:pPr>
        <w:ind w:left="2000" w:hanging="400"/>
      </w:pPr>
    </w:lvl>
    <w:lvl w:ilvl="4" w:tplc="A7CA7ED6" w:tentative="1">
      <w:start w:val="1"/>
      <w:numFmt w:val="upperLetter"/>
      <w:lvlText w:val="%5."/>
      <w:lvlJc w:val="left"/>
      <w:pPr>
        <w:ind w:left="2400" w:hanging="400"/>
      </w:pPr>
    </w:lvl>
    <w:lvl w:ilvl="5" w:tplc="4F4811FA" w:tentative="1">
      <w:start w:val="1"/>
      <w:numFmt w:val="lowerRoman"/>
      <w:lvlText w:val="%6."/>
      <w:lvlJc w:val="right"/>
      <w:pPr>
        <w:ind w:left="2800" w:hanging="400"/>
      </w:pPr>
    </w:lvl>
    <w:lvl w:ilvl="6" w:tplc="2A1CF46E" w:tentative="1">
      <w:start w:val="1"/>
      <w:numFmt w:val="decimal"/>
      <w:lvlText w:val="%7."/>
      <w:lvlJc w:val="left"/>
      <w:pPr>
        <w:ind w:left="3200" w:hanging="400"/>
      </w:pPr>
    </w:lvl>
    <w:lvl w:ilvl="7" w:tplc="CF2A3054" w:tentative="1">
      <w:start w:val="1"/>
      <w:numFmt w:val="upperLetter"/>
      <w:lvlText w:val="%8."/>
      <w:lvlJc w:val="left"/>
      <w:pPr>
        <w:ind w:left="3600" w:hanging="400"/>
      </w:pPr>
    </w:lvl>
    <w:lvl w:ilvl="8" w:tplc="9672161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7DD6560C"/>
    <w:multiLevelType w:val="hybridMultilevel"/>
    <w:tmpl w:val="63E0E01A"/>
    <w:lvl w:ilvl="0" w:tplc="F416A3DC">
      <w:start w:val="3"/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B148C614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A622EB5C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B512E244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F4E21724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1D98A76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FAFE7292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E1425A3C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1ED2DD28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9"/>
  </w:num>
  <w:num w:numId="4">
    <w:abstractNumId w:val="36"/>
  </w:num>
  <w:num w:numId="5">
    <w:abstractNumId w:val="22"/>
  </w:num>
  <w:num w:numId="6">
    <w:abstractNumId w:val="42"/>
  </w:num>
  <w:num w:numId="7">
    <w:abstractNumId w:val="41"/>
  </w:num>
  <w:num w:numId="8">
    <w:abstractNumId w:val="34"/>
  </w:num>
  <w:num w:numId="9">
    <w:abstractNumId w:val="13"/>
  </w:num>
  <w:num w:numId="10">
    <w:abstractNumId w:val="29"/>
  </w:num>
  <w:num w:numId="11">
    <w:abstractNumId w:val="27"/>
  </w:num>
  <w:num w:numId="12">
    <w:abstractNumId w:val="40"/>
  </w:num>
  <w:num w:numId="13">
    <w:abstractNumId w:val="0"/>
  </w:num>
  <w:num w:numId="14">
    <w:abstractNumId w:val="11"/>
  </w:num>
  <w:num w:numId="15">
    <w:abstractNumId w:val="21"/>
  </w:num>
  <w:num w:numId="16">
    <w:abstractNumId w:val="3"/>
  </w:num>
  <w:num w:numId="17">
    <w:abstractNumId w:val="25"/>
  </w:num>
  <w:num w:numId="18">
    <w:abstractNumId w:val="9"/>
  </w:num>
  <w:num w:numId="19">
    <w:abstractNumId w:val="1"/>
  </w:num>
  <w:num w:numId="20">
    <w:abstractNumId w:val="4"/>
  </w:num>
  <w:num w:numId="21">
    <w:abstractNumId w:val="18"/>
  </w:num>
  <w:num w:numId="22">
    <w:abstractNumId w:val="26"/>
  </w:num>
  <w:num w:numId="23">
    <w:abstractNumId w:val="39"/>
  </w:num>
  <w:num w:numId="24">
    <w:abstractNumId w:val="15"/>
  </w:num>
  <w:num w:numId="25">
    <w:abstractNumId w:val="17"/>
  </w:num>
  <w:num w:numId="26">
    <w:abstractNumId w:val="28"/>
  </w:num>
  <w:num w:numId="27">
    <w:abstractNumId w:val="23"/>
  </w:num>
  <w:num w:numId="28">
    <w:abstractNumId w:val="12"/>
  </w:num>
  <w:num w:numId="29">
    <w:abstractNumId w:val="35"/>
  </w:num>
  <w:num w:numId="30">
    <w:abstractNumId w:val="32"/>
  </w:num>
  <w:num w:numId="31">
    <w:abstractNumId w:val="8"/>
  </w:num>
  <w:num w:numId="32">
    <w:abstractNumId w:val="31"/>
  </w:num>
  <w:num w:numId="33">
    <w:abstractNumId w:val="20"/>
  </w:num>
  <w:num w:numId="34">
    <w:abstractNumId w:val="33"/>
  </w:num>
  <w:num w:numId="35">
    <w:abstractNumId w:val="2"/>
  </w:num>
  <w:num w:numId="36">
    <w:abstractNumId w:val="30"/>
  </w:num>
  <w:num w:numId="37">
    <w:abstractNumId w:val="37"/>
  </w:num>
  <w:num w:numId="38">
    <w:abstractNumId w:val="24"/>
  </w:num>
  <w:num w:numId="39">
    <w:abstractNumId w:val="16"/>
  </w:num>
  <w:num w:numId="40">
    <w:abstractNumId w:val="38"/>
  </w:num>
  <w:num w:numId="41">
    <w:abstractNumId w:val="10"/>
  </w:num>
  <w:num w:numId="42">
    <w:abstractNumId w:val="6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NjUztTA1Nrc0NrNU0lEKTi0uzszPAykwMqwFAHfGjbstAAAA"/>
    <w:docVar w:name="MachineID" w:val="204|207|197|205|203|197|204|205|197|205|205|197|198|199|197|200|205|"/>
    <w:docVar w:name="Username" w:val="Quality Control Editor"/>
  </w:docVars>
  <w:rsids>
    <w:rsidRoot w:val="0081377C"/>
    <w:rsid w:val="00000204"/>
    <w:rsid w:val="00000596"/>
    <w:rsid w:val="00000921"/>
    <w:rsid w:val="00002775"/>
    <w:rsid w:val="000031C9"/>
    <w:rsid w:val="000038F9"/>
    <w:rsid w:val="00003A91"/>
    <w:rsid w:val="00003B76"/>
    <w:rsid w:val="00003DBA"/>
    <w:rsid w:val="00003EE0"/>
    <w:rsid w:val="00003FE8"/>
    <w:rsid w:val="00004422"/>
    <w:rsid w:val="000053AD"/>
    <w:rsid w:val="00005985"/>
    <w:rsid w:val="00006D43"/>
    <w:rsid w:val="0001034F"/>
    <w:rsid w:val="00010645"/>
    <w:rsid w:val="0001215B"/>
    <w:rsid w:val="00012E54"/>
    <w:rsid w:val="00013D35"/>
    <w:rsid w:val="000143FF"/>
    <w:rsid w:val="00014D93"/>
    <w:rsid w:val="0001580C"/>
    <w:rsid w:val="0001663B"/>
    <w:rsid w:val="000168E7"/>
    <w:rsid w:val="00017954"/>
    <w:rsid w:val="00017D0F"/>
    <w:rsid w:val="00020C89"/>
    <w:rsid w:val="000217C4"/>
    <w:rsid w:val="000218E3"/>
    <w:rsid w:val="00021CD7"/>
    <w:rsid w:val="00022260"/>
    <w:rsid w:val="000224E2"/>
    <w:rsid w:val="00023227"/>
    <w:rsid w:val="00023C1D"/>
    <w:rsid w:val="00024ACD"/>
    <w:rsid w:val="00024AD8"/>
    <w:rsid w:val="00025A58"/>
    <w:rsid w:val="00025DAA"/>
    <w:rsid w:val="00025F59"/>
    <w:rsid w:val="00027559"/>
    <w:rsid w:val="00027ED7"/>
    <w:rsid w:val="00030169"/>
    <w:rsid w:val="00031CEB"/>
    <w:rsid w:val="00031F15"/>
    <w:rsid w:val="00032466"/>
    <w:rsid w:val="00032B0D"/>
    <w:rsid w:val="00032D67"/>
    <w:rsid w:val="00032D83"/>
    <w:rsid w:val="00034732"/>
    <w:rsid w:val="0003475C"/>
    <w:rsid w:val="000363A8"/>
    <w:rsid w:val="00036D9A"/>
    <w:rsid w:val="00037132"/>
    <w:rsid w:val="000379A9"/>
    <w:rsid w:val="000379EF"/>
    <w:rsid w:val="00037CBE"/>
    <w:rsid w:val="0004030C"/>
    <w:rsid w:val="00040BC1"/>
    <w:rsid w:val="000422AA"/>
    <w:rsid w:val="00042716"/>
    <w:rsid w:val="00042D79"/>
    <w:rsid w:val="00043BE9"/>
    <w:rsid w:val="0004542C"/>
    <w:rsid w:val="000459B3"/>
    <w:rsid w:val="00045A90"/>
    <w:rsid w:val="0004621A"/>
    <w:rsid w:val="000478AF"/>
    <w:rsid w:val="0005016D"/>
    <w:rsid w:val="000526E7"/>
    <w:rsid w:val="00052852"/>
    <w:rsid w:val="00053761"/>
    <w:rsid w:val="0005535A"/>
    <w:rsid w:val="00055891"/>
    <w:rsid w:val="00055F12"/>
    <w:rsid w:val="00056379"/>
    <w:rsid w:val="00056846"/>
    <w:rsid w:val="0005687E"/>
    <w:rsid w:val="00056CA8"/>
    <w:rsid w:val="00056D9E"/>
    <w:rsid w:val="0006008D"/>
    <w:rsid w:val="0006025A"/>
    <w:rsid w:val="00060A8C"/>
    <w:rsid w:val="00061D71"/>
    <w:rsid w:val="00063CE1"/>
    <w:rsid w:val="0006489D"/>
    <w:rsid w:val="00066726"/>
    <w:rsid w:val="00067C5D"/>
    <w:rsid w:val="00067F98"/>
    <w:rsid w:val="00071765"/>
    <w:rsid w:val="00071767"/>
    <w:rsid w:val="000724A3"/>
    <w:rsid w:val="000726AC"/>
    <w:rsid w:val="00073473"/>
    <w:rsid w:val="00073524"/>
    <w:rsid w:val="00073D49"/>
    <w:rsid w:val="00074A3D"/>
    <w:rsid w:val="000751BF"/>
    <w:rsid w:val="0007667B"/>
    <w:rsid w:val="00080D0D"/>
    <w:rsid w:val="000815D7"/>
    <w:rsid w:val="00082ECE"/>
    <w:rsid w:val="00085897"/>
    <w:rsid w:val="00085A0A"/>
    <w:rsid w:val="0009002F"/>
    <w:rsid w:val="00092259"/>
    <w:rsid w:val="00092BDC"/>
    <w:rsid w:val="0009418C"/>
    <w:rsid w:val="00094224"/>
    <w:rsid w:val="000959D9"/>
    <w:rsid w:val="000965E0"/>
    <w:rsid w:val="00096F0A"/>
    <w:rsid w:val="000973D4"/>
    <w:rsid w:val="000979EB"/>
    <w:rsid w:val="00097F43"/>
    <w:rsid w:val="000A0861"/>
    <w:rsid w:val="000A20AB"/>
    <w:rsid w:val="000A27BE"/>
    <w:rsid w:val="000A300B"/>
    <w:rsid w:val="000A393B"/>
    <w:rsid w:val="000A44B9"/>
    <w:rsid w:val="000A46C2"/>
    <w:rsid w:val="000A4988"/>
    <w:rsid w:val="000A5CAC"/>
    <w:rsid w:val="000A5DB4"/>
    <w:rsid w:val="000B0045"/>
    <w:rsid w:val="000B0EE0"/>
    <w:rsid w:val="000B26B5"/>
    <w:rsid w:val="000B2D12"/>
    <w:rsid w:val="000B402F"/>
    <w:rsid w:val="000B4278"/>
    <w:rsid w:val="000B45EA"/>
    <w:rsid w:val="000B6990"/>
    <w:rsid w:val="000B6A71"/>
    <w:rsid w:val="000B6DDD"/>
    <w:rsid w:val="000B7338"/>
    <w:rsid w:val="000C027E"/>
    <w:rsid w:val="000C08BA"/>
    <w:rsid w:val="000C0A94"/>
    <w:rsid w:val="000C2BFA"/>
    <w:rsid w:val="000C3DBB"/>
    <w:rsid w:val="000C5671"/>
    <w:rsid w:val="000C62C5"/>
    <w:rsid w:val="000C68C5"/>
    <w:rsid w:val="000C6950"/>
    <w:rsid w:val="000D1308"/>
    <w:rsid w:val="000D195A"/>
    <w:rsid w:val="000D1D43"/>
    <w:rsid w:val="000D4D64"/>
    <w:rsid w:val="000D7371"/>
    <w:rsid w:val="000D79CC"/>
    <w:rsid w:val="000D7A98"/>
    <w:rsid w:val="000D7DFA"/>
    <w:rsid w:val="000E066E"/>
    <w:rsid w:val="000E14FE"/>
    <w:rsid w:val="000E17B2"/>
    <w:rsid w:val="000E2CFF"/>
    <w:rsid w:val="000E398F"/>
    <w:rsid w:val="000E42F2"/>
    <w:rsid w:val="000E4653"/>
    <w:rsid w:val="000E46F3"/>
    <w:rsid w:val="000E5842"/>
    <w:rsid w:val="000E5BB8"/>
    <w:rsid w:val="000E5EF7"/>
    <w:rsid w:val="000E7DD5"/>
    <w:rsid w:val="000E7FD8"/>
    <w:rsid w:val="000F23D6"/>
    <w:rsid w:val="000F366E"/>
    <w:rsid w:val="000F3C8F"/>
    <w:rsid w:val="000F4D87"/>
    <w:rsid w:val="000F613A"/>
    <w:rsid w:val="000F654E"/>
    <w:rsid w:val="000F6881"/>
    <w:rsid w:val="001006D2"/>
    <w:rsid w:val="00100EBF"/>
    <w:rsid w:val="0010159D"/>
    <w:rsid w:val="001017F4"/>
    <w:rsid w:val="00102EE1"/>
    <w:rsid w:val="001035A7"/>
    <w:rsid w:val="001035CF"/>
    <w:rsid w:val="001040D7"/>
    <w:rsid w:val="0010525F"/>
    <w:rsid w:val="0010564C"/>
    <w:rsid w:val="0010595B"/>
    <w:rsid w:val="00107447"/>
    <w:rsid w:val="001076EC"/>
    <w:rsid w:val="00110914"/>
    <w:rsid w:val="00110C4B"/>
    <w:rsid w:val="001112D5"/>
    <w:rsid w:val="00111A10"/>
    <w:rsid w:val="0011352A"/>
    <w:rsid w:val="00113DDE"/>
    <w:rsid w:val="00115ACF"/>
    <w:rsid w:val="001164A7"/>
    <w:rsid w:val="0011697F"/>
    <w:rsid w:val="00117CF2"/>
    <w:rsid w:val="00120334"/>
    <w:rsid w:val="00120DF9"/>
    <w:rsid w:val="00120E02"/>
    <w:rsid w:val="0012139A"/>
    <w:rsid w:val="001228EE"/>
    <w:rsid w:val="00122C91"/>
    <w:rsid w:val="001244FD"/>
    <w:rsid w:val="00124D23"/>
    <w:rsid w:val="00126151"/>
    <w:rsid w:val="00127167"/>
    <w:rsid w:val="001278B1"/>
    <w:rsid w:val="00130150"/>
    <w:rsid w:val="00130DF2"/>
    <w:rsid w:val="0013138A"/>
    <w:rsid w:val="00131AC1"/>
    <w:rsid w:val="00134771"/>
    <w:rsid w:val="00135961"/>
    <w:rsid w:val="00135B49"/>
    <w:rsid w:val="001370B2"/>
    <w:rsid w:val="001403FF"/>
    <w:rsid w:val="001407A4"/>
    <w:rsid w:val="00140A14"/>
    <w:rsid w:val="001428E4"/>
    <w:rsid w:val="00143BAD"/>
    <w:rsid w:val="0014421A"/>
    <w:rsid w:val="00145246"/>
    <w:rsid w:val="00145483"/>
    <w:rsid w:val="00145FE2"/>
    <w:rsid w:val="00146DBA"/>
    <w:rsid w:val="0015047A"/>
    <w:rsid w:val="00150FEA"/>
    <w:rsid w:val="001511B8"/>
    <w:rsid w:val="00153FAB"/>
    <w:rsid w:val="00154B9D"/>
    <w:rsid w:val="001577EF"/>
    <w:rsid w:val="00157CEC"/>
    <w:rsid w:val="0016063E"/>
    <w:rsid w:val="0016087B"/>
    <w:rsid w:val="00163BAF"/>
    <w:rsid w:val="00163D69"/>
    <w:rsid w:val="00164688"/>
    <w:rsid w:val="00164F3F"/>
    <w:rsid w:val="0016551C"/>
    <w:rsid w:val="001658DE"/>
    <w:rsid w:val="00165C0C"/>
    <w:rsid w:val="00167231"/>
    <w:rsid w:val="00167394"/>
    <w:rsid w:val="00171216"/>
    <w:rsid w:val="001714EA"/>
    <w:rsid w:val="00171524"/>
    <w:rsid w:val="00171720"/>
    <w:rsid w:val="00173684"/>
    <w:rsid w:val="00173B80"/>
    <w:rsid w:val="00174065"/>
    <w:rsid w:val="0017410B"/>
    <w:rsid w:val="001751C7"/>
    <w:rsid w:val="00175237"/>
    <w:rsid w:val="001757B5"/>
    <w:rsid w:val="00175E18"/>
    <w:rsid w:val="0017639C"/>
    <w:rsid w:val="00176594"/>
    <w:rsid w:val="00177EED"/>
    <w:rsid w:val="00180DFC"/>
    <w:rsid w:val="0018191E"/>
    <w:rsid w:val="00181A3B"/>
    <w:rsid w:val="00181FA8"/>
    <w:rsid w:val="00183337"/>
    <w:rsid w:val="001833BC"/>
    <w:rsid w:val="0018456C"/>
    <w:rsid w:val="00184679"/>
    <w:rsid w:val="001849AF"/>
    <w:rsid w:val="001849B2"/>
    <w:rsid w:val="00186BD5"/>
    <w:rsid w:val="00187A99"/>
    <w:rsid w:val="00190B18"/>
    <w:rsid w:val="001912C4"/>
    <w:rsid w:val="00191C31"/>
    <w:rsid w:val="00192E08"/>
    <w:rsid w:val="0019397D"/>
    <w:rsid w:val="00197462"/>
    <w:rsid w:val="001A032C"/>
    <w:rsid w:val="001A0E64"/>
    <w:rsid w:val="001A1F95"/>
    <w:rsid w:val="001A2149"/>
    <w:rsid w:val="001A235B"/>
    <w:rsid w:val="001A32F2"/>
    <w:rsid w:val="001A33A0"/>
    <w:rsid w:val="001A5552"/>
    <w:rsid w:val="001A6266"/>
    <w:rsid w:val="001A6C83"/>
    <w:rsid w:val="001A785B"/>
    <w:rsid w:val="001A7C13"/>
    <w:rsid w:val="001B0C45"/>
    <w:rsid w:val="001B11E2"/>
    <w:rsid w:val="001B1A35"/>
    <w:rsid w:val="001B20C4"/>
    <w:rsid w:val="001B306A"/>
    <w:rsid w:val="001B6681"/>
    <w:rsid w:val="001B6714"/>
    <w:rsid w:val="001B78B3"/>
    <w:rsid w:val="001B7CA7"/>
    <w:rsid w:val="001C051E"/>
    <w:rsid w:val="001C0CB6"/>
    <w:rsid w:val="001C0E65"/>
    <w:rsid w:val="001C51EE"/>
    <w:rsid w:val="001C76CC"/>
    <w:rsid w:val="001C7F9D"/>
    <w:rsid w:val="001D00CB"/>
    <w:rsid w:val="001D01AB"/>
    <w:rsid w:val="001D0AD3"/>
    <w:rsid w:val="001D1C6E"/>
    <w:rsid w:val="001D2698"/>
    <w:rsid w:val="001D3A3E"/>
    <w:rsid w:val="001D459F"/>
    <w:rsid w:val="001D4721"/>
    <w:rsid w:val="001D4865"/>
    <w:rsid w:val="001D48BF"/>
    <w:rsid w:val="001D5F6D"/>
    <w:rsid w:val="001D6FB6"/>
    <w:rsid w:val="001D7529"/>
    <w:rsid w:val="001D764A"/>
    <w:rsid w:val="001D7ACF"/>
    <w:rsid w:val="001D7B3E"/>
    <w:rsid w:val="001E0982"/>
    <w:rsid w:val="001E0B0A"/>
    <w:rsid w:val="001E2695"/>
    <w:rsid w:val="001E2F35"/>
    <w:rsid w:val="001E4659"/>
    <w:rsid w:val="001E70F5"/>
    <w:rsid w:val="001E7939"/>
    <w:rsid w:val="001F084B"/>
    <w:rsid w:val="001F2E16"/>
    <w:rsid w:val="001F348C"/>
    <w:rsid w:val="001F4147"/>
    <w:rsid w:val="001F535B"/>
    <w:rsid w:val="001F5484"/>
    <w:rsid w:val="001F553E"/>
    <w:rsid w:val="001F5622"/>
    <w:rsid w:val="001F5ABC"/>
    <w:rsid w:val="001F5C13"/>
    <w:rsid w:val="001F6544"/>
    <w:rsid w:val="001F6E9A"/>
    <w:rsid w:val="001F6F38"/>
    <w:rsid w:val="002002A1"/>
    <w:rsid w:val="00201DEE"/>
    <w:rsid w:val="00202CE1"/>
    <w:rsid w:val="00202F83"/>
    <w:rsid w:val="00203B21"/>
    <w:rsid w:val="00204317"/>
    <w:rsid w:val="002047C5"/>
    <w:rsid w:val="0020495C"/>
    <w:rsid w:val="00205881"/>
    <w:rsid w:val="00205DE5"/>
    <w:rsid w:val="00206CAA"/>
    <w:rsid w:val="00206E6D"/>
    <w:rsid w:val="002111D6"/>
    <w:rsid w:val="00212498"/>
    <w:rsid w:val="00212EFE"/>
    <w:rsid w:val="002142DD"/>
    <w:rsid w:val="00214D01"/>
    <w:rsid w:val="00214D9A"/>
    <w:rsid w:val="00220765"/>
    <w:rsid w:val="00222D73"/>
    <w:rsid w:val="0022426A"/>
    <w:rsid w:val="00224839"/>
    <w:rsid w:val="00226423"/>
    <w:rsid w:val="0022646E"/>
    <w:rsid w:val="0022666A"/>
    <w:rsid w:val="00226A34"/>
    <w:rsid w:val="00226C29"/>
    <w:rsid w:val="002306F0"/>
    <w:rsid w:val="00230776"/>
    <w:rsid w:val="002317F1"/>
    <w:rsid w:val="00231AF9"/>
    <w:rsid w:val="0023272E"/>
    <w:rsid w:val="0023322B"/>
    <w:rsid w:val="00233890"/>
    <w:rsid w:val="00233B97"/>
    <w:rsid w:val="00233EC7"/>
    <w:rsid w:val="002347A1"/>
    <w:rsid w:val="00234C6D"/>
    <w:rsid w:val="00235176"/>
    <w:rsid w:val="00236239"/>
    <w:rsid w:val="00236370"/>
    <w:rsid w:val="0023697D"/>
    <w:rsid w:val="00237AE0"/>
    <w:rsid w:val="00240A03"/>
    <w:rsid w:val="0024224F"/>
    <w:rsid w:val="002471C7"/>
    <w:rsid w:val="00247C42"/>
    <w:rsid w:val="002521AC"/>
    <w:rsid w:val="002535A8"/>
    <w:rsid w:val="00253CEA"/>
    <w:rsid w:val="0025626E"/>
    <w:rsid w:val="00256D3B"/>
    <w:rsid w:val="002574C7"/>
    <w:rsid w:val="00257C45"/>
    <w:rsid w:val="0026017B"/>
    <w:rsid w:val="00260B06"/>
    <w:rsid w:val="00261F41"/>
    <w:rsid w:val="00262A13"/>
    <w:rsid w:val="00264303"/>
    <w:rsid w:val="00264760"/>
    <w:rsid w:val="00264AE4"/>
    <w:rsid w:val="00264C54"/>
    <w:rsid w:val="00265609"/>
    <w:rsid w:val="00265E19"/>
    <w:rsid w:val="00266646"/>
    <w:rsid w:val="00266694"/>
    <w:rsid w:val="002669B5"/>
    <w:rsid w:val="00266AF1"/>
    <w:rsid w:val="00267903"/>
    <w:rsid w:val="00267D69"/>
    <w:rsid w:val="0027164A"/>
    <w:rsid w:val="00271959"/>
    <w:rsid w:val="002728F9"/>
    <w:rsid w:val="002729D2"/>
    <w:rsid w:val="002732A5"/>
    <w:rsid w:val="00274BEB"/>
    <w:rsid w:val="00274DE0"/>
    <w:rsid w:val="00275276"/>
    <w:rsid w:val="0027560F"/>
    <w:rsid w:val="00275932"/>
    <w:rsid w:val="002764B8"/>
    <w:rsid w:val="00276661"/>
    <w:rsid w:val="00276E9B"/>
    <w:rsid w:val="002776FD"/>
    <w:rsid w:val="00277BF7"/>
    <w:rsid w:val="00280D3A"/>
    <w:rsid w:val="0028135A"/>
    <w:rsid w:val="002817AD"/>
    <w:rsid w:val="00281EB6"/>
    <w:rsid w:val="002823F2"/>
    <w:rsid w:val="00282642"/>
    <w:rsid w:val="00282EDA"/>
    <w:rsid w:val="00284CD0"/>
    <w:rsid w:val="00284F0A"/>
    <w:rsid w:val="002858AA"/>
    <w:rsid w:val="00286068"/>
    <w:rsid w:val="0028739B"/>
    <w:rsid w:val="00293545"/>
    <w:rsid w:val="002937AD"/>
    <w:rsid w:val="00295F7D"/>
    <w:rsid w:val="00296E20"/>
    <w:rsid w:val="002970BC"/>
    <w:rsid w:val="00297987"/>
    <w:rsid w:val="002A0BB7"/>
    <w:rsid w:val="002A0D39"/>
    <w:rsid w:val="002A23F7"/>
    <w:rsid w:val="002A3D87"/>
    <w:rsid w:val="002A4B1C"/>
    <w:rsid w:val="002A516E"/>
    <w:rsid w:val="002A5D91"/>
    <w:rsid w:val="002A5E04"/>
    <w:rsid w:val="002A5F09"/>
    <w:rsid w:val="002A64E5"/>
    <w:rsid w:val="002A72E3"/>
    <w:rsid w:val="002A7B96"/>
    <w:rsid w:val="002B019B"/>
    <w:rsid w:val="002B10E5"/>
    <w:rsid w:val="002B248E"/>
    <w:rsid w:val="002B2744"/>
    <w:rsid w:val="002B2813"/>
    <w:rsid w:val="002B3098"/>
    <w:rsid w:val="002B4DBD"/>
    <w:rsid w:val="002B5D97"/>
    <w:rsid w:val="002B74A2"/>
    <w:rsid w:val="002C032D"/>
    <w:rsid w:val="002C034D"/>
    <w:rsid w:val="002C2C3D"/>
    <w:rsid w:val="002C2D5C"/>
    <w:rsid w:val="002C42F9"/>
    <w:rsid w:val="002C542E"/>
    <w:rsid w:val="002C5512"/>
    <w:rsid w:val="002C5981"/>
    <w:rsid w:val="002C5E66"/>
    <w:rsid w:val="002C6569"/>
    <w:rsid w:val="002C6A5B"/>
    <w:rsid w:val="002C7126"/>
    <w:rsid w:val="002D026D"/>
    <w:rsid w:val="002D2524"/>
    <w:rsid w:val="002D2735"/>
    <w:rsid w:val="002D38AB"/>
    <w:rsid w:val="002D47CD"/>
    <w:rsid w:val="002D574E"/>
    <w:rsid w:val="002D5A41"/>
    <w:rsid w:val="002D6F65"/>
    <w:rsid w:val="002D7988"/>
    <w:rsid w:val="002E0926"/>
    <w:rsid w:val="002E0CC5"/>
    <w:rsid w:val="002E42CD"/>
    <w:rsid w:val="002E572B"/>
    <w:rsid w:val="002E5BB1"/>
    <w:rsid w:val="002E5C3E"/>
    <w:rsid w:val="002E62EF"/>
    <w:rsid w:val="002E6680"/>
    <w:rsid w:val="002E6816"/>
    <w:rsid w:val="002E69F8"/>
    <w:rsid w:val="002F1648"/>
    <w:rsid w:val="002F2A5B"/>
    <w:rsid w:val="002F2F3E"/>
    <w:rsid w:val="002F3749"/>
    <w:rsid w:val="002F3D04"/>
    <w:rsid w:val="002F3E51"/>
    <w:rsid w:val="002F3FF8"/>
    <w:rsid w:val="002F45CE"/>
    <w:rsid w:val="002F4C9E"/>
    <w:rsid w:val="002F4DFC"/>
    <w:rsid w:val="002F504F"/>
    <w:rsid w:val="002F69E5"/>
    <w:rsid w:val="00300223"/>
    <w:rsid w:val="00300469"/>
    <w:rsid w:val="0030106F"/>
    <w:rsid w:val="00301243"/>
    <w:rsid w:val="00301A4A"/>
    <w:rsid w:val="00302869"/>
    <w:rsid w:val="0030427A"/>
    <w:rsid w:val="00305D14"/>
    <w:rsid w:val="00307A6E"/>
    <w:rsid w:val="00307C05"/>
    <w:rsid w:val="00307F92"/>
    <w:rsid w:val="003102F8"/>
    <w:rsid w:val="00310783"/>
    <w:rsid w:val="0031185A"/>
    <w:rsid w:val="0031229A"/>
    <w:rsid w:val="003125F6"/>
    <w:rsid w:val="00313C20"/>
    <w:rsid w:val="0031451A"/>
    <w:rsid w:val="00314B94"/>
    <w:rsid w:val="00316565"/>
    <w:rsid w:val="0031697D"/>
    <w:rsid w:val="00320A98"/>
    <w:rsid w:val="0032110D"/>
    <w:rsid w:val="003223C3"/>
    <w:rsid w:val="00322A20"/>
    <w:rsid w:val="00323080"/>
    <w:rsid w:val="0032544B"/>
    <w:rsid w:val="00325E9D"/>
    <w:rsid w:val="00327993"/>
    <w:rsid w:val="00330623"/>
    <w:rsid w:val="003306D4"/>
    <w:rsid w:val="00331FC9"/>
    <w:rsid w:val="0033210F"/>
    <w:rsid w:val="00332E69"/>
    <w:rsid w:val="00333614"/>
    <w:rsid w:val="00333C96"/>
    <w:rsid w:val="00334979"/>
    <w:rsid w:val="00335D13"/>
    <w:rsid w:val="00337083"/>
    <w:rsid w:val="003376AA"/>
    <w:rsid w:val="003408F8"/>
    <w:rsid w:val="0034165E"/>
    <w:rsid w:val="0034201D"/>
    <w:rsid w:val="00342466"/>
    <w:rsid w:val="00343B43"/>
    <w:rsid w:val="00344C0E"/>
    <w:rsid w:val="00344C90"/>
    <w:rsid w:val="00344F4A"/>
    <w:rsid w:val="00345486"/>
    <w:rsid w:val="00345718"/>
    <w:rsid w:val="00346963"/>
    <w:rsid w:val="003477C4"/>
    <w:rsid w:val="0034786F"/>
    <w:rsid w:val="00347B47"/>
    <w:rsid w:val="00351902"/>
    <w:rsid w:val="00352B37"/>
    <w:rsid w:val="00356244"/>
    <w:rsid w:val="003562A8"/>
    <w:rsid w:val="0035787E"/>
    <w:rsid w:val="003600C4"/>
    <w:rsid w:val="00360EF0"/>
    <w:rsid w:val="003622DE"/>
    <w:rsid w:val="00363381"/>
    <w:rsid w:val="00363BC4"/>
    <w:rsid w:val="00363CE8"/>
    <w:rsid w:val="0036430E"/>
    <w:rsid w:val="003664FC"/>
    <w:rsid w:val="00370359"/>
    <w:rsid w:val="003705F9"/>
    <w:rsid w:val="00370EB1"/>
    <w:rsid w:val="0037179B"/>
    <w:rsid w:val="00372BEB"/>
    <w:rsid w:val="003733D9"/>
    <w:rsid w:val="00373967"/>
    <w:rsid w:val="00374ACE"/>
    <w:rsid w:val="00375D54"/>
    <w:rsid w:val="00376111"/>
    <w:rsid w:val="00380718"/>
    <w:rsid w:val="00380C8E"/>
    <w:rsid w:val="00380CE2"/>
    <w:rsid w:val="0038151A"/>
    <w:rsid w:val="00382284"/>
    <w:rsid w:val="003822E3"/>
    <w:rsid w:val="0038327C"/>
    <w:rsid w:val="003835A8"/>
    <w:rsid w:val="00383C41"/>
    <w:rsid w:val="00383CB2"/>
    <w:rsid w:val="00383E3F"/>
    <w:rsid w:val="00383E76"/>
    <w:rsid w:val="00385127"/>
    <w:rsid w:val="00385D0A"/>
    <w:rsid w:val="00386081"/>
    <w:rsid w:val="00386F4E"/>
    <w:rsid w:val="003872C7"/>
    <w:rsid w:val="003877E6"/>
    <w:rsid w:val="00387827"/>
    <w:rsid w:val="003904FA"/>
    <w:rsid w:val="003913AA"/>
    <w:rsid w:val="00391CC0"/>
    <w:rsid w:val="00391D38"/>
    <w:rsid w:val="00392BEC"/>
    <w:rsid w:val="00393EB7"/>
    <w:rsid w:val="003941DB"/>
    <w:rsid w:val="00394548"/>
    <w:rsid w:val="0039479E"/>
    <w:rsid w:val="003971F6"/>
    <w:rsid w:val="00397569"/>
    <w:rsid w:val="0039798F"/>
    <w:rsid w:val="003A0237"/>
    <w:rsid w:val="003A0392"/>
    <w:rsid w:val="003A1394"/>
    <w:rsid w:val="003A1429"/>
    <w:rsid w:val="003A1739"/>
    <w:rsid w:val="003A1CF7"/>
    <w:rsid w:val="003A2C49"/>
    <w:rsid w:val="003A2D18"/>
    <w:rsid w:val="003A2EB7"/>
    <w:rsid w:val="003A4191"/>
    <w:rsid w:val="003A58B1"/>
    <w:rsid w:val="003A5FE8"/>
    <w:rsid w:val="003A67B5"/>
    <w:rsid w:val="003B088A"/>
    <w:rsid w:val="003B116B"/>
    <w:rsid w:val="003B2EEF"/>
    <w:rsid w:val="003B3026"/>
    <w:rsid w:val="003B3811"/>
    <w:rsid w:val="003B4532"/>
    <w:rsid w:val="003B4D35"/>
    <w:rsid w:val="003B5669"/>
    <w:rsid w:val="003B61B5"/>
    <w:rsid w:val="003B6E1F"/>
    <w:rsid w:val="003B75DF"/>
    <w:rsid w:val="003C03A2"/>
    <w:rsid w:val="003C041A"/>
    <w:rsid w:val="003C077B"/>
    <w:rsid w:val="003C0A09"/>
    <w:rsid w:val="003C0D0F"/>
    <w:rsid w:val="003C166D"/>
    <w:rsid w:val="003C2C57"/>
    <w:rsid w:val="003C2D5D"/>
    <w:rsid w:val="003C3F59"/>
    <w:rsid w:val="003C4DDA"/>
    <w:rsid w:val="003C654D"/>
    <w:rsid w:val="003C6795"/>
    <w:rsid w:val="003C779E"/>
    <w:rsid w:val="003C7A2F"/>
    <w:rsid w:val="003C7FC2"/>
    <w:rsid w:val="003D08B7"/>
    <w:rsid w:val="003D0DA5"/>
    <w:rsid w:val="003D121C"/>
    <w:rsid w:val="003D2E27"/>
    <w:rsid w:val="003D3256"/>
    <w:rsid w:val="003D3467"/>
    <w:rsid w:val="003D3551"/>
    <w:rsid w:val="003D4FF5"/>
    <w:rsid w:val="003D5175"/>
    <w:rsid w:val="003D5D6D"/>
    <w:rsid w:val="003D6D43"/>
    <w:rsid w:val="003D6DB4"/>
    <w:rsid w:val="003D779A"/>
    <w:rsid w:val="003E1831"/>
    <w:rsid w:val="003E19C3"/>
    <w:rsid w:val="003E2299"/>
    <w:rsid w:val="003E2FC3"/>
    <w:rsid w:val="003E41BE"/>
    <w:rsid w:val="003E45BA"/>
    <w:rsid w:val="003E4729"/>
    <w:rsid w:val="003E4A1B"/>
    <w:rsid w:val="003E5666"/>
    <w:rsid w:val="003E5766"/>
    <w:rsid w:val="003E5C00"/>
    <w:rsid w:val="003E6136"/>
    <w:rsid w:val="003E6490"/>
    <w:rsid w:val="003E7010"/>
    <w:rsid w:val="003F02E2"/>
    <w:rsid w:val="003F0313"/>
    <w:rsid w:val="003F0395"/>
    <w:rsid w:val="003F07AA"/>
    <w:rsid w:val="003F08F4"/>
    <w:rsid w:val="003F0BAF"/>
    <w:rsid w:val="003F0D41"/>
    <w:rsid w:val="003F19A7"/>
    <w:rsid w:val="003F30BD"/>
    <w:rsid w:val="003F3712"/>
    <w:rsid w:val="003F5603"/>
    <w:rsid w:val="003F6465"/>
    <w:rsid w:val="0040053C"/>
    <w:rsid w:val="00400C40"/>
    <w:rsid w:val="00401CE6"/>
    <w:rsid w:val="004026A4"/>
    <w:rsid w:val="004033E5"/>
    <w:rsid w:val="00403A45"/>
    <w:rsid w:val="00403B7C"/>
    <w:rsid w:val="00404892"/>
    <w:rsid w:val="00404AF6"/>
    <w:rsid w:val="00405816"/>
    <w:rsid w:val="00405AB0"/>
    <w:rsid w:val="0040692F"/>
    <w:rsid w:val="004070CD"/>
    <w:rsid w:val="00410AC6"/>
    <w:rsid w:val="004114A0"/>
    <w:rsid w:val="004123CC"/>
    <w:rsid w:val="00412D64"/>
    <w:rsid w:val="004136D2"/>
    <w:rsid w:val="004139FE"/>
    <w:rsid w:val="004150FB"/>
    <w:rsid w:val="00415576"/>
    <w:rsid w:val="00415588"/>
    <w:rsid w:val="0041567C"/>
    <w:rsid w:val="00415D0A"/>
    <w:rsid w:val="00415F37"/>
    <w:rsid w:val="0041636A"/>
    <w:rsid w:val="00416C4D"/>
    <w:rsid w:val="00417388"/>
    <w:rsid w:val="00417B27"/>
    <w:rsid w:val="00420451"/>
    <w:rsid w:val="004206DA"/>
    <w:rsid w:val="00422587"/>
    <w:rsid w:val="004238BF"/>
    <w:rsid w:val="00423DCA"/>
    <w:rsid w:val="00423F88"/>
    <w:rsid w:val="004248B1"/>
    <w:rsid w:val="00427792"/>
    <w:rsid w:val="004277CF"/>
    <w:rsid w:val="00427CA2"/>
    <w:rsid w:val="004303B0"/>
    <w:rsid w:val="004303DB"/>
    <w:rsid w:val="004303E6"/>
    <w:rsid w:val="00430402"/>
    <w:rsid w:val="00431367"/>
    <w:rsid w:val="004313D5"/>
    <w:rsid w:val="0043248C"/>
    <w:rsid w:val="004324A2"/>
    <w:rsid w:val="0043310E"/>
    <w:rsid w:val="00433156"/>
    <w:rsid w:val="00433C88"/>
    <w:rsid w:val="0043436A"/>
    <w:rsid w:val="0043445B"/>
    <w:rsid w:val="004348C3"/>
    <w:rsid w:val="00435003"/>
    <w:rsid w:val="00436669"/>
    <w:rsid w:val="004368C9"/>
    <w:rsid w:val="00436BC7"/>
    <w:rsid w:val="004373DC"/>
    <w:rsid w:val="00437D24"/>
    <w:rsid w:val="00440D9B"/>
    <w:rsid w:val="004424A9"/>
    <w:rsid w:val="004427B0"/>
    <w:rsid w:val="00443041"/>
    <w:rsid w:val="00443043"/>
    <w:rsid w:val="004443BB"/>
    <w:rsid w:val="00445787"/>
    <w:rsid w:val="00446459"/>
    <w:rsid w:val="00446ECF"/>
    <w:rsid w:val="00447411"/>
    <w:rsid w:val="00447FAA"/>
    <w:rsid w:val="00450153"/>
    <w:rsid w:val="004509E1"/>
    <w:rsid w:val="00450DF6"/>
    <w:rsid w:val="00450E5A"/>
    <w:rsid w:val="004512F4"/>
    <w:rsid w:val="00451D25"/>
    <w:rsid w:val="004537E7"/>
    <w:rsid w:val="004537EE"/>
    <w:rsid w:val="00454025"/>
    <w:rsid w:val="00454B4E"/>
    <w:rsid w:val="0045537C"/>
    <w:rsid w:val="004569A8"/>
    <w:rsid w:val="00456D0E"/>
    <w:rsid w:val="00457448"/>
    <w:rsid w:val="00457515"/>
    <w:rsid w:val="0045752D"/>
    <w:rsid w:val="00457778"/>
    <w:rsid w:val="004577ED"/>
    <w:rsid w:val="00460F77"/>
    <w:rsid w:val="00461C6A"/>
    <w:rsid w:val="00464514"/>
    <w:rsid w:val="00464C41"/>
    <w:rsid w:val="004651F2"/>
    <w:rsid w:val="00465C72"/>
    <w:rsid w:val="00465F5A"/>
    <w:rsid w:val="004663A9"/>
    <w:rsid w:val="00466D60"/>
    <w:rsid w:val="00467F71"/>
    <w:rsid w:val="004702FA"/>
    <w:rsid w:val="00470657"/>
    <w:rsid w:val="004711B1"/>
    <w:rsid w:val="00471960"/>
    <w:rsid w:val="00471B27"/>
    <w:rsid w:val="00471E75"/>
    <w:rsid w:val="004735DF"/>
    <w:rsid w:val="004737C5"/>
    <w:rsid w:val="00473DD1"/>
    <w:rsid w:val="00473FB6"/>
    <w:rsid w:val="00473FBB"/>
    <w:rsid w:val="0047426F"/>
    <w:rsid w:val="0047462A"/>
    <w:rsid w:val="00475164"/>
    <w:rsid w:val="00476A5E"/>
    <w:rsid w:val="00477BBF"/>
    <w:rsid w:val="00477EB1"/>
    <w:rsid w:val="00482B46"/>
    <w:rsid w:val="004842D7"/>
    <w:rsid w:val="0048548B"/>
    <w:rsid w:val="00486728"/>
    <w:rsid w:val="0048678C"/>
    <w:rsid w:val="004867CB"/>
    <w:rsid w:val="00486CBD"/>
    <w:rsid w:val="0048758A"/>
    <w:rsid w:val="00487666"/>
    <w:rsid w:val="00490807"/>
    <w:rsid w:val="00492E00"/>
    <w:rsid w:val="00493237"/>
    <w:rsid w:val="0049336E"/>
    <w:rsid w:val="0049370F"/>
    <w:rsid w:val="00493F59"/>
    <w:rsid w:val="00493FED"/>
    <w:rsid w:val="004945A3"/>
    <w:rsid w:val="004954C4"/>
    <w:rsid w:val="00496392"/>
    <w:rsid w:val="00497418"/>
    <w:rsid w:val="004A184E"/>
    <w:rsid w:val="004A2083"/>
    <w:rsid w:val="004A2802"/>
    <w:rsid w:val="004A3123"/>
    <w:rsid w:val="004A3B42"/>
    <w:rsid w:val="004A3CE6"/>
    <w:rsid w:val="004A40C8"/>
    <w:rsid w:val="004A447A"/>
    <w:rsid w:val="004A4651"/>
    <w:rsid w:val="004A475C"/>
    <w:rsid w:val="004A57BC"/>
    <w:rsid w:val="004A5EE0"/>
    <w:rsid w:val="004A6543"/>
    <w:rsid w:val="004B01E9"/>
    <w:rsid w:val="004B1F10"/>
    <w:rsid w:val="004B2FED"/>
    <w:rsid w:val="004B3B98"/>
    <w:rsid w:val="004B43AD"/>
    <w:rsid w:val="004B48D4"/>
    <w:rsid w:val="004B4F7B"/>
    <w:rsid w:val="004B5363"/>
    <w:rsid w:val="004B55F9"/>
    <w:rsid w:val="004B5CCD"/>
    <w:rsid w:val="004B5E20"/>
    <w:rsid w:val="004B6A2E"/>
    <w:rsid w:val="004B6E7A"/>
    <w:rsid w:val="004B706C"/>
    <w:rsid w:val="004B789A"/>
    <w:rsid w:val="004B7CEE"/>
    <w:rsid w:val="004C059C"/>
    <w:rsid w:val="004C3780"/>
    <w:rsid w:val="004C560D"/>
    <w:rsid w:val="004C5A2A"/>
    <w:rsid w:val="004C6B74"/>
    <w:rsid w:val="004D0A13"/>
    <w:rsid w:val="004D137E"/>
    <w:rsid w:val="004D3227"/>
    <w:rsid w:val="004D3B6C"/>
    <w:rsid w:val="004D4AEB"/>
    <w:rsid w:val="004D6284"/>
    <w:rsid w:val="004D6567"/>
    <w:rsid w:val="004D6AD9"/>
    <w:rsid w:val="004D72F9"/>
    <w:rsid w:val="004E1ED6"/>
    <w:rsid w:val="004E3325"/>
    <w:rsid w:val="004E34EE"/>
    <w:rsid w:val="004E37C2"/>
    <w:rsid w:val="004E3FF2"/>
    <w:rsid w:val="004E5BB3"/>
    <w:rsid w:val="004E5EA0"/>
    <w:rsid w:val="004E5FE6"/>
    <w:rsid w:val="004E6DAC"/>
    <w:rsid w:val="004E6FF7"/>
    <w:rsid w:val="004F0697"/>
    <w:rsid w:val="004F0739"/>
    <w:rsid w:val="004F0AE5"/>
    <w:rsid w:val="004F28FC"/>
    <w:rsid w:val="004F39C7"/>
    <w:rsid w:val="004F4F04"/>
    <w:rsid w:val="005002B1"/>
    <w:rsid w:val="00502647"/>
    <w:rsid w:val="00503B68"/>
    <w:rsid w:val="00506546"/>
    <w:rsid w:val="005072ED"/>
    <w:rsid w:val="005073A2"/>
    <w:rsid w:val="00507B8F"/>
    <w:rsid w:val="0051019E"/>
    <w:rsid w:val="0051096F"/>
    <w:rsid w:val="005122CA"/>
    <w:rsid w:val="00512993"/>
    <w:rsid w:val="00512A0C"/>
    <w:rsid w:val="005130CE"/>
    <w:rsid w:val="00513CFA"/>
    <w:rsid w:val="0051447A"/>
    <w:rsid w:val="00514AB2"/>
    <w:rsid w:val="00514E16"/>
    <w:rsid w:val="005152D7"/>
    <w:rsid w:val="0051591A"/>
    <w:rsid w:val="0051610C"/>
    <w:rsid w:val="0051645C"/>
    <w:rsid w:val="00516560"/>
    <w:rsid w:val="00516FC1"/>
    <w:rsid w:val="00517042"/>
    <w:rsid w:val="00520B82"/>
    <w:rsid w:val="0052294E"/>
    <w:rsid w:val="00522E97"/>
    <w:rsid w:val="0052427A"/>
    <w:rsid w:val="005243CF"/>
    <w:rsid w:val="00524550"/>
    <w:rsid w:val="005251F3"/>
    <w:rsid w:val="0052605F"/>
    <w:rsid w:val="0052627E"/>
    <w:rsid w:val="00527CB4"/>
    <w:rsid w:val="00527D91"/>
    <w:rsid w:val="00530751"/>
    <w:rsid w:val="00530B6B"/>
    <w:rsid w:val="00530BFA"/>
    <w:rsid w:val="00530CF5"/>
    <w:rsid w:val="00531E10"/>
    <w:rsid w:val="00532E57"/>
    <w:rsid w:val="0053348E"/>
    <w:rsid w:val="00533BEA"/>
    <w:rsid w:val="00533E0A"/>
    <w:rsid w:val="005345B9"/>
    <w:rsid w:val="00534EEC"/>
    <w:rsid w:val="00535229"/>
    <w:rsid w:val="00537017"/>
    <w:rsid w:val="0054009E"/>
    <w:rsid w:val="00540828"/>
    <w:rsid w:val="005411D3"/>
    <w:rsid w:val="005412C9"/>
    <w:rsid w:val="00542813"/>
    <w:rsid w:val="005431CD"/>
    <w:rsid w:val="005433D4"/>
    <w:rsid w:val="00543550"/>
    <w:rsid w:val="00543959"/>
    <w:rsid w:val="00543ADB"/>
    <w:rsid w:val="00543B77"/>
    <w:rsid w:val="00543E46"/>
    <w:rsid w:val="00545259"/>
    <w:rsid w:val="005452F0"/>
    <w:rsid w:val="0054533C"/>
    <w:rsid w:val="00545401"/>
    <w:rsid w:val="005470A7"/>
    <w:rsid w:val="0054761B"/>
    <w:rsid w:val="0055053E"/>
    <w:rsid w:val="00550B65"/>
    <w:rsid w:val="00552850"/>
    <w:rsid w:val="00552F7E"/>
    <w:rsid w:val="0055406B"/>
    <w:rsid w:val="00554F13"/>
    <w:rsid w:val="0055559F"/>
    <w:rsid w:val="0055562C"/>
    <w:rsid w:val="00555CD8"/>
    <w:rsid w:val="005604B2"/>
    <w:rsid w:val="00561E9F"/>
    <w:rsid w:val="00562A2D"/>
    <w:rsid w:val="00563C17"/>
    <w:rsid w:val="005643B8"/>
    <w:rsid w:val="005646D5"/>
    <w:rsid w:val="00564C80"/>
    <w:rsid w:val="00564D5C"/>
    <w:rsid w:val="00565FCB"/>
    <w:rsid w:val="00566081"/>
    <w:rsid w:val="005664B3"/>
    <w:rsid w:val="00566C64"/>
    <w:rsid w:val="0056745E"/>
    <w:rsid w:val="0056770E"/>
    <w:rsid w:val="00567AD0"/>
    <w:rsid w:val="00570940"/>
    <w:rsid w:val="00571242"/>
    <w:rsid w:val="005719E0"/>
    <w:rsid w:val="00571F14"/>
    <w:rsid w:val="00572242"/>
    <w:rsid w:val="005724CD"/>
    <w:rsid w:val="005737D2"/>
    <w:rsid w:val="00577254"/>
    <w:rsid w:val="00582976"/>
    <w:rsid w:val="005829F6"/>
    <w:rsid w:val="00582DBA"/>
    <w:rsid w:val="00584F74"/>
    <w:rsid w:val="005851B6"/>
    <w:rsid w:val="00586154"/>
    <w:rsid w:val="00587242"/>
    <w:rsid w:val="005909BB"/>
    <w:rsid w:val="0059128C"/>
    <w:rsid w:val="005915F5"/>
    <w:rsid w:val="00591FB0"/>
    <w:rsid w:val="005922B6"/>
    <w:rsid w:val="00592B4D"/>
    <w:rsid w:val="00593341"/>
    <w:rsid w:val="00593724"/>
    <w:rsid w:val="00593759"/>
    <w:rsid w:val="00593B79"/>
    <w:rsid w:val="00594970"/>
    <w:rsid w:val="00594AED"/>
    <w:rsid w:val="00595592"/>
    <w:rsid w:val="005957B0"/>
    <w:rsid w:val="00595ED0"/>
    <w:rsid w:val="00597342"/>
    <w:rsid w:val="00597D79"/>
    <w:rsid w:val="005A0090"/>
    <w:rsid w:val="005A0248"/>
    <w:rsid w:val="005A0F68"/>
    <w:rsid w:val="005A1229"/>
    <w:rsid w:val="005A1631"/>
    <w:rsid w:val="005A3F53"/>
    <w:rsid w:val="005A4643"/>
    <w:rsid w:val="005A78B6"/>
    <w:rsid w:val="005B03BD"/>
    <w:rsid w:val="005B088D"/>
    <w:rsid w:val="005B0B8F"/>
    <w:rsid w:val="005B10A4"/>
    <w:rsid w:val="005B12E3"/>
    <w:rsid w:val="005B12F2"/>
    <w:rsid w:val="005B198B"/>
    <w:rsid w:val="005B23A0"/>
    <w:rsid w:val="005B2605"/>
    <w:rsid w:val="005B2FB9"/>
    <w:rsid w:val="005B3528"/>
    <w:rsid w:val="005B475A"/>
    <w:rsid w:val="005B4F25"/>
    <w:rsid w:val="005B6702"/>
    <w:rsid w:val="005B6DA4"/>
    <w:rsid w:val="005C09A7"/>
    <w:rsid w:val="005C100A"/>
    <w:rsid w:val="005C2C31"/>
    <w:rsid w:val="005C3280"/>
    <w:rsid w:val="005C4195"/>
    <w:rsid w:val="005C4495"/>
    <w:rsid w:val="005C4799"/>
    <w:rsid w:val="005C4968"/>
    <w:rsid w:val="005C5567"/>
    <w:rsid w:val="005C5F7E"/>
    <w:rsid w:val="005C66FD"/>
    <w:rsid w:val="005C71C0"/>
    <w:rsid w:val="005C7C8F"/>
    <w:rsid w:val="005D0925"/>
    <w:rsid w:val="005D0DE2"/>
    <w:rsid w:val="005D1131"/>
    <w:rsid w:val="005D2CAE"/>
    <w:rsid w:val="005D2E50"/>
    <w:rsid w:val="005D3984"/>
    <w:rsid w:val="005D5DE0"/>
    <w:rsid w:val="005D7DF4"/>
    <w:rsid w:val="005E01E5"/>
    <w:rsid w:val="005E0FFA"/>
    <w:rsid w:val="005E1314"/>
    <w:rsid w:val="005E1439"/>
    <w:rsid w:val="005E1873"/>
    <w:rsid w:val="005E2BE9"/>
    <w:rsid w:val="005E2CD1"/>
    <w:rsid w:val="005E4C85"/>
    <w:rsid w:val="005E5396"/>
    <w:rsid w:val="005E68C7"/>
    <w:rsid w:val="005E69E0"/>
    <w:rsid w:val="005E7641"/>
    <w:rsid w:val="005F0546"/>
    <w:rsid w:val="005F176A"/>
    <w:rsid w:val="005F306A"/>
    <w:rsid w:val="005F34D1"/>
    <w:rsid w:val="005F3B11"/>
    <w:rsid w:val="005F452C"/>
    <w:rsid w:val="005F527C"/>
    <w:rsid w:val="005F57A7"/>
    <w:rsid w:val="005F65CE"/>
    <w:rsid w:val="005F762E"/>
    <w:rsid w:val="0060150C"/>
    <w:rsid w:val="0060175E"/>
    <w:rsid w:val="006026E2"/>
    <w:rsid w:val="00604573"/>
    <w:rsid w:val="00605561"/>
    <w:rsid w:val="006058D2"/>
    <w:rsid w:val="00605F52"/>
    <w:rsid w:val="00606BF2"/>
    <w:rsid w:val="00606C0D"/>
    <w:rsid w:val="00606DA7"/>
    <w:rsid w:val="006078EB"/>
    <w:rsid w:val="00607FF5"/>
    <w:rsid w:val="00610A90"/>
    <w:rsid w:val="00611DD6"/>
    <w:rsid w:val="00612240"/>
    <w:rsid w:val="00612C80"/>
    <w:rsid w:val="00614160"/>
    <w:rsid w:val="006159AE"/>
    <w:rsid w:val="0061771F"/>
    <w:rsid w:val="00617C33"/>
    <w:rsid w:val="00620ACB"/>
    <w:rsid w:val="00620DDB"/>
    <w:rsid w:val="006211C3"/>
    <w:rsid w:val="0062192B"/>
    <w:rsid w:val="00623C03"/>
    <w:rsid w:val="00624E1B"/>
    <w:rsid w:val="00627F40"/>
    <w:rsid w:val="00630840"/>
    <w:rsid w:val="0063140E"/>
    <w:rsid w:val="00633A83"/>
    <w:rsid w:val="00633F1A"/>
    <w:rsid w:val="00634D2C"/>
    <w:rsid w:val="00635855"/>
    <w:rsid w:val="00635C86"/>
    <w:rsid w:val="00637800"/>
    <w:rsid w:val="00637A79"/>
    <w:rsid w:val="00637BB9"/>
    <w:rsid w:val="00637FFC"/>
    <w:rsid w:val="00640D9A"/>
    <w:rsid w:val="00640DFA"/>
    <w:rsid w:val="0064101D"/>
    <w:rsid w:val="00642EDE"/>
    <w:rsid w:val="006437CD"/>
    <w:rsid w:val="0064450E"/>
    <w:rsid w:val="0064650C"/>
    <w:rsid w:val="00650765"/>
    <w:rsid w:val="00650884"/>
    <w:rsid w:val="00650B8D"/>
    <w:rsid w:val="00651317"/>
    <w:rsid w:val="00652229"/>
    <w:rsid w:val="00652C0E"/>
    <w:rsid w:val="0065300D"/>
    <w:rsid w:val="0065336A"/>
    <w:rsid w:val="0065478E"/>
    <w:rsid w:val="00655229"/>
    <w:rsid w:val="006573F6"/>
    <w:rsid w:val="00657734"/>
    <w:rsid w:val="00657D1D"/>
    <w:rsid w:val="0066036D"/>
    <w:rsid w:val="00660BBE"/>
    <w:rsid w:val="00660CA0"/>
    <w:rsid w:val="006613AB"/>
    <w:rsid w:val="0066154D"/>
    <w:rsid w:val="006624B5"/>
    <w:rsid w:val="00662DCE"/>
    <w:rsid w:val="00663B45"/>
    <w:rsid w:val="00664418"/>
    <w:rsid w:val="0066462A"/>
    <w:rsid w:val="00665221"/>
    <w:rsid w:val="0066588C"/>
    <w:rsid w:val="006659B1"/>
    <w:rsid w:val="00665BD5"/>
    <w:rsid w:val="00670746"/>
    <w:rsid w:val="00670AF3"/>
    <w:rsid w:val="00670B51"/>
    <w:rsid w:val="0067305C"/>
    <w:rsid w:val="006737D6"/>
    <w:rsid w:val="0067385F"/>
    <w:rsid w:val="00673BD9"/>
    <w:rsid w:val="0067450E"/>
    <w:rsid w:val="00674A73"/>
    <w:rsid w:val="00675833"/>
    <w:rsid w:val="00675D11"/>
    <w:rsid w:val="00676825"/>
    <w:rsid w:val="00677334"/>
    <w:rsid w:val="00677D5F"/>
    <w:rsid w:val="00677F4F"/>
    <w:rsid w:val="006801B7"/>
    <w:rsid w:val="006807B5"/>
    <w:rsid w:val="0068131A"/>
    <w:rsid w:val="00682296"/>
    <w:rsid w:val="00682393"/>
    <w:rsid w:val="00683100"/>
    <w:rsid w:val="00684926"/>
    <w:rsid w:val="00684CFC"/>
    <w:rsid w:val="006861F2"/>
    <w:rsid w:val="00686A55"/>
    <w:rsid w:val="006876C0"/>
    <w:rsid w:val="00687B2F"/>
    <w:rsid w:val="0069291D"/>
    <w:rsid w:val="00692C2D"/>
    <w:rsid w:val="00693963"/>
    <w:rsid w:val="00694909"/>
    <w:rsid w:val="006949C8"/>
    <w:rsid w:val="00695562"/>
    <w:rsid w:val="00695F90"/>
    <w:rsid w:val="006964BF"/>
    <w:rsid w:val="006A003A"/>
    <w:rsid w:val="006A067A"/>
    <w:rsid w:val="006A0832"/>
    <w:rsid w:val="006A179F"/>
    <w:rsid w:val="006A213C"/>
    <w:rsid w:val="006A252C"/>
    <w:rsid w:val="006A4979"/>
    <w:rsid w:val="006A5607"/>
    <w:rsid w:val="006A5D3E"/>
    <w:rsid w:val="006A6D55"/>
    <w:rsid w:val="006A7031"/>
    <w:rsid w:val="006B12B8"/>
    <w:rsid w:val="006B1E0E"/>
    <w:rsid w:val="006B280E"/>
    <w:rsid w:val="006B2B57"/>
    <w:rsid w:val="006B2EDD"/>
    <w:rsid w:val="006B2F1D"/>
    <w:rsid w:val="006B39C2"/>
    <w:rsid w:val="006B61EB"/>
    <w:rsid w:val="006B7265"/>
    <w:rsid w:val="006C2F29"/>
    <w:rsid w:val="006C3F98"/>
    <w:rsid w:val="006C42DC"/>
    <w:rsid w:val="006C52A4"/>
    <w:rsid w:val="006C6009"/>
    <w:rsid w:val="006C61BB"/>
    <w:rsid w:val="006C7AC0"/>
    <w:rsid w:val="006D0F29"/>
    <w:rsid w:val="006D1337"/>
    <w:rsid w:val="006D1D1D"/>
    <w:rsid w:val="006D1DF7"/>
    <w:rsid w:val="006D2308"/>
    <w:rsid w:val="006D2CD3"/>
    <w:rsid w:val="006D4D7A"/>
    <w:rsid w:val="006D5CD2"/>
    <w:rsid w:val="006D627D"/>
    <w:rsid w:val="006D6F88"/>
    <w:rsid w:val="006D6F92"/>
    <w:rsid w:val="006E02A8"/>
    <w:rsid w:val="006E0642"/>
    <w:rsid w:val="006E11D6"/>
    <w:rsid w:val="006E36D6"/>
    <w:rsid w:val="006E36E4"/>
    <w:rsid w:val="006E53DB"/>
    <w:rsid w:val="006E542E"/>
    <w:rsid w:val="006E546E"/>
    <w:rsid w:val="006E57A0"/>
    <w:rsid w:val="006E582F"/>
    <w:rsid w:val="006E5BFD"/>
    <w:rsid w:val="006E6886"/>
    <w:rsid w:val="006E6AE3"/>
    <w:rsid w:val="006E7BD9"/>
    <w:rsid w:val="006F0AA2"/>
    <w:rsid w:val="006F0B52"/>
    <w:rsid w:val="006F0BAF"/>
    <w:rsid w:val="006F1457"/>
    <w:rsid w:val="006F367E"/>
    <w:rsid w:val="006F3BE4"/>
    <w:rsid w:val="006F4294"/>
    <w:rsid w:val="006F4F8C"/>
    <w:rsid w:val="006F5A47"/>
    <w:rsid w:val="006F692D"/>
    <w:rsid w:val="006F6B3D"/>
    <w:rsid w:val="00700D88"/>
    <w:rsid w:val="00701F25"/>
    <w:rsid w:val="007023B4"/>
    <w:rsid w:val="00702DFC"/>
    <w:rsid w:val="0070322E"/>
    <w:rsid w:val="00703688"/>
    <w:rsid w:val="00703E1E"/>
    <w:rsid w:val="0070532E"/>
    <w:rsid w:val="007055EA"/>
    <w:rsid w:val="0070684A"/>
    <w:rsid w:val="00710910"/>
    <w:rsid w:val="007113B2"/>
    <w:rsid w:val="00711D8A"/>
    <w:rsid w:val="00711F68"/>
    <w:rsid w:val="007121AD"/>
    <w:rsid w:val="00712AA0"/>
    <w:rsid w:val="00712FE3"/>
    <w:rsid w:val="007147FE"/>
    <w:rsid w:val="0071555D"/>
    <w:rsid w:val="00717538"/>
    <w:rsid w:val="007217A7"/>
    <w:rsid w:val="00721B13"/>
    <w:rsid w:val="00724260"/>
    <w:rsid w:val="007242CC"/>
    <w:rsid w:val="0072669D"/>
    <w:rsid w:val="00726A7D"/>
    <w:rsid w:val="00726F47"/>
    <w:rsid w:val="007277FC"/>
    <w:rsid w:val="007305F8"/>
    <w:rsid w:val="007306F8"/>
    <w:rsid w:val="00730D7E"/>
    <w:rsid w:val="00730E2C"/>
    <w:rsid w:val="00730E8C"/>
    <w:rsid w:val="0073139A"/>
    <w:rsid w:val="00731D5B"/>
    <w:rsid w:val="00732C1D"/>
    <w:rsid w:val="007334C8"/>
    <w:rsid w:val="00733948"/>
    <w:rsid w:val="00734854"/>
    <w:rsid w:val="00735E10"/>
    <w:rsid w:val="00737211"/>
    <w:rsid w:val="00737A0B"/>
    <w:rsid w:val="00740222"/>
    <w:rsid w:val="007414D5"/>
    <w:rsid w:val="0074189D"/>
    <w:rsid w:val="00742406"/>
    <w:rsid w:val="007429BF"/>
    <w:rsid w:val="00742AE5"/>
    <w:rsid w:val="00742E5F"/>
    <w:rsid w:val="00743235"/>
    <w:rsid w:val="007442F9"/>
    <w:rsid w:val="0074431C"/>
    <w:rsid w:val="00745016"/>
    <w:rsid w:val="0074564C"/>
    <w:rsid w:val="00745841"/>
    <w:rsid w:val="007458C0"/>
    <w:rsid w:val="00745B17"/>
    <w:rsid w:val="00747E28"/>
    <w:rsid w:val="00747FA0"/>
    <w:rsid w:val="00750A08"/>
    <w:rsid w:val="0075200A"/>
    <w:rsid w:val="007528B1"/>
    <w:rsid w:val="007537E6"/>
    <w:rsid w:val="00754028"/>
    <w:rsid w:val="00754756"/>
    <w:rsid w:val="00754816"/>
    <w:rsid w:val="0075484E"/>
    <w:rsid w:val="00754D1C"/>
    <w:rsid w:val="0075540E"/>
    <w:rsid w:val="00756B93"/>
    <w:rsid w:val="0075714F"/>
    <w:rsid w:val="007577C7"/>
    <w:rsid w:val="007611EC"/>
    <w:rsid w:val="00761B36"/>
    <w:rsid w:val="00761DE3"/>
    <w:rsid w:val="00763150"/>
    <w:rsid w:val="0076377D"/>
    <w:rsid w:val="00763FC6"/>
    <w:rsid w:val="00764230"/>
    <w:rsid w:val="00764661"/>
    <w:rsid w:val="007657E3"/>
    <w:rsid w:val="00765B64"/>
    <w:rsid w:val="00766801"/>
    <w:rsid w:val="00770C62"/>
    <w:rsid w:val="00771EE0"/>
    <w:rsid w:val="0077270E"/>
    <w:rsid w:val="00772953"/>
    <w:rsid w:val="00773078"/>
    <w:rsid w:val="007736CD"/>
    <w:rsid w:val="007737DA"/>
    <w:rsid w:val="00774019"/>
    <w:rsid w:val="00775541"/>
    <w:rsid w:val="007764CC"/>
    <w:rsid w:val="00776CED"/>
    <w:rsid w:val="00780BA6"/>
    <w:rsid w:val="00781F70"/>
    <w:rsid w:val="007829F1"/>
    <w:rsid w:val="00782A4A"/>
    <w:rsid w:val="00782A96"/>
    <w:rsid w:val="00782B08"/>
    <w:rsid w:val="007832A4"/>
    <w:rsid w:val="0078520E"/>
    <w:rsid w:val="0078545C"/>
    <w:rsid w:val="00785DC3"/>
    <w:rsid w:val="00786779"/>
    <w:rsid w:val="00787768"/>
    <w:rsid w:val="00790AC7"/>
    <w:rsid w:val="00792CEB"/>
    <w:rsid w:val="00792EBF"/>
    <w:rsid w:val="007930CD"/>
    <w:rsid w:val="0079312E"/>
    <w:rsid w:val="007933C7"/>
    <w:rsid w:val="00794DB6"/>
    <w:rsid w:val="00795732"/>
    <w:rsid w:val="00796FA8"/>
    <w:rsid w:val="007978E9"/>
    <w:rsid w:val="007A074C"/>
    <w:rsid w:val="007A0B29"/>
    <w:rsid w:val="007A0F96"/>
    <w:rsid w:val="007A1126"/>
    <w:rsid w:val="007A1A5E"/>
    <w:rsid w:val="007A1AAE"/>
    <w:rsid w:val="007A1D48"/>
    <w:rsid w:val="007A285B"/>
    <w:rsid w:val="007A2872"/>
    <w:rsid w:val="007A2E6F"/>
    <w:rsid w:val="007A50D5"/>
    <w:rsid w:val="007A5188"/>
    <w:rsid w:val="007A5393"/>
    <w:rsid w:val="007A5EDB"/>
    <w:rsid w:val="007A70BF"/>
    <w:rsid w:val="007A7329"/>
    <w:rsid w:val="007B0302"/>
    <w:rsid w:val="007B0490"/>
    <w:rsid w:val="007B11FB"/>
    <w:rsid w:val="007B1556"/>
    <w:rsid w:val="007B2C3D"/>
    <w:rsid w:val="007B3C2C"/>
    <w:rsid w:val="007B4029"/>
    <w:rsid w:val="007B5633"/>
    <w:rsid w:val="007B57F3"/>
    <w:rsid w:val="007B5CC5"/>
    <w:rsid w:val="007B6319"/>
    <w:rsid w:val="007B6DE7"/>
    <w:rsid w:val="007B77C6"/>
    <w:rsid w:val="007B7A42"/>
    <w:rsid w:val="007B7F26"/>
    <w:rsid w:val="007C2D3C"/>
    <w:rsid w:val="007C3074"/>
    <w:rsid w:val="007C3181"/>
    <w:rsid w:val="007C3275"/>
    <w:rsid w:val="007C3D8E"/>
    <w:rsid w:val="007C5FD9"/>
    <w:rsid w:val="007C6129"/>
    <w:rsid w:val="007C6FC6"/>
    <w:rsid w:val="007C7378"/>
    <w:rsid w:val="007C7498"/>
    <w:rsid w:val="007D01B6"/>
    <w:rsid w:val="007D0CA7"/>
    <w:rsid w:val="007D0E9B"/>
    <w:rsid w:val="007D11D4"/>
    <w:rsid w:val="007D135E"/>
    <w:rsid w:val="007D1C2C"/>
    <w:rsid w:val="007D32AD"/>
    <w:rsid w:val="007D574C"/>
    <w:rsid w:val="007D579D"/>
    <w:rsid w:val="007D5C2C"/>
    <w:rsid w:val="007D68D4"/>
    <w:rsid w:val="007D6FDD"/>
    <w:rsid w:val="007D70BD"/>
    <w:rsid w:val="007D77DB"/>
    <w:rsid w:val="007E178E"/>
    <w:rsid w:val="007E2314"/>
    <w:rsid w:val="007E23FC"/>
    <w:rsid w:val="007E2DC2"/>
    <w:rsid w:val="007E3634"/>
    <w:rsid w:val="007E371E"/>
    <w:rsid w:val="007E44E4"/>
    <w:rsid w:val="007E6EBB"/>
    <w:rsid w:val="007E6F0B"/>
    <w:rsid w:val="007E7521"/>
    <w:rsid w:val="007E7C66"/>
    <w:rsid w:val="007E7F90"/>
    <w:rsid w:val="007F0076"/>
    <w:rsid w:val="007F088F"/>
    <w:rsid w:val="007F1C80"/>
    <w:rsid w:val="007F1DFA"/>
    <w:rsid w:val="007F250D"/>
    <w:rsid w:val="007F272D"/>
    <w:rsid w:val="007F2A6C"/>
    <w:rsid w:val="007F2D55"/>
    <w:rsid w:val="007F2FD8"/>
    <w:rsid w:val="007F366B"/>
    <w:rsid w:val="007F38E0"/>
    <w:rsid w:val="007F3EC2"/>
    <w:rsid w:val="007F4D34"/>
    <w:rsid w:val="007F4D6C"/>
    <w:rsid w:val="007F4DFC"/>
    <w:rsid w:val="007F4E47"/>
    <w:rsid w:val="007F50C7"/>
    <w:rsid w:val="007F5225"/>
    <w:rsid w:val="007F6092"/>
    <w:rsid w:val="007F69DC"/>
    <w:rsid w:val="007F6F7A"/>
    <w:rsid w:val="00802FD8"/>
    <w:rsid w:val="008033F5"/>
    <w:rsid w:val="00803FB1"/>
    <w:rsid w:val="008043E0"/>
    <w:rsid w:val="00804F2D"/>
    <w:rsid w:val="008051CA"/>
    <w:rsid w:val="00805505"/>
    <w:rsid w:val="00806484"/>
    <w:rsid w:val="00806C09"/>
    <w:rsid w:val="008103F7"/>
    <w:rsid w:val="00813445"/>
    <w:rsid w:val="0081377C"/>
    <w:rsid w:val="008142BA"/>
    <w:rsid w:val="008145D3"/>
    <w:rsid w:val="0081486F"/>
    <w:rsid w:val="00814E6D"/>
    <w:rsid w:val="00817042"/>
    <w:rsid w:val="0081731B"/>
    <w:rsid w:val="00817776"/>
    <w:rsid w:val="00817E48"/>
    <w:rsid w:val="00817E8D"/>
    <w:rsid w:val="00817FD0"/>
    <w:rsid w:val="008213EB"/>
    <w:rsid w:val="00821B94"/>
    <w:rsid w:val="00822081"/>
    <w:rsid w:val="008229F3"/>
    <w:rsid w:val="008232CD"/>
    <w:rsid w:val="008238DE"/>
    <w:rsid w:val="00824E73"/>
    <w:rsid w:val="00825281"/>
    <w:rsid w:val="00825463"/>
    <w:rsid w:val="00825B4B"/>
    <w:rsid w:val="00825BF0"/>
    <w:rsid w:val="00825F4B"/>
    <w:rsid w:val="008263DC"/>
    <w:rsid w:val="00826461"/>
    <w:rsid w:val="0082754E"/>
    <w:rsid w:val="00827DAA"/>
    <w:rsid w:val="00830532"/>
    <w:rsid w:val="00831F13"/>
    <w:rsid w:val="00833316"/>
    <w:rsid w:val="008344AF"/>
    <w:rsid w:val="00834C39"/>
    <w:rsid w:val="00835D26"/>
    <w:rsid w:val="00837B43"/>
    <w:rsid w:val="00841143"/>
    <w:rsid w:val="00841320"/>
    <w:rsid w:val="0084138B"/>
    <w:rsid w:val="0084159E"/>
    <w:rsid w:val="0084221D"/>
    <w:rsid w:val="00842F40"/>
    <w:rsid w:val="00844485"/>
    <w:rsid w:val="00844BC5"/>
    <w:rsid w:val="0084616E"/>
    <w:rsid w:val="0085082D"/>
    <w:rsid w:val="00850AE0"/>
    <w:rsid w:val="00850C97"/>
    <w:rsid w:val="00852258"/>
    <w:rsid w:val="0085387A"/>
    <w:rsid w:val="00853C67"/>
    <w:rsid w:val="0085479C"/>
    <w:rsid w:val="008549B9"/>
    <w:rsid w:val="008571F4"/>
    <w:rsid w:val="008605C2"/>
    <w:rsid w:val="008606AB"/>
    <w:rsid w:val="00861C2F"/>
    <w:rsid w:val="00863208"/>
    <w:rsid w:val="0086325B"/>
    <w:rsid w:val="008634EA"/>
    <w:rsid w:val="00863523"/>
    <w:rsid w:val="0086444B"/>
    <w:rsid w:val="008672E6"/>
    <w:rsid w:val="008676D3"/>
    <w:rsid w:val="00867816"/>
    <w:rsid w:val="00870656"/>
    <w:rsid w:val="0087073D"/>
    <w:rsid w:val="00871624"/>
    <w:rsid w:val="00871D8A"/>
    <w:rsid w:val="00872C72"/>
    <w:rsid w:val="008749F1"/>
    <w:rsid w:val="00874ED2"/>
    <w:rsid w:val="008766ED"/>
    <w:rsid w:val="0088017D"/>
    <w:rsid w:val="008809D9"/>
    <w:rsid w:val="008814F0"/>
    <w:rsid w:val="008816F1"/>
    <w:rsid w:val="00882158"/>
    <w:rsid w:val="008822FC"/>
    <w:rsid w:val="008826CF"/>
    <w:rsid w:val="00882A9D"/>
    <w:rsid w:val="00882BD9"/>
    <w:rsid w:val="00883892"/>
    <w:rsid w:val="00884936"/>
    <w:rsid w:val="008853A7"/>
    <w:rsid w:val="00886614"/>
    <w:rsid w:val="00886946"/>
    <w:rsid w:val="00887D2D"/>
    <w:rsid w:val="00887FC8"/>
    <w:rsid w:val="0089010B"/>
    <w:rsid w:val="00890B85"/>
    <w:rsid w:val="00890EDC"/>
    <w:rsid w:val="00891595"/>
    <w:rsid w:val="00892FB3"/>
    <w:rsid w:val="008931A1"/>
    <w:rsid w:val="00894EE4"/>
    <w:rsid w:val="00896112"/>
    <w:rsid w:val="00896287"/>
    <w:rsid w:val="008964E5"/>
    <w:rsid w:val="008A05CD"/>
    <w:rsid w:val="008A0703"/>
    <w:rsid w:val="008A2112"/>
    <w:rsid w:val="008A314C"/>
    <w:rsid w:val="008A39D6"/>
    <w:rsid w:val="008A3F2C"/>
    <w:rsid w:val="008A42A0"/>
    <w:rsid w:val="008A4614"/>
    <w:rsid w:val="008A5835"/>
    <w:rsid w:val="008A6552"/>
    <w:rsid w:val="008A676C"/>
    <w:rsid w:val="008A7050"/>
    <w:rsid w:val="008A7160"/>
    <w:rsid w:val="008A7186"/>
    <w:rsid w:val="008A73B2"/>
    <w:rsid w:val="008A7AC2"/>
    <w:rsid w:val="008B05A1"/>
    <w:rsid w:val="008B0896"/>
    <w:rsid w:val="008B1B15"/>
    <w:rsid w:val="008B38A7"/>
    <w:rsid w:val="008B38DE"/>
    <w:rsid w:val="008B392C"/>
    <w:rsid w:val="008B4558"/>
    <w:rsid w:val="008B55D4"/>
    <w:rsid w:val="008B56EA"/>
    <w:rsid w:val="008B70F0"/>
    <w:rsid w:val="008B75EC"/>
    <w:rsid w:val="008B79C2"/>
    <w:rsid w:val="008C0BD9"/>
    <w:rsid w:val="008C0C91"/>
    <w:rsid w:val="008C1617"/>
    <w:rsid w:val="008C18A2"/>
    <w:rsid w:val="008C1BBD"/>
    <w:rsid w:val="008C27C4"/>
    <w:rsid w:val="008C2A79"/>
    <w:rsid w:val="008C35C7"/>
    <w:rsid w:val="008C43C6"/>
    <w:rsid w:val="008C46B2"/>
    <w:rsid w:val="008C4901"/>
    <w:rsid w:val="008C66B4"/>
    <w:rsid w:val="008C6CB5"/>
    <w:rsid w:val="008C7BA4"/>
    <w:rsid w:val="008D0819"/>
    <w:rsid w:val="008D0A3B"/>
    <w:rsid w:val="008D2042"/>
    <w:rsid w:val="008D21E7"/>
    <w:rsid w:val="008D5622"/>
    <w:rsid w:val="008D7474"/>
    <w:rsid w:val="008D7949"/>
    <w:rsid w:val="008E1581"/>
    <w:rsid w:val="008E26AD"/>
    <w:rsid w:val="008E2ABA"/>
    <w:rsid w:val="008E2C16"/>
    <w:rsid w:val="008E3272"/>
    <w:rsid w:val="008E3C61"/>
    <w:rsid w:val="008E3D4C"/>
    <w:rsid w:val="008E40CC"/>
    <w:rsid w:val="008E42FC"/>
    <w:rsid w:val="008E510A"/>
    <w:rsid w:val="008E5846"/>
    <w:rsid w:val="008E674C"/>
    <w:rsid w:val="008F030E"/>
    <w:rsid w:val="008F0601"/>
    <w:rsid w:val="008F162A"/>
    <w:rsid w:val="008F1FEA"/>
    <w:rsid w:val="008F2A7D"/>
    <w:rsid w:val="008F2FC4"/>
    <w:rsid w:val="008F4983"/>
    <w:rsid w:val="008F568E"/>
    <w:rsid w:val="008F602A"/>
    <w:rsid w:val="008F6CDC"/>
    <w:rsid w:val="0090024B"/>
    <w:rsid w:val="00900A4E"/>
    <w:rsid w:val="00900B27"/>
    <w:rsid w:val="00902CA6"/>
    <w:rsid w:val="009033ED"/>
    <w:rsid w:val="009035E5"/>
    <w:rsid w:val="009049FB"/>
    <w:rsid w:val="00904B77"/>
    <w:rsid w:val="00906A99"/>
    <w:rsid w:val="00907BE2"/>
    <w:rsid w:val="0091105B"/>
    <w:rsid w:val="009112DA"/>
    <w:rsid w:val="00911498"/>
    <w:rsid w:val="009119B8"/>
    <w:rsid w:val="00912966"/>
    <w:rsid w:val="00912B62"/>
    <w:rsid w:val="00912D13"/>
    <w:rsid w:val="00913483"/>
    <w:rsid w:val="0091380E"/>
    <w:rsid w:val="00914084"/>
    <w:rsid w:val="00915440"/>
    <w:rsid w:val="00915825"/>
    <w:rsid w:val="009160F8"/>
    <w:rsid w:val="00917265"/>
    <w:rsid w:val="00920486"/>
    <w:rsid w:val="0092151C"/>
    <w:rsid w:val="00921A18"/>
    <w:rsid w:val="00921DBA"/>
    <w:rsid w:val="00922029"/>
    <w:rsid w:val="00922A11"/>
    <w:rsid w:val="00922CD0"/>
    <w:rsid w:val="00923D02"/>
    <w:rsid w:val="00923D60"/>
    <w:rsid w:val="009244E9"/>
    <w:rsid w:val="00924C78"/>
    <w:rsid w:val="009261C5"/>
    <w:rsid w:val="00926251"/>
    <w:rsid w:val="00927AAA"/>
    <w:rsid w:val="00930135"/>
    <w:rsid w:val="00931C36"/>
    <w:rsid w:val="009328B7"/>
    <w:rsid w:val="00932BE8"/>
    <w:rsid w:val="00932FA7"/>
    <w:rsid w:val="0093390A"/>
    <w:rsid w:val="0093459F"/>
    <w:rsid w:val="00935028"/>
    <w:rsid w:val="0093799D"/>
    <w:rsid w:val="00937C8D"/>
    <w:rsid w:val="00941B3A"/>
    <w:rsid w:val="00942EFE"/>
    <w:rsid w:val="0094363B"/>
    <w:rsid w:val="00943F59"/>
    <w:rsid w:val="00944B83"/>
    <w:rsid w:val="00946D76"/>
    <w:rsid w:val="00950463"/>
    <w:rsid w:val="009506CD"/>
    <w:rsid w:val="009516CB"/>
    <w:rsid w:val="009518F7"/>
    <w:rsid w:val="009520B2"/>
    <w:rsid w:val="00952EA2"/>
    <w:rsid w:val="00953624"/>
    <w:rsid w:val="00953B65"/>
    <w:rsid w:val="00953C05"/>
    <w:rsid w:val="00955A47"/>
    <w:rsid w:val="00955EA8"/>
    <w:rsid w:val="009570CF"/>
    <w:rsid w:val="0095746E"/>
    <w:rsid w:val="0096063B"/>
    <w:rsid w:val="00962281"/>
    <w:rsid w:val="00963CAE"/>
    <w:rsid w:val="00963FDA"/>
    <w:rsid w:val="009645A4"/>
    <w:rsid w:val="00965E94"/>
    <w:rsid w:val="0096726A"/>
    <w:rsid w:val="009673C8"/>
    <w:rsid w:val="00967A46"/>
    <w:rsid w:val="00967F78"/>
    <w:rsid w:val="0097038C"/>
    <w:rsid w:val="009705D4"/>
    <w:rsid w:val="00971121"/>
    <w:rsid w:val="0097155B"/>
    <w:rsid w:val="00972893"/>
    <w:rsid w:val="009729A2"/>
    <w:rsid w:val="009730BF"/>
    <w:rsid w:val="0097357E"/>
    <w:rsid w:val="009749BD"/>
    <w:rsid w:val="00974DE2"/>
    <w:rsid w:val="0097528A"/>
    <w:rsid w:val="009773CE"/>
    <w:rsid w:val="00980175"/>
    <w:rsid w:val="00981473"/>
    <w:rsid w:val="00981A93"/>
    <w:rsid w:val="00981F91"/>
    <w:rsid w:val="009826FB"/>
    <w:rsid w:val="00982822"/>
    <w:rsid w:val="009834EA"/>
    <w:rsid w:val="009840E6"/>
    <w:rsid w:val="00984B6E"/>
    <w:rsid w:val="009911A0"/>
    <w:rsid w:val="009911E8"/>
    <w:rsid w:val="0099143D"/>
    <w:rsid w:val="0099253C"/>
    <w:rsid w:val="00993228"/>
    <w:rsid w:val="009938F2"/>
    <w:rsid w:val="00993A42"/>
    <w:rsid w:val="00994E79"/>
    <w:rsid w:val="00996AB5"/>
    <w:rsid w:val="009970F8"/>
    <w:rsid w:val="00997754"/>
    <w:rsid w:val="00997978"/>
    <w:rsid w:val="009A2F62"/>
    <w:rsid w:val="009A38DB"/>
    <w:rsid w:val="009A5839"/>
    <w:rsid w:val="009A5E62"/>
    <w:rsid w:val="009A69E9"/>
    <w:rsid w:val="009B02B0"/>
    <w:rsid w:val="009B0D83"/>
    <w:rsid w:val="009B101A"/>
    <w:rsid w:val="009B2886"/>
    <w:rsid w:val="009B2CB9"/>
    <w:rsid w:val="009B3B6D"/>
    <w:rsid w:val="009B4F02"/>
    <w:rsid w:val="009B4F2E"/>
    <w:rsid w:val="009B6115"/>
    <w:rsid w:val="009B63D5"/>
    <w:rsid w:val="009B65EB"/>
    <w:rsid w:val="009B6688"/>
    <w:rsid w:val="009B6CFE"/>
    <w:rsid w:val="009B740D"/>
    <w:rsid w:val="009B77B7"/>
    <w:rsid w:val="009C09D3"/>
    <w:rsid w:val="009C0B2A"/>
    <w:rsid w:val="009C0B46"/>
    <w:rsid w:val="009C0BED"/>
    <w:rsid w:val="009C2432"/>
    <w:rsid w:val="009C5206"/>
    <w:rsid w:val="009C5588"/>
    <w:rsid w:val="009C6573"/>
    <w:rsid w:val="009D0746"/>
    <w:rsid w:val="009D1316"/>
    <w:rsid w:val="009D2081"/>
    <w:rsid w:val="009D2A35"/>
    <w:rsid w:val="009D30BB"/>
    <w:rsid w:val="009D32FC"/>
    <w:rsid w:val="009D487C"/>
    <w:rsid w:val="009D49EE"/>
    <w:rsid w:val="009D5D20"/>
    <w:rsid w:val="009D5DFD"/>
    <w:rsid w:val="009D797C"/>
    <w:rsid w:val="009E0326"/>
    <w:rsid w:val="009E08F5"/>
    <w:rsid w:val="009E133B"/>
    <w:rsid w:val="009E2934"/>
    <w:rsid w:val="009E4AEE"/>
    <w:rsid w:val="009E55B0"/>
    <w:rsid w:val="009E5B73"/>
    <w:rsid w:val="009E5C13"/>
    <w:rsid w:val="009E5F5E"/>
    <w:rsid w:val="009E6222"/>
    <w:rsid w:val="009E69DD"/>
    <w:rsid w:val="009E7566"/>
    <w:rsid w:val="009E77DE"/>
    <w:rsid w:val="009E7B96"/>
    <w:rsid w:val="009F0574"/>
    <w:rsid w:val="009F091B"/>
    <w:rsid w:val="009F1458"/>
    <w:rsid w:val="009F2282"/>
    <w:rsid w:val="009F33A3"/>
    <w:rsid w:val="009F486F"/>
    <w:rsid w:val="009F5F74"/>
    <w:rsid w:val="009F64B7"/>
    <w:rsid w:val="009F6B58"/>
    <w:rsid w:val="009F7104"/>
    <w:rsid w:val="00A00C7B"/>
    <w:rsid w:val="00A0566D"/>
    <w:rsid w:val="00A05FD8"/>
    <w:rsid w:val="00A0778B"/>
    <w:rsid w:val="00A07B67"/>
    <w:rsid w:val="00A10725"/>
    <w:rsid w:val="00A11E0B"/>
    <w:rsid w:val="00A126BF"/>
    <w:rsid w:val="00A1282D"/>
    <w:rsid w:val="00A1342C"/>
    <w:rsid w:val="00A145F7"/>
    <w:rsid w:val="00A15061"/>
    <w:rsid w:val="00A15B54"/>
    <w:rsid w:val="00A15DDD"/>
    <w:rsid w:val="00A16234"/>
    <w:rsid w:val="00A17D3F"/>
    <w:rsid w:val="00A2193E"/>
    <w:rsid w:val="00A22091"/>
    <w:rsid w:val="00A235DB"/>
    <w:rsid w:val="00A23F71"/>
    <w:rsid w:val="00A24463"/>
    <w:rsid w:val="00A26EDE"/>
    <w:rsid w:val="00A2728E"/>
    <w:rsid w:val="00A2787D"/>
    <w:rsid w:val="00A27907"/>
    <w:rsid w:val="00A2799C"/>
    <w:rsid w:val="00A27BCF"/>
    <w:rsid w:val="00A27E6F"/>
    <w:rsid w:val="00A300BA"/>
    <w:rsid w:val="00A30C94"/>
    <w:rsid w:val="00A32391"/>
    <w:rsid w:val="00A3250E"/>
    <w:rsid w:val="00A33842"/>
    <w:rsid w:val="00A34ED6"/>
    <w:rsid w:val="00A3582F"/>
    <w:rsid w:val="00A37B9D"/>
    <w:rsid w:val="00A40011"/>
    <w:rsid w:val="00A40027"/>
    <w:rsid w:val="00A40FB4"/>
    <w:rsid w:val="00A413EF"/>
    <w:rsid w:val="00A42402"/>
    <w:rsid w:val="00A4276F"/>
    <w:rsid w:val="00A4296D"/>
    <w:rsid w:val="00A45078"/>
    <w:rsid w:val="00A45D87"/>
    <w:rsid w:val="00A50140"/>
    <w:rsid w:val="00A50A7B"/>
    <w:rsid w:val="00A5171E"/>
    <w:rsid w:val="00A51E73"/>
    <w:rsid w:val="00A5204E"/>
    <w:rsid w:val="00A5432D"/>
    <w:rsid w:val="00A550C2"/>
    <w:rsid w:val="00A55285"/>
    <w:rsid w:val="00A5607C"/>
    <w:rsid w:val="00A57804"/>
    <w:rsid w:val="00A6099C"/>
    <w:rsid w:val="00A61B47"/>
    <w:rsid w:val="00A61BE9"/>
    <w:rsid w:val="00A62D70"/>
    <w:rsid w:val="00A63467"/>
    <w:rsid w:val="00A65DB0"/>
    <w:rsid w:val="00A65E9E"/>
    <w:rsid w:val="00A70F1C"/>
    <w:rsid w:val="00A72E37"/>
    <w:rsid w:val="00A72E5A"/>
    <w:rsid w:val="00A73423"/>
    <w:rsid w:val="00A73D3A"/>
    <w:rsid w:val="00A7459F"/>
    <w:rsid w:val="00A74ADF"/>
    <w:rsid w:val="00A74B82"/>
    <w:rsid w:val="00A74F96"/>
    <w:rsid w:val="00A75383"/>
    <w:rsid w:val="00A75EF7"/>
    <w:rsid w:val="00A761D8"/>
    <w:rsid w:val="00A7694E"/>
    <w:rsid w:val="00A76B48"/>
    <w:rsid w:val="00A76E11"/>
    <w:rsid w:val="00A77D8E"/>
    <w:rsid w:val="00A77FEA"/>
    <w:rsid w:val="00A81563"/>
    <w:rsid w:val="00A82A93"/>
    <w:rsid w:val="00A8383A"/>
    <w:rsid w:val="00A83EEF"/>
    <w:rsid w:val="00A84081"/>
    <w:rsid w:val="00A845BD"/>
    <w:rsid w:val="00A84EC3"/>
    <w:rsid w:val="00A85BB2"/>
    <w:rsid w:val="00A85F63"/>
    <w:rsid w:val="00A86CCC"/>
    <w:rsid w:val="00A90833"/>
    <w:rsid w:val="00A90A7D"/>
    <w:rsid w:val="00A9274F"/>
    <w:rsid w:val="00A927AD"/>
    <w:rsid w:val="00A92904"/>
    <w:rsid w:val="00A92C67"/>
    <w:rsid w:val="00A93632"/>
    <w:rsid w:val="00A94516"/>
    <w:rsid w:val="00A94E15"/>
    <w:rsid w:val="00A97255"/>
    <w:rsid w:val="00A9738C"/>
    <w:rsid w:val="00A97D30"/>
    <w:rsid w:val="00AA209C"/>
    <w:rsid w:val="00AA2AAF"/>
    <w:rsid w:val="00AA2FE2"/>
    <w:rsid w:val="00AA32FE"/>
    <w:rsid w:val="00AA3977"/>
    <w:rsid w:val="00AA4403"/>
    <w:rsid w:val="00AA4AAF"/>
    <w:rsid w:val="00AA5265"/>
    <w:rsid w:val="00AA59C1"/>
    <w:rsid w:val="00AA5B59"/>
    <w:rsid w:val="00AA7669"/>
    <w:rsid w:val="00AA7809"/>
    <w:rsid w:val="00AA7A8C"/>
    <w:rsid w:val="00AB020D"/>
    <w:rsid w:val="00AB0AC6"/>
    <w:rsid w:val="00AB14E2"/>
    <w:rsid w:val="00AB1948"/>
    <w:rsid w:val="00AB1E29"/>
    <w:rsid w:val="00AB26E0"/>
    <w:rsid w:val="00AB40FC"/>
    <w:rsid w:val="00AB462A"/>
    <w:rsid w:val="00AB53D6"/>
    <w:rsid w:val="00AB5F7D"/>
    <w:rsid w:val="00AC016F"/>
    <w:rsid w:val="00AC04C6"/>
    <w:rsid w:val="00AC157F"/>
    <w:rsid w:val="00AC18A5"/>
    <w:rsid w:val="00AC378E"/>
    <w:rsid w:val="00AC392D"/>
    <w:rsid w:val="00AC4974"/>
    <w:rsid w:val="00AC5122"/>
    <w:rsid w:val="00AC53F3"/>
    <w:rsid w:val="00AC54FB"/>
    <w:rsid w:val="00AC6A88"/>
    <w:rsid w:val="00AC6E7A"/>
    <w:rsid w:val="00AC701B"/>
    <w:rsid w:val="00AC7C6F"/>
    <w:rsid w:val="00AD0474"/>
    <w:rsid w:val="00AD0ABD"/>
    <w:rsid w:val="00AD0C9D"/>
    <w:rsid w:val="00AD1D3F"/>
    <w:rsid w:val="00AD1F3F"/>
    <w:rsid w:val="00AD2AFC"/>
    <w:rsid w:val="00AD3A69"/>
    <w:rsid w:val="00AD466A"/>
    <w:rsid w:val="00AD476B"/>
    <w:rsid w:val="00AD56FB"/>
    <w:rsid w:val="00AD5A19"/>
    <w:rsid w:val="00AD5F22"/>
    <w:rsid w:val="00AE022A"/>
    <w:rsid w:val="00AE0C51"/>
    <w:rsid w:val="00AE0D7B"/>
    <w:rsid w:val="00AE18D4"/>
    <w:rsid w:val="00AE2705"/>
    <w:rsid w:val="00AE4610"/>
    <w:rsid w:val="00AE538C"/>
    <w:rsid w:val="00AE59FE"/>
    <w:rsid w:val="00AE70FA"/>
    <w:rsid w:val="00AE74AF"/>
    <w:rsid w:val="00AE7A6B"/>
    <w:rsid w:val="00AF0CB1"/>
    <w:rsid w:val="00AF106D"/>
    <w:rsid w:val="00AF202E"/>
    <w:rsid w:val="00AF27C5"/>
    <w:rsid w:val="00AF27D8"/>
    <w:rsid w:val="00AF2A01"/>
    <w:rsid w:val="00AF3F51"/>
    <w:rsid w:val="00AF41E8"/>
    <w:rsid w:val="00AF5391"/>
    <w:rsid w:val="00B006AF"/>
    <w:rsid w:val="00B00ADB"/>
    <w:rsid w:val="00B04F6F"/>
    <w:rsid w:val="00B06DF3"/>
    <w:rsid w:val="00B07424"/>
    <w:rsid w:val="00B07834"/>
    <w:rsid w:val="00B079DD"/>
    <w:rsid w:val="00B1014F"/>
    <w:rsid w:val="00B1045C"/>
    <w:rsid w:val="00B1060F"/>
    <w:rsid w:val="00B115A5"/>
    <w:rsid w:val="00B1379E"/>
    <w:rsid w:val="00B13B3F"/>
    <w:rsid w:val="00B14286"/>
    <w:rsid w:val="00B14A33"/>
    <w:rsid w:val="00B156E9"/>
    <w:rsid w:val="00B164DF"/>
    <w:rsid w:val="00B16687"/>
    <w:rsid w:val="00B1694D"/>
    <w:rsid w:val="00B17017"/>
    <w:rsid w:val="00B171CA"/>
    <w:rsid w:val="00B202FC"/>
    <w:rsid w:val="00B203A9"/>
    <w:rsid w:val="00B225FD"/>
    <w:rsid w:val="00B22829"/>
    <w:rsid w:val="00B23A47"/>
    <w:rsid w:val="00B25672"/>
    <w:rsid w:val="00B259C2"/>
    <w:rsid w:val="00B25BCB"/>
    <w:rsid w:val="00B25D1A"/>
    <w:rsid w:val="00B26D61"/>
    <w:rsid w:val="00B32030"/>
    <w:rsid w:val="00B320BF"/>
    <w:rsid w:val="00B3347F"/>
    <w:rsid w:val="00B33757"/>
    <w:rsid w:val="00B33AC1"/>
    <w:rsid w:val="00B33CB8"/>
    <w:rsid w:val="00B34A53"/>
    <w:rsid w:val="00B34B77"/>
    <w:rsid w:val="00B34F5B"/>
    <w:rsid w:val="00B35433"/>
    <w:rsid w:val="00B369E8"/>
    <w:rsid w:val="00B36ACC"/>
    <w:rsid w:val="00B401E9"/>
    <w:rsid w:val="00B4047D"/>
    <w:rsid w:val="00B406CF"/>
    <w:rsid w:val="00B40B75"/>
    <w:rsid w:val="00B4106B"/>
    <w:rsid w:val="00B42B98"/>
    <w:rsid w:val="00B432FA"/>
    <w:rsid w:val="00B434B2"/>
    <w:rsid w:val="00B4623C"/>
    <w:rsid w:val="00B50409"/>
    <w:rsid w:val="00B51BA0"/>
    <w:rsid w:val="00B53DF3"/>
    <w:rsid w:val="00B542E9"/>
    <w:rsid w:val="00B56E4A"/>
    <w:rsid w:val="00B577FB"/>
    <w:rsid w:val="00B62E45"/>
    <w:rsid w:val="00B6389B"/>
    <w:rsid w:val="00B63B7A"/>
    <w:rsid w:val="00B64349"/>
    <w:rsid w:val="00B6542A"/>
    <w:rsid w:val="00B662EA"/>
    <w:rsid w:val="00B67672"/>
    <w:rsid w:val="00B709F7"/>
    <w:rsid w:val="00B71BF6"/>
    <w:rsid w:val="00B72791"/>
    <w:rsid w:val="00B72963"/>
    <w:rsid w:val="00B733B3"/>
    <w:rsid w:val="00B733BD"/>
    <w:rsid w:val="00B75C05"/>
    <w:rsid w:val="00B75EA5"/>
    <w:rsid w:val="00B760EA"/>
    <w:rsid w:val="00B768EF"/>
    <w:rsid w:val="00B775DC"/>
    <w:rsid w:val="00B776F0"/>
    <w:rsid w:val="00B77BD5"/>
    <w:rsid w:val="00B804B9"/>
    <w:rsid w:val="00B80CFE"/>
    <w:rsid w:val="00B820C7"/>
    <w:rsid w:val="00B8284B"/>
    <w:rsid w:val="00B82B93"/>
    <w:rsid w:val="00B82FD5"/>
    <w:rsid w:val="00B83785"/>
    <w:rsid w:val="00B8438E"/>
    <w:rsid w:val="00B86692"/>
    <w:rsid w:val="00B8694D"/>
    <w:rsid w:val="00B8756F"/>
    <w:rsid w:val="00B877AB"/>
    <w:rsid w:val="00B9053D"/>
    <w:rsid w:val="00B91B34"/>
    <w:rsid w:val="00B922CC"/>
    <w:rsid w:val="00B9239F"/>
    <w:rsid w:val="00B92AA2"/>
    <w:rsid w:val="00B93286"/>
    <w:rsid w:val="00B9359B"/>
    <w:rsid w:val="00B94729"/>
    <w:rsid w:val="00B950D3"/>
    <w:rsid w:val="00B953A1"/>
    <w:rsid w:val="00B96422"/>
    <w:rsid w:val="00B9700C"/>
    <w:rsid w:val="00B97570"/>
    <w:rsid w:val="00B97E74"/>
    <w:rsid w:val="00BA1426"/>
    <w:rsid w:val="00BA1E9E"/>
    <w:rsid w:val="00BA252B"/>
    <w:rsid w:val="00BA3449"/>
    <w:rsid w:val="00BA402F"/>
    <w:rsid w:val="00BA405F"/>
    <w:rsid w:val="00BA5A13"/>
    <w:rsid w:val="00BB0390"/>
    <w:rsid w:val="00BB3A44"/>
    <w:rsid w:val="00BB3B32"/>
    <w:rsid w:val="00BB4284"/>
    <w:rsid w:val="00BB49F9"/>
    <w:rsid w:val="00BB4A46"/>
    <w:rsid w:val="00BB5CAB"/>
    <w:rsid w:val="00BB6503"/>
    <w:rsid w:val="00BB67A3"/>
    <w:rsid w:val="00BB77E2"/>
    <w:rsid w:val="00BB7817"/>
    <w:rsid w:val="00BC0393"/>
    <w:rsid w:val="00BC086C"/>
    <w:rsid w:val="00BC1073"/>
    <w:rsid w:val="00BC17BD"/>
    <w:rsid w:val="00BC2076"/>
    <w:rsid w:val="00BC25C7"/>
    <w:rsid w:val="00BC3742"/>
    <w:rsid w:val="00BC39FF"/>
    <w:rsid w:val="00BC42BD"/>
    <w:rsid w:val="00BC4EAA"/>
    <w:rsid w:val="00BC7C7A"/>
    <w:rsid w:val="00BD000B"/>
    <w:rsid w:val="00BD0840"/>
    <w:rsid w:val="00BD0C8D"/>
    <w:rsid w:val="00BD1C0C"/>
    <w:rsid w:val="00BD20AF"/>
    <w:rsid w:val="00BD2B16"/>
    <w:rsid w:val="00BD2ED2"/>
    <w:rsid w:val="00BD336B"/>
    <w:rsid w:val="00BD3423"/>
    <w:rsid w:val="00BD38FF"/>
    <w:rsid w:val="00BD4A90"/>
    <w:rsid w:val="00BD5037"/>
    <w:rsid w:val="00BD5297"/>
    <w:rsid w:val="00BD52C8"/>
    <w:rsid w:val="00BD5490"/>
    <w:rsid w:val="00BD7560"/>
    <w:rsid w:val="00BE17A1"/>
    <w:rsid w:val="00BE1901"/>
    <w:rsid w:val="00BE3DA0"/>
    <w:rsid w:val="00BE71F9"/>
    <w:rsid w:val="00BF1E6B"/>
    <w:rsid w:val="00BF1FF7"/>
    <w:rsid w:val="00BF33B4"/>
    <w:rsid w:val="00BF6C90"/>
    <w:rsid w:val="00C00B49"/>
    <w:rsid w:val="00C00D2C"/>
    <w:rsid w:val="00C02CA4"/>
    <w:rsid w:val="00C044D3"/>
    <w:rsid w:val="00C05F91"/>
    <w:rsid w:val="00C06E51"/>
    <w:rsid w:val="00C101F8"/>
    <w:rsid w:val="00C1279A"/>
    <w:rsid w:val="00C1324E"/>
    <w:rsid w:val="00C13A15"/>
    <w:rsid w:val="00C13C2A"/>
    <w:rsid w:val="00C1526F"/>
    <w:rsid w:val="00C15EAD"/>
    <w:rsid w:val="00C17757"/>
    <w:rsid w:val="00C17E05"/>
    <w:rsid w:val="00C2129F"/>
    <w:rsid w:val="00C2192A"/>
    <w:rsid w:val="00C22C31"/>
    <w:rsid w:val="00C23133"/>
    <w:rsid w:val="00C25BE5"/>
    <w:rsid w:val="00C2704D"/>
    <w:rsid w:val="00C3044A"/>
    <w:rsid w:val="00C30825"/>
    <w:rsid w:val="00C312CA"/>
    <w:rsid w:val="00C31BFE"/>
    <w:rsid w:val="00C32572"/>
    <w:rsid w:val="00C328B6"/>
    <w:rsid w:val="00C337A1"/>
    <w:rsid w:val="00C34EA6"/>
    <w:rsid w:val="00C365EB"/>
    <w:rsid w:val="00C40150"/>
    <w:rsid w:val="00C401A4"/>
    <w:rsid w:val="00C40F9B"/>
    <w:rsid w:val="00C4147D"/>
    <w:rsid w:val="00C41CD6"/>
    <w:rsid w:val="00C424EC"/>
    <w:rsid w:val="00C42D78"/>
    <w:rsid w:val="00C43475"/>
    <w:rsid w:val="00C43ECD"/>
    <w:rsid w:val="00C44104"/>
    <w:rsid w:val="00C44B9A"/>
    <w:rsid w:val="00C45FBB"/>
    <w:rsid w:val="00C4786E"/>
    <w:rsid w:val="00C50485"/>
    <w:rsid w:val="00C510B7"/>
    <w:rsid w:val="00C514BB"/>
    <w:rsid w:val="00C5226E"/>
    <w:rsid w:val="00C53945"/>
    <w:rsid w:val="00C541CD"/>
    <w:rsid w:val="00C551E5"/>
    <w:rsid w:val="00C554EA"/>
    <w:rsid w:val="00C566D0"/>
    <w:rsid w:val="00C5776C"/>
    <w:rsid w:val="00C57956"/>
    <w:rsid w:val="00C60C46"/>
    <w:rsid w:val="00C61415"/>
    <w:rsid w:val="00C614A0"/>
    <w:rsid w:val="00C6151D"/>
    <w:rsid w:val="00C61E81"/>
    <w:rsid w:val="00C635C9"/>
    <w:rsid w:val="00C63732"/>
    <w:rsid w:val="00C64542"/>
    <w:rsid w:val="00C64696"/>
    <w:rsid w:val="00C64FEE"/>
    <w:rsid w:val="00C65600"/>
    <w:rsid w:val="00C658D5"/>
    <w:rsid w:val="00C65ABC"/>
    <w:rsid w:val="00C65D5D"/>
    <w:rsid w:val="00C6619E"/>
    <w:rsid w:val="00C670FA"/>
    <w:rsid w:val="00C6759E"/>
    <w:rsid w:val="00C67A1E"/>
    <w:rsid w:val="00C67F71"/>
    <w:rsid w:val="00C70C50"/>
    <w:rsid w:val="00C70E60"/>
    <w:rsid w:val="00C71993"/>
    <w:rsid w:val="00C72DD6"/>
    <w:rsid w:val="00C73017"/>
    <w:rsid w:val="00C73022"/>
    <w:rsid w:val="00C749A8"/>
    <w:rsid w:val="00C74F94"/>
    <w:rsid w:val="00C75306"/>
    <w:rsid w:val="00C770D6"/>
    <w:rsid w:val="00C77DCB"/>
    <w:rsid w:val="00C80AC8"/>
    <w:rsid w:val="00C81CD1"/>
    <w:rsid w:val="00C81EB8"/>
    <w:rsid w:val="00C827EF"/>
    <w:rsid w:val="00C83BC3"/>
    <w:rsid w:val="00C84800"/>
    <w:rsid w:val="00C84998"/>
    <w:rsid w:val="00C86484"/>
    <w:rsid w:val="00C86952"/>
    <w:rsid w:val="00C86D6F"/>
    <w:rsid w:val="00C86EB8"/>
    <w:rsid w:val="00C877F5"/>
    <w:rsid w:val="00C87C09"/>
    <w:rsid w:val="00C90470"/>
    <w:rsid w:val="00C90A79"/>
    <w:rsid w:val="00C90AFC"/>
    <w:rsid w:val="00C914B2"/>
    <w:rsid w:val="00C91F3A"/>
    <w:rsid w:val="00C9326F"/>
    <w:rsid w:val="00C9333A"/>
    <w:rsid w:val="00C934E8"/>
    <w:rsid w:val="00C935B4"/>
    <w:rsid w:val="00C93728"/>
    <w:rsid w:val="00C93A4D"/>
    <w:rsid w:val="00C940FD"/>
    <w:rsid w:val="00C94201"/>
    <w:rsid w:val="00C952BF"/>
    <w:rsid w:val="00C954C3"/>
    <w:rsid w:val="00C97D83"/>
    <w:rsid w:val="00CA0E4C"/>
    <w:rsid w:val="00CA1F23"/>
    <w:rsid w:val="00CA2BAE"/>
    <w:rsid w:val="00CA38DC"/>
    <w:rsid w:val="00CA61B2"/>
    <w:rsid w:val="00CA64D1"/>
    <w:rsid w:val="00CA6711"/>
    <w:rsid w:val="00CA6A66"/>
    <w:rsid w:val="00CA7BC9"/>
    <w:rsid w:val="00CB0691"/>
    <w:rsid w:val="00CB070F"/>
    <w:rsid w:val="00CB18A6"/>
    <w:rsid w:val="00CB2646"/>
    <w:rsid w:val="00CB2685"/>
    <w:rsid w:val="00CB2DF0"/>
    <w:rsid w:val="00CB357E"/>
    <w:rsid w:val="00CB4165"/>
    <w:rsid w:val="00CB45D1"/>
    <w:rsid w:val="00CB58FB"/>
    <w:rsid w:val="00CC05A0"/>
    <w:rsid w:val="00CC0F03"/>
    <w:rsid w:val="00CC14AF"/>
    <w:rsid w:val="00CC1EBD"/>
    <w:rsid w:val="00CC3229"/>
    <w:rsid w:val="00CC330F"/>
    <w:rsid w:val="00CC451A"/>
    <w:rsid w:val="00CC51E5"/>
    <w:rsid w:val="00CC529D"/>
    <w:rsid w:val="00CC6D4E"/>
    <w:rsid w:val="00CC6E83"/>
    <w:rsid w:val="00CC78A4"/>
    <w:rsid w:val="00CC7F6B"/>
    <w:rsid w:val="00CD0365"/>
    <w:rsid w:val="00CD0533"/>
    <w:rsid w:val="00CD0580"/>
    <w:rsid w:val="00CD16E3"/>
    <w:rsid w:val="00CD1D82"/>
    <w:rsid w:val="00CD215E"/>
    <w:rsid w:val="00CD2E6D"/>
    <w:rsid w:val="00CD302D"/>
    <w:rsid w:val="00CD3B0A"/>
    <w:rsid w:val="00CD3C37"/>
    <w:rsid w:val="00CD4836"/>
    <w:rsid w:val="00CD49FE"/>
    <w:rsid w:val="00CD57AC"/>
    <w:rsid w:val="00CD5E19"/>
    <w:rsid w:val="00CD75D5"/>
    <w:rsid w:val="00CD7740"/>
    <w:rsid w:val="00CD7872"/>
    <w:rsid w:val="00CD7E1B"/>
    <w:rsid w:val="00CE0125"/>
    <w:rsid w:val="00CE0A62"/>
    <w:rsid w:val="00CE0FC2"/>
    <w:rsid w:val="00CE19B0"/>
    <w:rsid w:val="00CE1EF0"/>
    <w:rsid w:val="00CE26D0"/>
    <w:rsid w:val="00CE3084"/>
    <w:rsid w:val="00CE33BB"/>
    <w:rsid w:val="00CE386D"/>
    <w:rsid w:val="00CE3C05"/>
    <w:rsid w:val="00CE45E3"/>
    <w:rsid w:val="00CE4A1A"/>
    <w:rsid w:val="00CE4A31"/>
    <w:rsid w:val="00CE4BAD"/>
    <w:rsid w:val="00CE4CAD"/>
    <w:rsid w:val="00CE579B"/>
    <w:rsid w:val="00CE5A4D"/>
    <w:rsid w:val="00CE6EA7"/>
    <w:rsid w:val="00CE7B43"/>
    <w:rsid w:val="00CF03D2"/>
    <w:rsid w:val="00CF15AA"/>
    <w:rsid w:val="00CF2011"/>
    <w:rsid w:val="00CF2716"/>
    <w:rsid w:val="00CF2C0E"/>
    <w:rsid w:val="00CF4070"/>
    <w:rsid w:val="00CF71F0"/>
    <w:rsid w:val="00D00581"/>
    <w:rsid w:val="00D00DAE"/>
    <w:rsid w:val="00D016E2"/>
    <w:rsid w:val="00D01AEC"/>
    <w:rsid w:val="00D0273E"/>
    <w:rsid w:val="00D02BB4"/>
    <w:rsid w:val="00D02ED9"/>
    <w:rsid w:val="00D03420"/>
    <w:rsid w:val="00D04520"/>
    <w:rsid w:val="00D049E4"/>
    <w:rsid w:val="00D04A51"/>
    <w:rsid w:val="00D060B4"/>
    <w:rsid w:val="00D068D5"/>
    <w:rsid w:val="00D06BAE"/>
    <w:rsid w:val="00D06EBA"/>
    <w:rsid w:val="00D07A7C"/>
    <w:rsid w:val="00D07F90"/>
    <w:rsid w:val="00D10BDA"/>
    <w:rsid w:val="00D129E6"/>
    <w:rsid w:val="00D142A3"/>
    <w:rsid w:val="00D14310"/>
    <w:rsid w:val="00D14645"/>
    <w:rsid w:val="00D147A7"/>
    <w:rsid w:val="00D15899"/>
    <w:rsid w:val="00D16E9F"/>
    <w:rsid w:val="00D17082"/>
    <w:rsid w:val="00D22D95"/>
    <w:rsid w:val="00D23406"/>
    <w:rsid w:val="00D24904"/>
    <w:rsid w:val="00D24D4A"/>
    <w:rsid w:val="00D267A2"/>
    <w:rsid w:val="00D26887"/>
    <w:rsid w:val="00D2726F"/>
    <w:rsid w:val="00D2737D"/>
    <w:rsid w:val="00D27DFA"/>
    <w:rsid w:val="00D30194"/>
    <w:rsid w:val="00D31F20"/>
    <w:rsid w:val="00D33114"/>
    <w:rsid w:val="00D33BB4"/>
    <w:rsid w:val="00D33F88"/>
    <w:rsid w:val="00D3400F"/>
    <w:rsid w:val="00D34129"/>
    <w:rsid w:val="00D35318"/>
    <w:rsid w:val="00D35BED"/>
    <w:rsid w:val="00D36232"/>
    <w:rsid w:val="00D3664C"/>
    <w:rsid w:val="00D36EFB"/>
    <w:rsid w:val="00D37558"/>
    <w:rsid w:val="00D409D5"/>
    <w:rsid w:val="00D41CE3"/>
    <w:rsid w:val="00D41D6F"/>
    <w:rsid w:val="00D42C50"/>
    <w:rsid w:val="00D432C6"/>
    <w:rsid w:val="00D4336F"/>
    <w:rsid w:val="00D43AD0"/>
    <w:rsid w:val="00D43FF3"/>
    <w:rsid w:val="00D444D3"/>
    <w:rsid w:val="00D44B16"/>
    <w:rsid w:val="00D45144"/>
    <w:rsid w:val="00D52274"/>
    <w:rsid w:val="00D52A94"/>
    <w:rsid w:val="00D53295"/>
    <w:rsid w:val="00D53DFB"/>
    <w:rsid w:val="00D5634C"/>
    <w:rsid w:val="00D56388"/>
    <w:rsid w:val="00D56571"/>
    <w:rsid w:val="00D5699E"/>
    <w:rsid w:val="00D573D6"/>
    <w:rsid w:val="00D573FA"/>
    <w:rsid w:val="00D608DA"/>
    <w:rsid w:val="00D60B28"/>
    <w:rsid w:val="00D6152A"/>
    <w:rsid w:val="00D61C5B"/>
    <w:rsid w:val="00D62304"/>
    <w:rsid w:val="00D626F7"/>
    <w:rsid w:val="00D6314C"/>
    <w:rsid w:val="00D635E5"/>
    <w:rsid w:val="00D64B10"/>
    <w:rsid w:val="00D64BC7"/>
    <w:rsid w:val="00D65437"/>
    <w:rsid w:val="00D6595B"/>
    <w:rsid w:val="00D65B7B"/>
    <w:rsid w:val="00D67045"/>
    <w:rsid w:val="00D702D7"/>
    <w:rsid w:val="00D704A6"/>
    <w:rsid w:val="00D71928"/>
    <w:rsid w:val="00D724C7"/>
    <w:rsid w:val="00D73F3A"/>
    <w:rsid w:val="00D7529C"/>
    <w:rsid w:val="00D76A0E"/>
    <w:rsid w:val="00D76CDF"/>
    <w:rsid w:val="00D7778C"/>
    <w:rsid w:val="00D80968"/>
    <w:rsid w:val="00D81045"/>
    <w:rsid w:val="00D8151B"/>
    <w:rsid w:val="00D836E3"/>
    <w:rsid w:val="00D85FA2"/>
    <w:rsid w:val="00D86225"/>
    <w:rsid w:val="00D86AB6"/>
    <w:rsid w:val="00D86E37"/>
    <w:rsid w:val="00D90E96"/>
    <w:rsid w:val="00D91649"/>
    <w:rsid w:val="00D93193"/>
    <w:rsid w:val="00D948CF"/>
    <w:rsid w:val="00D949C6"/>
    <w:rsid w:val="00D95BEB"/>
    <w:rsid w:val="00D95C1D"/>
    <w:rsid w:val="00D969E7"/>
    <w:rsid w:val="00D96A95"/>
    <w:rsid w:val="00D96E50"/>
    <w:rsid w:val="00D970C8"/>
    <w:rsid w:val="00D9758C"/>
    <w:rsid w:val="00D97AEE"/>
    <w:rsid w:val="00DA0E2E"/>
    <w:rsid w:val="00DA13EC"/>
    <w:rsid w:val="00DA1782"/>
    <w:rsid w:val="00DA1DBC"/>
    <w:rsid w:val="00DA20D5"/>
    <w:rsid w:val="00DA2F02"/>
    <w:rsid w:val="00DA3622"/>
    <w:rsid w:val="00DA3702"/>
    <w:rsid w:val="00DA5247"/>
    <w:rsid w:val="00DA5EDB"/>
    <w:rsid w:val="00DA6007"/>
    <w:rsid w:val="00DA6297"/>
    <w:rsid w:val="00DB0128"/>
    <w:rsid w:val="00DB08DA"/>
    <w:rsid w:val="00DB095C"/>
    <w:rsid w:val="00DB1081"/>
    <w:rsid w:val="00DB3D89"/>
    <w:rsid w:val="00DB4112"/>
    <w:rsid w:val="00DB5C73"/>
    <w:rsid w:val="00DB5D98"/>
    <w:rsid w:val="00DB6EEB"/>
    <w:rsid w:val="00DC08D9"/>
    <w:rsid w:val="00DC1432"/>
    <w:rsid w:val="00DC2F3E"/>
    <w:rsid w:val="00DC34CA"/>
    <w:rsid w:val="00DC43C4"/>
    <w:rsid w:val="00DC4541"/>
    <w:rsid w:val="00DC45CA"/>
    <w:rsid w:val="00DC4A56"/>
    <w:rsid w:val="00DC4E1F"/>
    <w:rsid w:val="00DC4E85"/>
    <w:rsid w:val="00DC734E"/>
    <w:rsid w:val="00DC76C9"/>
    <w:rsid w:val="00DC77AE"/>
    <w:rsid w:val="00DD1214"/>
    <w:rsid w:val="00DD1297"/>
    <w:rsid w:val="00DD13EA"/>
    <w:rsid w:val="00DD39CC"/>
    <w:rsid w:val="00DD496E"/>
    <w:rsid w:val="00DD4A9C"/>
    <w:rsid w:val="00DD5D59"/>
    <w:rsid w:val="00DD6A51"/>
    <w:rsid w:val="00DD6C0F"/>
    <w:rsid w:val="00DE0479"/>
    <w:rsid w:val="00DE0486"/>
    <w:rsid w:val="00DE2440"/>
    <w:rsid w:val="00DE310D"/>
    <w:rsid w:val="00DE3535"/>
    <w:rsid w:val="00DE44F0"/>
    <w:rsid w:val="00DE5423"/>
    <w:rsid w:val="00DE5C31"/>
    <w:rsid w:val="00DF0574"/>
    <w:rsid w:val="00DF0AB2"/>
    <w:rsid w:val="00DF2934"/>
    <w:rsid w:val="00DF5E1F"/>
    <w:rsid w:val="00DF648A"/>
    <w:rsid w:val="00DF65C2"/>
    <w:rsid w:val="00DF79AC"/>
    <w:rsid w:val="00E002F7"/>
    <w:rsid w:val="00E00A66"/>
    <w:rsid w:val="00E01D13"/>
    <w:rsid w:val="00E024DF"/>
    <w:rsid w:val="00E030C1"/>
    <w:rsid w:val="00E0371C"/>
    <w:rsid w:val="00E03A77"/>
    <w:rsid w:val="00E052CD"/>
    <w:rsid w:val="00E052E8"/>
    <w:rsid w:val="00E10590"/>
    <w:rsid w:val="00E10B2E"/>
    <w:rsid w:val="00E125AE"/>
    <w:rsid w:val="00E12A47"/>
    <w:rsid w:val="00E131F0"/>
    <w:rsid w:val="00E13661"/>
    <w:rsid w:val="00E13D08"/>
    <w:rsid w:val="00E1511A"/>
    <w:rsid w:val="00E16359"/>
    <w:rsid w:val="00E16E05"/>
    <w:rsid w:val="00E16FAC"/>
    <w:rsid w:val="00E173B0"/>
    <w:rsid w:val="00E2020C"/>
    <w:rsid w:val="00E20863"/>
    <w:rsid w:val="00E21557"/>
    <w:rsid w:val="00E21561"/>
    <w:rsid w:val="00E221B5"/>
    <w:rsid w:val="00E22681"/>
    <w:rsid w:val="00E22CD0"/>
    <w:rsid w:val="00E22EAB"/>
    <w:rsid w:val="00E24DA8"/>
    <w:rsid w:val="00E24FEF"/>
    <w:rsid w:val="00E250D7"/>
    <w:rsid w:val="00E251B8"/>
    <w:rsid w:val="00E25856"/>
    <w:rsid w:val="00E25D8E"/>
    <w:rsid w:val="00E25F5A"/>
    <w:rsid w:val="00E26749"/>
    <w:rsid w:val="00E26E6B"/>
    <w:rsid w:val="00E302E3"/>
    <w:rsid w:val="00E3232D"/>
    <w:rsid w:val="00E32F1E"/>
    <w:rsid w:val="00E33157"/>
    <w:rsid w:val="00E33AB4"/>
    <w:rsid w:val="00E340CC"/>
    <w:rsid w:val="00E341ED"/>
    <w:rsid w:val="00E3437B"/>
    <w:rsid w:val="00E35F54"/>
    <w:rsid w:val="00E369EE"/>
    <w:rsid w:val="00E370F7"/>
    <w:rsid w:val="00E37233"/>
    <w:rsid w:val="00E37F89"/>
    <w:rsid w:val="00E41325"/>
    <w:rsid w:val="00E42454"/>
    <w:rsid w:val="00E4264D"/>
    <w:rsid w:val="00E42905"/>
    <w:rsid w:val="00E43368"/>
    <w:rsid w:val="00E44103"/>
    <w:rsid w:val="00E44575"/>
    <w:rsid w:val="00E45062"/>
    <w:rsid w:val="00E4520E"/>
    <w:rsid w:val="00E45641"/>
    <w:rsid w:val="00E46736"/>
    <w:rsid w:val="00E47A99"/>
    <w:rsid w:val="00E501FD"/>
    <w:rsid w:val="00E51297"/>
    <w:rsid w:val="00E53C14"/>
    <w:rsid w:val="00E554D8"/>
    <w:rsid w:val="00E56A27"/>
    <w:rsid w:val="00E56E22"/>
    <w:rsid w:val="00E56E84"/>
    <w:rsid w:val="00E57E79"/>
    <w:rsid w:val="00E6050C"/>
    <w:rsid w:val="00E606CA"/>
    <w:rsid w:val="00E61B22"/>
    <w:rsid w:val="00E647A2"/>
    <w:rsid w:val="00E649DE"/>
    <w:rsid w:val="00E6757F"/>
    <w:rsid w:val="00E67E38"/>
    <w:rsid w:val="00E70FD0"/>
    <w:rsid w:val="00E71778"/>
    <w:rsid w:val="00E7182E"/>
    <w:rsid w:val="00E72FD4"/>
    <w:rsid w:val="00E74403"/>
    <w:rsid w:val="00E74845"/>
    <w:rsid w:val="00E7530C"/>
    <w:rsid w:val="00E7593B"/>
    <w:rsid w:val="00E766A6"/>
    <w:rsid w:val="00E801E8"/>
    <w:rsid w:val="00E82BA0"/>
    <w:rsid w:val="00E844E3"/>
    <w:rsid w:val="00E86000"/>
    <w:rsid w:val="00E863F2"/>
    <w:rsid w:val="00E86DF0"/>
    <w:rsid w:val="00E878EA"/>
    <w:rsid w:val="00E87D97"/>
    <w:rsid w:val="00E87E76"/>
    <w:rsid w:val="00E90050"/>
    <w:rsid w:val="00E90545"/>
    <w:rsid w:val="00E90F5C"/>
    <w:rsid w:val="00E91A49"/>
    <w:rsid w:val="00E93525"/>
    <w:rsid w:val="00E944F7"/>
    <w:rsid w:val="00E9577B"/>
    <w:rsid w:val="00EA1BE0"/>
    <w:rsid w:val="00EA2EC8"/>
    <w:rsid w:val="00EA34CF"/>
    <w:rsid w:val="00EA4C80"/>
    <w:rsid w:val="00EA51FF"/>
    <w:rsid w:val="00EA5309"/>
    <w:rsid w:val="00EA57D6"/>
    <w:rsid w:val="00EA582B"/>
    <w:rsid w:val="00EA6317"/>
    <w:rsid w:val="00EA792F"/>
    <w:rsid w:val="00EB0D90"/>
    <w:rsid w:val="00EB136D"/>
    <w:rsid w:val="00EB4630"/>
    <w:rsid w:val="00EB4B63"/>
    <w:rsid w:val="00EB63F8"/>
    <w:rsid w:val="00EC1767"/>
    <w:rsid w:val="00EC1BA3"/>
    <w:rsid w:val="00EC20A2"/>
    <w:rsid w:val="00EC2926"/>
    <w:rsid w:val="00EC29FF"/>
    <w:rsid w:val="00EC32A6"/>
    <w:rsid w:val="00EC345F"/>
    <w:rsid w:val="00EC4BFF"/>
    <w:rsid w:val="00EC6259"/>
    <w:rsid w:val="00EC6B1F"/>
    <w:rsid w:val="00EC7925"/>
    <w:rsid w:val="00ED1673"/>
    <w:rsid w:val="00ED50A7"/>
    <w:rsid w:val="00ED5A7F"/>
    <w:rsid w:val="00ED62E9"/>
    <w:rsid w:val="00ED6B17"/>
    <w:rsid w:val="00ED7292"/>
    <w:rsid w:val="00EE01E2"/>
    <w:rsid w:val="00EE1713"/>
    <w:rsid w:val="00EE3102"/>
    <w:rsid w:val="00EE397D"/>
    <w:rsid w:val="00EE39FD"/>
    <w:rsid w:val="00EE51DA"/>
    <w:rsid w:val="00EE526F"/>
    <w:rsid w:val="00EE555E"/>
    <w:rsid w:val="00EE6445"/>
    <w:rsid w:val="00EE6F91"/>
    <w:rsid w:val="00EF07D9"/>
    <w:rsid w:val="00EF0CE4"/>
    <w:rsid w:val="00EF3A3F"/>
    <w:rsid w:val="00EF46B5"/>
    <w:rsid w:val="00EF4891"/>
    <w:rsid w:val="00EF522D"/>
    <w:rsid w:val="00EF52F0"/>
    <w:rsid w:val="00EF5D14"/>
    <w:rsid w:val="00F00B1D"/>
    <w:rsid w:val="00F01454"/>
    <w:rsid w:val="00F01548"/>
    <w:rsid w:val="00F019C0"/>
    <w:rsid w:val="00F019F1"/>
    <w:rsid w:val="00F0439A"/>
    <w:rsid w:val="00F04FDD"/>
    <w:rsid w:val="00F05A25"/>
    <w:rsid w:val="00F0629D"/>
    <w:rsid w:val="00F075D9"/>
    <w:rsid w:val="00F1112C"/>
    <w:rsid w:val="00F14ED6"/>
    <w:rsid w:val="00F155C5"/>
    <w:rsid w:val="00F15886"/>
    <w:rsid w:val="00F16744"/>
    <w:rsid w:val="00F16A43"/>
    <w:rsid w:val="00F16DEF"/>
    <w:rsid w:val="00F17230"/>
    <w:rsid w:val="00F17D86"/>
    <w:rsid w:val="00F20068"/>
    <w:rsid w:val="00F20283"/>
    <w:rsid w:val="00F22309"/>
    <w:rsid w:val="00F23215"/>
    <w:rsid w:val="00F238D1"/>
    <w:rsid w:val="00F23E08"/>
    <w:rsid w:val="00F242BC"/>
    <w:rsid w:val="00F243CA"/>
    <w:rsid w:val="00F246EA"/>
    <w:rsid w:val="00F248B8"/>
    <w:rsid w:val="00F24B29"/>
    <w:rsid w:val="00F253BF"/>
    <w:rsid w:val="00F25E29"/>
    <w:rsid w:val="00F2661A"/>
    <w:rsid w:val="00F2686A"/>
    <w:rsid w:val="00F276C2"/>
    <w:rsid w:val="00F2796B"/>
    <w:rsid w:val="00F27D7D"/>
    <w:rsid w:val="00F300EE"/>
    <w:rsid w:val="00F307EC"/>
    <w:rsid w:val="00F317DC"/>
    <w:rsid w:val="00F31AAE"/>
    <w:rsid w:val="00F32556"/>
    <w:rsid w:val="00F32C8A"/>
    <w:rsid w:val="00F33987"/>
    <w:rsid w:val="00F34D7A"/>
    <w:rsid w:val="00F3525E"/>
    <w:rsid w:val="00F37022"/>
    <w:rsid w:val="00F376C8"/>
    <w:rsid w:val="00F40CDA"/>
    <w:rsid w:val="00F40DDD"/>
    <w:rsid w:val="00F422A7"/>
    <w:rsid w:val="00F42502"/>
    <w:rsid w:val="00F42D97"/>
    <w:rsid w:val="00F431D2"/>
    <w:rsid w:val="00F4510C"/>
    <w:rsid w:val="00F45A33"/>
    <w:rsid w:val="00F46319"/>
    <w:rsid w:val="00F479BF"/>
    <w:rsid w:val="00F50441"/>
    <w:rsid w:val="00F505EB"/>
    <w:rsid w:val="00F51EC6"/>
    <w:rsid w:val="00F531A7"/>
    <w:rsid w:val="00F533D4"/>
    <w:rsid w:val="00F53876"/>
    <w:rsid w:val="00F545FC"/>
    <w:rsid w:val="00F54B49"/>
    <w:rsid w:val="00F55CCA"/>
    <w:rsid w:val="00F55D1B"/>
    <w:rsid w:val="00F5769B"/>
    <w:rsid w:val="00F57EB4"/>
    <w:rsid w:val="00F6003F"/>
    <w:rsid w:val="00F627CA"/>
    <w:rsid w:val="00F62B72"/>
    <w:rsid w:val="00F63392"/>
    <w:rsid w:val="00F63B70"/>
    <w:rsid w:val="00F64566"/>
    <w:rsid w:val="00F64B1C"/>
    <w:rsid w:val="00F65825"/>
    <w:rsid w:val="00F6627C"/>
    <w:rsid w:val="00F66E43"/>
    <w:rsid w:val="00F67149"/>
    <w:rsid w:val="00F70CB4"/>
    <w:rsid w:val="00F71575"/>
    <w:rsid w:val="00F727EF"/>
    <w:rsid w:val="00F72F5E"/>
    <w:rsid w:val="00F7483D"/>
    <w:rsid w:val="00F74863"/>
    <w:rsid w:val="00F75703"/>
    <w:rsid w:val="00F75C2A"/>
    <w:rsid w:val="00F80FA0"/>
    <w:rsid w:val="00F814E9"/>
    <w:rsid w:val="00F82AD6"/>
    <w:rsid w:val="00F82C8C"/>
    <w:rsid w:val="00F83027"/>
    <w:rsid w:val="00F83BEB"/>
    <w:rsid w:val="00F83C88"/>
    <w:rsid w:val="00F8628D"/>
    <w:rsid w:val="00F86A85"/>
    <w:rsid w:val="00F86BBA"/>
    <w:rsid w:val="00F87517"/>
    <w:rsid w:val="00F91211"/>
    <w:rsid w:val="00F92BE2"/>
    <w:rsid w:val="00F95C80"/>
    <w:rsid w:val="00F97200"/>
    <w:rsid w:val="00FA1C97"/>
    <w:rsid w:val="00FA2AEE"/>
    <w:rsid w:val="00FA2D2A"/>
    <w:rsid w:val="00FA58AB"/>
    <w:rsid w:val="00FA7476"/>
    <w:rsid w:val="00FA7A8A"/>
    <w:rsid w:val="00FB0036"/>
    <w:rsid w:val="00FB0913"/>
    <w:rsid w:val="00FB123A"/>
    <w:rsid w:val="00FB12EF"/>
    <w:rsid w:val="00FB1640"/>
    <w:rsid w:val="00FB1FC8"/>
    <w:rsid w:val="00FB27D2"/>
    <w:rsid w:val="00FB2B47"/>
    <w:rsid w:val="00FB2E88"/>
    <w:rsid w:val="00FB3347"/>
    <w:rsid w:val="00FB3644"/>
    <w:rsid w:val="00FB4488"/>
    <w:rsid w:val="00FB4C60"/>
    <w:rsid w:val="00FB52BB"/>
    <w:rsid w:val="00FB53D5"/>
    <w:rsid w:val="00FB5FE8"/>
    <w:rsid w:val="00FB6477"/>
    <w:rsid w:val="00FB68E6"/>
    <w:rsid w:val="00FB6F73"/>
    <w:rsid w:val="00FB7618"/>
    <w:rsid w:val="00FB7F40"/>
    <w:rsid w:val="00FC0187"/>
    <w:rsid w:val="00FC0DAA"/>
    <w:rsid w:val="00FC0F51"/>
    <w:rsid w:val="00FC10F0"/>
    <w:rsid w:val="00FC2549"/>
    <w:rsid w:val="00FC2ACB"/>
    <w:rsid w:val="00FC2C20"/>
    <w:rsid w:val="00FC3F0F"/>
    <w:rsid w:val="00FC504A"/>
    <w:rsid w:val="00FC51A8"/>
    <w:rsid w:val="00FC55A4"/>
    <w:rsid w:val="00FC5649"/>
    <w:rsid w:val="00FC58EA"/>
    <w:rsid w:val="00FC5DC1"/>
    <w:rsid w:val="00FC66E1"/>
    <w:rsid w:val="00FD0DDF"/>
    <w:rsid w:val="00FD12CC"/>
    <w:rsid w:val="00FD158D"/>
    <w:rsid w:val="00FD1707"/>
    <w:rsid w:val="00FD1FFF"/>
    <w:rsid w:val="00FD2058"/>
    <w:rsid w:val="00FD21B8"/>
    <w:rsid w:val="00FD342C"/>
    <w:rsid w:val="00FD36E4"/>
    <w:rsid w:val="00FD4C18"/>
    <w:rsid w:val="00FD5BBF"/>
    <w:rsid w:val="00FD632D"/>
    <w:rsid w:val="00FD70A0"/>
    <w:rsid w:val="00FE0688"/>
    <w:rsid w:val="00FE19B3"/>
    <w:rsid w:val="00FE33FE"/>
    <w:rsid w:val="00FE355A"/>
    <w:rsid w:val="00FE3DDB"/>
    <w:rsid w:val="00FE525F"/>
    <w:rsid w:val="00FE68B2"/>
    <w:rsid w:val="00FE6A29"/>
    <w:rsid w:val="00FE702B"/>
    <w:rsid w:val="00FE73E6"/>
    <w:rsid w:val="00FE788F"/>
    <w:rsid w:val="00FE7D78"/>
    <w:rsid w:val="00FE7F6D"/>
    <w:rsid w:val="00FF2A2F"/>
    <w:rsid w:val="00FF402C"/>
    <w:rsid w:val="00FF43F7"/>
    <w:rsid w:val="00FF4401"/>
    <w:rsid w:val="00FF7E70"/>
    <w:rsid w:val="00FF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C86DC"/>
  <w15:chartTrackingRefBased/>
  <w15:docId w15:val="{7BF7E779-F313-4268-B6F3-6DFE5D6CD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F9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736C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86E3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E62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9E6222"/>
  </w:style>
  <w:style w:type="paragraph" w:styleId="a4">
    <w:name w:val="footer"/>
    <w:basedOn w:val="a"/>
    <w:link w:val="Char0"/>
    <w:uiPriority w:val="99"/>
    <w:unhideWhenUsed/>
    <w:rsid w:val="009E62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6222"/>
  </w:style>
  <w:style w:type="paragraph" w:styleId="a5">
    <w:name w:val="List Paragraph"/>
    <w:basedOn w:val="a"/>
    <w:uiPriority w:val="34"/>
    <w:qFormat/>
    <w:rsid w:val="00B83785"/>
    <w:pPr>
      <w:ind w:leftChars="400" w:left="800"/>
    </w:pPr>
  </w:style>
  <w:style w:type="paragraph" w:styleId="a6">
    <w:name w:val="Balloon Text"/>
    <w:basedOn w:val="a"/>
    <w:link w:val="Char1"/>
    <w:unhideWhenUsed/>
    <w:rsid w:val="00C44B9A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rsid w:val="00C44B9A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7736CD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7736CD"/>
  </w:style>
  <w:style w:type="paragraph" w:customStyle="1" w:styleId="a7">
    <w:name w:val="바탕글"/>
    <w:basedOn w:val="a"/>
    <w:link w:val="Char2"/>
    <w:rsid w:val="00650765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20">
    <w:name w:val="바탕글 사본2"/>
    <w:basedOn w:val="a"/>
    <w:rsid w:val="00650765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6"/>
      <w:szCs w:val="26"/>
    </w:rPr>
  </w:style>
  <w:style w:type="paragraph" w:customStyle="1" w:styleId="td">
    <w:name w:val="td"/>
    <w:basedOn w:val="a"/>
    <w:rsid w:val="00FD2058"/>
    <w:pPr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table" w:styleId="1-1">
    <w:name w:val="Grid Table 1 Light Accent 1"/>
    <w:basedOn w:val="a1"/>
    <w:uiPriority w:val="46"/>
    <w:rsid w:val="00FD205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Plain Table 1"/>
    <w:basedOn w:val="a1"/>
    <w:uiPriority w:val="41"/>
    <w:rsid w:val="005E4C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Placeholder Text"/>
    <w:basedOn w:val="a0"/>
    <w:uiPriority w:val="99"/>
    <w:semiHidden/>
    <w:rsid w:val="00FF43F7"/>
    <w:rPr>
      <w:color w:val="808080"/>
    </w:rPr>
  </w:style>
  <w:style w:type="character" w:styleId="a9">
    <w:name w:val="Hyperlink"/>
    <w:basedOn w:val="a0"/>
    <w:uiPriority w:val="99"/>
    <w:unhideWhenUsed/>
    <w:rsid w:val="00C83BC3"/>
    <w:rPr>
      <w:color w:val="0563C1" w:themeColor="hyperlink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C83BC3"/>
    <w:rPr>
      <w:color w:val="605E5C"/>
      <w:shd w:val="clear" w:color="auto" w:fill="E1DFDD"/>
    </w:rPr>
  </w:style>
  <w:style w:type="character" w:styleId="aa">
    <w:name w:val="annotation reference"/>
    <w:basedOn w:val="a0"/>
    <w:unhideWhenUsed/>
    <w:rsid w:val="00346963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b">
    <w:name w:val="annotation text"/>
    <w:basedOn w:val="a"/>
    <w:link w:val="Char3"/>
    <w:unhideWhenUsed/>
    <w:rsid w:val="00346963"/>
    <w:pPr>
      <w:wordWrap/>
      <w:jc w:val="left"/>
    </w:pPr>
    <w:rPr>
      <w:rFonts w:ascii="Tahoma" w:hAnsi="Tahoma" w:cs="Tahoma"/>
      <w:sz w:val="16"/>
    </w:rPr>
  </w:style>
  <w:style w:type="character" w:customStyle="1" w:styleId="Char3">
    <w:name w:val="메모 텍스트 Char"/>
    <w:basedOn w:val="a0"/>
    <w:link w:val="ab"/>
    <w:rsid w:val="00346963"/>
    <w:rPr>
      <w:rFonts w:ascii="Tahoma" w:hAnsi="Tahoma" w:cs="Tahoma"/>
      <w:sz w:val="16"/>
    </w:rPr>
  </w:style>
  <w:style w:type="paragraph" w:styleId="ac">
    <w:name w:val="annotation subject"/>
    <w:basedOn w:val="ab"/>
    <w:next w:val="ab"/>
    <w:link w:val="Char4"/>
    <w:unhideWhenUsed/>
    <w:rsid w:val="00346963"/>
    <w:rPr>
      <w:b/>
      <w:bCs/>
    </w:rPr>
  </w:style>
  <w:style w:type="character" w:customStyle="1" w:styleId="Char4">
    <w:name w:val="메모 주제 Char"/>
    <w:basedOn w:val="Char3"/>
    <w:link w:val="ac"/>
    <w:rsid w:val="00346963"/>
    <w:rPr>
      <w:rFonts w:ascii="Tahoma" w:hAnsi="Tahoma" w:cs="Tahoma"/>
      <w:b/>
      <w:bCs/>
      <w:sz w:val="16"/>
    </w:rPr>
  </w:style>
  <w:style w:type="paragraph" w:styleId="ad">
    <w:name w:val="Revision"/>
    <w:hidden/>
    <w:uiPriority w:val="99"/>
    <w:semiHidden/>
    <w:rsid w:val="00346963"/>
    <w:pPr>
      <w:spacing w:after="0" w:line="240" w:lineRule="auto"/>
      <w:jc w:val="left"/>
    </w:pPr>
  </w:style>
  <w:style w:type="character" w:customStyle="1" w:styleId="21">
    <w:name w:val="확인되지 않은 멘션2"/>
    <w:basedOn w:val="a0"/>
    <w:uiPriority w:val="99"/>
    <w:semiHidden/>
    <w:unhideWhenUsed/>
    <w:rsid w:val="006C52A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semiHidden/>
    <w:rsid w:val="00D86E37"/>
    <w:rPr>
      <w:rFonts w:asciiTheme="majorHAnsi" w:eastAsiaTheme="majorEastAsia" w:hAnsiTheme="majorHAnsi" w:cstheme="majorBidi"/>
    </w:rPr>
  </w:style>
  <w:style w:type="character" w:customStyle="1" w:styleId="Char2">
    <w:name w:val="바탕글 Char"/>
    <w:basedOn w:val="a0"/>
    <w:link w:val="a7"/>
    <w:rsid w:val="00447411"/>
    <w:rPr>
      <w:rFonts w:ascii="굴림" w:eastAsia="굴림" w:hAnsi="굴림" w:cs="굴림"/>
      <w:color w:val="000000"/>
      <w:kern w:val="0"/>
      <w:szCs w:val="20"/>
    </w:rPr>
  </w:style>
  <w:style w:type="character" w:styleId="ae">
    <w:name w:val="Strong"/>
    <w:basedOn w:val="a0"/>
    <w:uiPriority w:val="22"/>
    <w:qFormat/>
    <w:rsid w:val="00DC2F3E"/>
    <w:rPr>
      <w:b/>
      <w:bCs/>
    </w:rPr>
  </w:style>
  <w:style w:type="table" w:styleId="af">
    <w:name w:val="Table Grid"/>
    <w:basedOn w:val="a1"/>
    <w:rsid w:val="00047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575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eastAsia="바탕" w:hAnsi="Arial" w:cs="Arial"/>
      <w:color w:val="000000"/>
      <w:kern w:val="0"/>
      <w:sz w:val="24"/>
      <w:szCs w:val="24"/>
    </w:rPr>
  </w:style>
  <w:style w:type="paragraph" w:styleId="af0">
    <w:name w:val="Normal (Web)"/>
    <w:basedOn w:val="a"/>
    <w:uiPriority w:val="99"/>
    <w:unhideWhenUsed/>
    <w:rsid w:val="004575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numbering" w:customStyle="1" w:styleId="12">
    <w:name w:val="목록 없음1"/>
    <w:next w:val="a2"/>
    <w:uiPriority w:val="99"/>
    <w:semiHidden/>
    <w:unhideWhenUsed/>
    <w:rsid w:val="00457515"/>
  </w:style>
  <w:style w:type="table" w:customStyle="1" w:styleId="13">
    <w:name w:val="표 구분선1"/>
    <w:basedOn w:val="a1"/>
    <w:next w:val="af"/>
    <w:rsid w:val="00457515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Date"/>
    <w:basedOn w:val="a"/>
    <w:next w:val="a"/>
    <w:link w:val="Char5"/>
    <w:uiPriority w:val="99"/>
    <w:semiHidden/>
    <w:unhideWhenUsed/>
    <w:rsid w:val="00896287"/>
  </w:style>
  <w:style w:type="character" w:customStyle="1" w:styleId="Char5">
    <w:name w:val="날짜 Char"/>
    <w:basedOn w:val="a0"/>
    <w:link w:val="af1"/>
    <w:uiPriority w:val="99"/>
    <w:semiHidden/>
    <w:rsid w:val="00896287"/>
  </w:style>
  <w:style w:type="paragraph" w:styleId="af2">
    <w:name w:val="caption"/>
    <w:basedOn w:val="a"/>
    <w:next w:val="a"/>
    <w:uiPriority w:val="35"/>
    <w:unhideWhenUsed/>
    <w:qFormat/>
    <w:rsid w:val="00416C4D"/>
    <w:rPr>
      <w:b/>
      <w:bCs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0973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0973D4"/>
    <w:rPr>
      <w:rFonts w:ascii="굴림체" w:eastAsia="굴림체" w:hAnsi="굴림체" w:cs="굴림체"/>
      <w:kern w:val="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BD4A90"/>
  </w:style>
  <w:style w:type="character" w:styleId="af4">
    <w:name w:val="Emphasis"/>
    <w:basedOn w:val="a0"/>
    <w:uiPriority w:val="20"/>
    <w:qFormat/>
    <w:rsid w:val="00AC39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2C794B1951544197AA1E141D9D8DD2" ma:contentTypeVersion="10" ma:contentTypeDescription="Create a new document." ma:contentTypeScope="" ma:versionID="19e066ef4006a3aa77d545bbd31084f7">
  <xsd:schema xmlns:xsd="http://www.w3.org/2001/XMLSchema" xmlns:xs="http://www.w3.org/2001/XMLSchema" xmlns:p="http://schemas.microsoft.com/office/2006/metadata/properties" xmlns:ns3="2ebb4db9-5759-4d7c-b749-9d30b25d741b" targetNamespace="http://schemas.microsoft.com/office/2006/metadata/properties" ma:root="true" ma:fieldsID="c176131fbcf77f0a23b6ca4a34da8781" ns3:_="">
    <xsd:import namespace="2ebb4db9-5759-4d7c-b749-9d30b25d74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b4db9-5759-4d7c-b749-9d30b25d74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C3492-4FEC-4826-BF46-11CEABCAD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bb4db9-5759-4d7c-b749-9d30b25d74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160DF1-145B-4A8C-8A77-18AD80356A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AF62AC1-81B7-4BAD-97C0-BEAB6D266F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465231A-577A-4297-86AB-AB5D0F25F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3</Pages>
  <Words>841</Words>
  <Characters>4798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SKIM</dc:creator>
  <cp:lastModifiedBy>Soo-Hyun Lim</cp:lastModifiedBy>
  <cp:revision>4</cp:revision>
  <cp:lastPrinted>2020-05-06T03:26:00Z</cp:lastPrinted>
  <dcterms:created xsi:type="dcterms:W3CDTF">2020-11-06T11:08:00Z</dcterms:created>
  <dcterms:modified xsi:type="dcterms:W3CDTF">2021-01-12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2C794B1951544197AA1E141D9D8DD2</vt:lpwstr>
  </property>
  <property fmtid="{D5CDD505-2E9C-101B-9397-08002B2CF9AE}" pid="3" name="UseTimer">
    <vt:bool>false</vt:bool>
  </property>
  <property fmtid="{D5CDD505-2E9C-101B-9397-08002B2CF9AE}" pid="4" name="LastTick">
    <vt:r8>44118.4978125</vt:r8>
  </property>
  <property fmtid="{D5CDD505-2E9C-101B-9397-08002B2CF9AE}" pid="5" name="EditTotal">
    <vt:i4>3638</vt:i4>
  </property>
</Properties>
</file>